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B7466C" w14:textId="77777777" w:rsidR="00782A2D" w:rsidRDefault="00782A2D" w:rsidP="00782A2D">
      <w:pPr>
        <w:pStyle w:val="Title"/>
        <w:jc w:val="center"/>
        <w:rPr>
          <w:lang w:val="en-US"/>
        </w:rPr>
      </w:pPr>
      <w:r>
        <w:rPr>
          <w:lang w:val="en-US"/>
        </w:rPr>
        <w:t xml:space="preserve">Cognitive </w:t>
      </w:r>
      <w:bookmarkStart w:id="0" w:name="_GoBack"/>
      <w:bookmarkEnd w:id="0"/>
      <w:r>
        <w:rPr>
          <w:lang w:val="en-US"/>
        </w:rPr>
        <w:t>and sensory capacity each contribute to the canine spatial bias</w:t>
      </w:r>
    </w:p>
    <w:p w14:paraId="76E94D2A" w14:textId="77777777" w:rsidR="005F3D67" w:rsidRDefault="005F3D67" w:rsidP="005F3D67">
      <w:pPr>
        <w:rPr>
          <w:sz w:val="24"/>
          <w:szCs w:val="24"/>
          <w:lang w:val="en-US"/>
        </w:rPr>
      </w:pPr>
    </w:p>
    <w:p w14:paraId="6F422D4E" w14:textId="77777777" w:rsidR="005F3D67" w:rsidRDefault="005F3D67" w:rsidP="005F3D67">
      <w:pPr>
        <w:rPr>
          <w:sz w:val="24"/>
          <w:szCs w:val="24"/>
          <w:lang w:val="en-US"/>
        </w:rPr>
      </w:pPr>
      <w:r>
        <w:rPr>
          <w:sz w:val="24"/>
          <w:szCs w:val="24"/>
          <w:lang w:val="en-US"/>
        </w:rPr>
        <w:t>Ivaylo Borislavov Iotchev</w:t>
      </w:r>
      <w:r>
        <w:rPr>
          <w:sz w:val="24"/>
          <w:szCs w:val="24"/>
          <w:vertAlign w:val="superscript"/>
          <w:lang w:val="en-US"/>
        </w:rPr>
        <w:t>a</w:t>
      </w:r>
      <w:r w:rsidRPr="001406E6">
        <w:rPr>
          <w:sz w:val="24"/>
          <w:szCs w:val="24"/>
          <w:vertAlign w:val="superscript"/>
          <w:lang w:val="en-US"/>
        </w:rPr>
        <w:t>+</w:t>
      </w:r>
      <w:r>
        <w:rPr>
          <w:sz w:val="24"/>
          <w:szCs w:val="24"/>
          <w:vertAlign w:val="superscript"/>
          <w:lang w:val="en-US"/>
        </w:rPr>
        <w:t>1</w:t>
      </w:r>
      <w:r>
        <w:rPr>
          <w:sz w:val="24"/>
          <w:szCs w:val="24"/>
          <w:lang w:val="en-US"/>
        </w:rPr>
        <w:t>, Zsófia Bognár</w:t>
      </w:r>
      <w:r>
        <w:rPr>
          <w:sz w:val="24"/>
          <w:szCs w:val="24"/>
          <w:vertAlign w:val="superscript"/>
          <w:lang w:val="en-US"/>
        </w:rPr>
        <w:t>a1</w:t>
      </w:r>
      <w:proofErr w:type="gramStart"/>
      <w:r>
        <w:rPr>
          <w:sz w:val="24"/>
          <w:szCs w:val="24"/>
          <w:vertAlign w:val="superscript"/>
          <w:lang w:val="en-US"/>
        </w:rPr>
        <w:t>,2,3</w:t>
      </w:r>
      <w:proofErr w:type="gramEnd"/>
      <w:r>
        <w:rPr>
          <w:sz w:val="24"/>
          <w:szCs w:val="24"/>
          <w:lang w:val="en-US"/>
        </w:rPr>
        <w:t>, Soufiane Bel Rhali</w:t>
      </w:r>
      <w:r w:rsidRPr="001C5E2C">
        <w:rPr>
          <w:sz w:val="24"/>
          <w:szCs w:val="24"/>
          <w:vertAlign w:val="superscript"/>
          <w:lang w:val="en-US"/>
        </w:rPr>
        <w:t>1</w:t>
      </w:r>
      <w:r>
        <w:rPr>
          <w:sz w:val="24"/>
          <w:szCs w:val="24"/>
          <w:lang w:val="en-US"/>
        </w:rPr>
        <w:t>, Enikő Kubinyi</w:t>
      </w:r>
      <w:r w:rsidRPr="001C5E2C">
        <w:rPr>
          <w:sz w:val="24"/>
          <w:szCs w:val="24"/>
          <w:vertAlign w:val="superscript"/>
          <w:lang w:val="en-US"/>
        </w:rPr>
        <w:t>1,3</w:t>
      </w:r>
    </w:p>
    <w:p w14:paraId="58D0FCA6" w14:textId="77777777" w:rsidR="005F3D67" w:rsidRPr="001406E6" w:rsidRDefault="005F3D67" w:rsidP="005F3D67">
      <w:pPr>
        <w:rPr>
          <w:sz w:val="24"/>
          <w:szCs w:val="24"/>
          <w:lang w:val="en-US"/>
        </w:rPr>
      </w:pPr>
      <w:proofErr w:type="spellStart"/>
      <w:proofErr w:type="gramStart"/>
      <w:r>
        <w:rPr>
          <w:sz w:val="24"/>
          <w:szCs w:val="24"/>
          <w:vertAlign w:val="superscript"/>
          <w:lang w:val="en-US"/>
        </w:rPr>
        <w:t>a</w:t>
      </w:r>
      <w:proofErr w:type="spellEnd"/>
      <w:proofErr w:type="gramEnd"/>
      <w:r w:rsidRPr="001406E6">
        <w:rPr>
          <w:sz w:val="24"/>
          <w:szCs w:val="24"/>
          <w:vertAlign w:val="superscript"/>
          <w:lang w:val="en-US"/>
        </w:rPr>
        <w:t xml:space="preserve"> </w:t>
      </w:r>
      <w:r w:rsidRPr="001406E6">
        <w:rPr>
          <w:sz w:val="24"/>
          <w:szCs w:val="24"/>
          <w:lang w:val="en-US"/>
        </w:rPr>
        <w:t>These authors contributed equally to this work</w:t>
      </w:r>
      <w:r>
        <w:rPr>
          <w:sz w:val="24"/>
          <w:szCs w:val="24"/>
          <w:lang w:val="en-US"/>
        </w:rPr>
        <w:t xml:space="preserve">   </w:t>
      </w:r>
    </w:p>
    <w:p w14:paraId="64795B1F" w14:textId="77777777" w:rsidR="005F3D67" w:rsidRPr="001406E6" w:rsidRDefault="005F3D67" w:rsidP="005F3D67">
      <w:pPr>
        <w:rPr>
          <w:sz w:val="24"/>
          <w:szCs w:val="24"/>
          <w:lang w:val="en-US"/>
        </w:rPr>
      </w:pPr>
      <w:r w:rsidRPr="001406E6">
        <w:rPr>
          <w:sz w:val="24"/>
          <w:szCs w:val="24"/>
          <w:vertAlign w:val="superscript"/>
          <w:lang w:val="en-US"/>
        </w:rPr>
        <w:t>+</w:t>
      </w:r>
      <w:r w:rsidRPr="001406E6">
        <w:rPr>
          <w:sz w:val="24"/>
          <w:szCs w:val="24"/>
          <w:lang w:val="en-US"/>
        </w:rPr>
        <w:t xml:space="preserve"> corresponding author: ivaylo.iotchev@gmail.com</w:t>
      </w:r>
    </w:p>
    <w:p w14:paraId="1EA9A6E8" w14:textId="77777777" w:rsidR="005F3D67" w:rsidRDefault="005F3D67" w:rsidP="005F3D67">
      <w:pPr>
        <w:rPr>
          <w:sz w:val="24"/>
          <w:szCs w:val="24"/>
          <w:lang w:val="en-US"/>
        </w:rPr>
      </w:pPr>
      <w:r w:rsidRPr="001C5E2C">
        <w:rPr>
          <w:sz w:val="24"/>
          <w:szCs w:val="24"/>
          <w:vertAlign w:val="superscript"/>
          <w:lang w:val="en-US"/>
        </w:rPr>
        <w:t>1</w:t>
      </w:r>
      <w:r>
        <w:rPr>
          <w:sz w:val="24"/>
          <w:szCs w:val="24"/>
          <w:lang w:val="en-US"/>
        </w:rPr>
        <w:t xml:space="preserve"> </w:t>
      </w:r>
      <w:r w:rsidRPr="001406E6">
        <w:rPr>
          <w:sz w:val="24"/>
          <w:szCs w:val="24"/>
          <w:lang w:val="en-US"/>
        </w:rPr>
        <w:t>Department of Ethology, ELTE Eötvös Loránd University, 1117 Budapest, Hungary</w:t>
      </w:r>
    </w:p>
    <w:p w14:paraId="6D74C24F" w14:textId="77777777" w:rsidR="005F3D67" w:rsidRDefault="005F3D67" w:rsidP="005F3D67">
      <w:pPr>
        <w:rPr>
          <w:sz w:val="24"/>
          <w:szCs w:val="24"/>
          <w:lang w:val="en-US"/>
        </w:rPr>
      </w:pPr>
      <w:r w:rsidRPr="001C5E2C">
        <w:rPr>
          <w:sz w:val="24"/>
          <w:szCs w:val="24"/>
          <w:vertAlign w:val="superscript"/>
          <w:lang w:val="en-US"/>
        </w:rPr>
        <w:t>2</w:t>
      </w:r>
      <w:r>
        <w:rPr>
          <w:sz w:val="24"/>
          <w:szCs w:val="24"/>
          <w:lang w:val="en-US"/>
        </w:rPr>
        <w:t xml:space="preserve"> </w:t>
      </w:r>
      <w:r w:rsidRPr="00CC4C6C">
        <w:rPr>
          <w:sz w:val="24"/>
          <w:szCs w:val="24"/>
          <w:lang w:val="en-US"/>
        </w:rPr>
        <w:t>Doctoral School of Biology, Eötvös Loránd University, Budapest, Hungary</w:t>
      </w:r>
    </w:p>
    <w:p w14:paraId="334F3B19" w14:textId="77777777" w:rsidR="005F3D67" w:rsidRPr="001406E6" w:rsidRDefault="005F3D67" w:rsidP="005F3D67">
      <w:pPr>
        <w:rPr>
          <w:sz w:val="24"/>
          <w:szCs w:val="24"/>
          <w:lang w:val="en-US"/>
        </w:rPr>
      </w:pPr>
      <w:r w:rsidRPr="001C5E2C">
        <w:rPr>
          <w:rFonts w:cstheme="minorHAnsi"/>
          <w:color w:val="000000"/>
          <w:sz w:val="24"/>
          <w:szCs w:val="24"/>
          <w:shd w:val="clear" w:color="auto" w:fill="FFFFFF"/>
          <w:vertAlign w:val="superscript"/>
          <w:lang w:val="en-US"/>
        </w:rPr>
        <w:t>3</w:t>
      </w:r>
      <w:r>
        <w:rPr>
          <w:rFonts w:cstheme="minorHAnsi"/>
          <w:color w:val="000000"/>
          <w:sz w:val="24"/>
          <w:szCs w:val="24"/>
          <w:shd w:val="clear" w:color="auto" w:fill="FFFFFF"/>
          <w:lang w:val="en-US"/>
        </w:rPr>
        <w:t xml:space="preserve"> </w:t>
      </w:r>
      <w:r w:rsidRPr="008C5492">
        <w:rPr>
          <w:rFonts w:cstheme="minorHAnsi"/>
          <w:color w:val="000000"/>
          <w:sz w:val="24"/>
          <w:szCs w:val="24"/>
          <w:shd w:val="clear" w:color="auto" w:fill="FFFFFF"/>
        </w:rPr>
        <w:t xml:space="preserve">MTA-ELTE </w:t>
      </w:r>
      <w:proofErr w:type="spellStart"/>
      <w:r w:rsidRPr="008C5492">
        <w:rPr>
          <w:rFonts w:cstheme="minorHAnsi"/>
          <w:color w:val="000000"/>
          <w:sz w:val="24"/>
          <w:szCs w:val="24"/>
          <w:shd w:val="clear" w:color="auto" w:fill="FFFFFF"/>
        </w:rPr>
        <w:t>Lendület</w:t>
      </w:r>
      <w:proofErr w:type="spellEnd"/>
      <w:r w:rsidRPr="008C5492">
        <w:rPr>
          <w:rFonts w:cstheme="minorHAnsi"/>
          <w:color w:val="000000"/>
          <w:sz w:val="24"/>
          <w:szCs w:val="24"/>
          <w:shd w:val="clear" w:color="auto" w:fill="FFFFFF"/>
        </w:rPr>
        <w:t xml:space="preserve"> "Momentum" Companion Animal Research Group, Budapest, Hungary</w:t>
      </w:r>
    </w:p>
    <w:p w14:paraId="7168B64C" w14:textId="77777777" w:rsidR="0049526C" w:rsidRPr="00227BA7" w:rsidRDefault="0049526C" w:rsidP="0049526C">
      <w:pPr>
        <w:rPr>
          <w:lang w:val="en-US"/>
        </w:rPr>
      </w:pPr>
    </w:p>
    <w:p w14:paraId="4BEA0B7C" w14:textId="25C44DBB" w:rsidR="00675812" w:rsidRPr="00627064" w:rsidRDefault="00627064" w:rsidP="00627064">
      <w:pPr>
        <w:jc w:val="center"/>
        <w:rPr>
          <w:rFonts w:cstheme="minorHAnsi"/>
          <w:b/>
          <w:sz w:val="28"/>
          <w:szCs w:val="28"/>
          <w:lang w:val="en-US"/>
        </w:rPr>
      </w:pPr>
      <w:r w:rsidRPr="00627064">
        <w:rPr>
          <w:rFonts w:cstheme="minorHAnsi"/>
          <w:b/>
          <w:sz w:val="28"/>
          <w:szCs w:val="28"/>
          <w:lang w:val="en-US"/>
        </w:rPr>
        <w:t>Supplementary</w:t>
      </w:r>
    </w:p>
    <w:p w14:paraId="20FF42AE" w14:textId="29192947" w:rsidR="00627064" w:rsidRDefault="00441C86" w:rsidP="00611A1C">
      <w:pPr>
        <w:jc w:val="both"/>
        <w:rPr>
          <w:rFonts w:cstheme="minorHAnsi"/>
          <w:i/>
          <w:sz w:val="24"/>
          <w:szCs w:val="24"/>
          <w:lang w:val="en-US"/>
        </w:rPr>
      </w:pPr>
      <w:r w:rsidRPr="00627064">
        <w:rPr>
          <w:rFonts w:cstheme="minorHAnsi"/>
          <w:i/>
          <w:sz w:val="24"/>
          <w:szCs w:val="24"/>
          <w:lang w:val="en-US"/>
        </w:rPr>
        <w:t>G</w:t>
      </w:r>
      <w:r w:rsidR="00627064" w:rsidRPr="00627064">
        <w:rPr>
          <w:rFonts w:cstheme="minorHAnsi"/>
          <w:i/>
          <w:sz w:val="24"/>
          <w:szCs w:val="24"/>
          <w:lang w:val="en-US"/>
        </w:rPr>
        <w:t xml:space="preserve"> factor – tests and extraction</w:t>
      </w:r>
    </w:p>
    <w:p w14:paraId="21DD53E5" w14:textId="21FB37B9" w:rsidR="00BB16A0" w:rsidRDefault="00BB16A0" w:rsidP="00611A1C">
      <w:pPr>
        <w:jc w:val="both"/>
        <w:rPr>
          <w:rFonts w:cstheme="minorHAnsi"/>
          <w:sz w:val="24"/>
          <w:szCs w:val="24"/>
          <w:lang w:val="en-US"/>
        </w:rPr>
      </w:pPr>
      <w:r>
        <w:rPr>
          <w:rFonts w:cstheme="minorHAnsi"/>
          <w:sz w:val="24"/>
          <w:szCs w:val="24"/>
          <w:lang w:val="en-US"/>
        </w:rPr>
        <w:t>Cognitive tests from which the g factor was extracted are summarized in table S1 and belong to a cognitive battery developed for testing cognitive ageing [see Kubinyi and Iotchev</w:t>
      </w:r>
      <w:r>
        <w:rPr>
          <w:rFonts w:cstheme="minorHAnsi"/>
          <w:sz w:val="24"/>
          <w:szCs w:val="24"/>
          <w:lang w:val="en-US"/>
        </w:rPr>
        <w:fldChar w:fldCharType="begin" w:fldLock="1"/>
      </w:r>
      <w:r w:rsidR="00396921">
        <w:rPr>
          <w:rFonts w:cstheme="minorHAnsi"/>
          <w:sz w:val="24"/>
          <w:szCs w:val="24"/>
          <w:lang w:val="en-US"/>
        </w:rPr>
        <w:instrText>ADDIN CSL_CITATION {"citationItems":[{"id":"ITEM-1","itemData":{"DOI":"10.3390/ani10071222","ISSN":"20762615","abstract":"Over the last few years, several efforts have been undertaken to characterize the aging process in dogs. In the present study, we evaluate a short protocol measuring dogs’ cognitive, social, and physical capacities. Our aim was to develop a feasible test battery, with minimal pre‐training requirements, no complex devices, and which is set outdoors (i.e., a specific testing room is not needed). As ageing in dogs is usually associated with a decrease in activity, we also assessed the personality trait activity/excitability with a dog personality questionnaire. Four subtests proved sensitive to the dogs’ age. In particular, old dogs displayed less approaching and following behaviors toward an unknown but friendly human, showed both less avoidance and interest toward a novel object, looked less at the owner when faced with an unsolvable problem, and performed worse on the short‐term memory task. Previous test procedures for investigating age‐related changes involve expensive and/or complicated devices and extensive pre‐training. The main advantage of the proposed battery is to reduce costs and efforts in veterinary assessments. Further tests in same‐breed, large samples and between dogs with mild and severe cognitive impairments will be needed in order to further validate the battery.","author":[{"dropping-particle":"","family":"Kubinyi","given":"Eniko","non-dropping-particle":"","parse-names":false,"suffix":""},{"dropping-particle":"","family":"Iotchev","given":"Ivaylo B.","non-dropping-particle":"","parse-names":false,"suffix":""}],"container-title":"Animals","id":"ITEM-1","issued":{"date-parts":[["2020"]]},"title":"A preliminary study toward a rapid assessment of age‐related behavioral differences in family dogs","type":"article-journal"},"suppress-author":1,"uris":["http://www.mendeley.com/documents/?uuid=c9b29f02-49a6-471d-9712-bd285990ebed"]}],"mendeley":{"formattedCitation":"&lt;sup&gt;1&lt;/sup&gt;","plainTextFormattedCitation":"1","previouslyFormattedCitation":"(2020)"},"properties":{"noteIndex":0},"schema":"https://github.com/citation-style-language/schema/raw/master/csl-citation.json"}</w:instrText>
      </w:r>
      <w:r>
        <w:rPr>
          <w:rFonts w:cstheme="minorHAnsi"/>
          <w:sz w:val="24"/>
          <w:szCs w:val="24"/>
          <w:lang w:val="en-US"/>
        </w:rPr>
        <w:fldChar w:fldCharType="separate"/>
      </w:r>
      <w:r w:rsidR="00396921" w:rsidRPr="00396921">
        <w:rPr>
          <w:rFonts w:cstheme="minorHAnsi"/>
          <w:noProof/>
          <w:sz w:val="24"/>
          <w:szCs w:val="24"/>
          <w:vertAlign w:val="superscript"/>
          <w:lang w:val="en-US"/>
        </w:rPr>
        <w:t>1</w:t>
      </w:r>
      <w:r>
        <w:rPr>
          <w:rFonts w:cstheme="minorHAnsi"/>
          <w:sz w:val="24"/>
          <w:szCs w:val="24"/>
          <w:lang w:val="en-US"/>
        </w:rPr>
        <w:fldChar w:fldCharType="end"/>
      </w:r>
      <w:r>
        <w:rPr>
          <w:rFonts w:cstheme="minorHAnsi"/>
          <w:sz w:val="24"/>
          <w:szCs w:val="24"/>
          <w:lang w:val="en-US"/>
        </w:rPr>
        <w:t xml:space="preserve"> for a shortened v</w:t>
      </w:r>
      <w:r w:rsidR="0072338A">
        <w:rPr>
          <w:rFonts w:cstheme="minorHAnsi"/>
          <w:sz w:val="24"/>
          <w:szCs w:val="24"/>
          <w:lang w:val="en-US"/>
        </w:rPr>
        <w:t>ersion of the</w:t>
      </w:r>
      <w:r>
        <w:rPr>
          <w:rFonts w:cstheme="minorHAnsi"/>
          <w:sz w:val="24"/>
          <w:szCs w:val="24"/>
          <w:lang w:val="en-US"/>
        </w:rPr>
        <w:t xml:space="preserve"> battery].</w:t>
      </w:r>
      <w:r w:rsidDel="008E1CDF">
        <w:rPr>
          <w:rFonts w:cstheme="minorHAnsi"/>
          <w:sz w:val="24"/>
          <w:szCs w:val="24"/>
          <w:lang w:val="en-US"/>
        </w:rPr>
        <w:t xml:space="preserve"> </w:t>
      </w:r>
      <w:r w:rsidR="008E1CDF">
        <w:rPr>
          <w:rFonts w:cstheme="minorHAnsi"/>
          <w:sz w:val="24"/>
          <w:szCs w:val="24"/>
          <w:lang w:val="en-US"/>
        </w:rPr>
        <w:t>T</w:t>
      </w:r>
      <w:r>
        <w:rPr>
          <w:rFonts w:cstheme="minorHAnsi"/>
          <w:sz w:val="24"/>
          <w:szCs w:val="24"/>
          <w:lang w:val="en-US"/>
        </w:rPr>
        <w:t>he extraction followed standards from the human literature</w:t>
      </w:r>
      <w:r w:rsidR="00994108">
        <w:rPr>
          <w:rFonts w:cstheme="minorHAnsi"/>
          <w:sz w:val="24"/>
          <w:szCs w:val="24"/>
          <w:lang w:val="en-US"/>
        </w:rPr>
        <w:fldChar w:fldCharType="begin" w:fldLock="1"/>
      </w:r>
      <w:r w:rsidR="00396921">
        <w:rPr>
          <w:rFonts w:cstheme="minorHAnsi"/>
          <w:sz w:val="24"/>
          <w:szCs w:val="24"/>
          <w:lang w:val="en-US"/>
        </w:rPr>
        <w:instrText>ADDIN CSL_CITATION {"citationItems":[{"id":"ITEM-1","itemData":{"DOI":"10.1037/1082-989X.5.2.155","ISSN":"1082989X","PMID":"10937327","abstract":"Theory development typically focuses on relationships among theoretical constructs, placing little emphasis on relationships between constructs and measures. In most cases, constructs are treated as causes of their measures. However, this causal flow is sometimes reversed, such that measures are viewed as causes of constructs. Procedures have been developed to identify and estimate models that specify constructs as causes or effects of measures. However, these procedures provide little guidance for determining a priori whether constructs should be specified as causes or effects of their measures. Moreover, these procedures address few of the possible causal structures by which constructs and measures may be related. This article develops principles for specifying the direction and structure of relationships between constructs and measures. These principles are illustrated using examples from psychological, sociological, and organizational research.","author":[{"dropping-particle":"","family":"Edwards","given":"Jeffrey R.","non-dropping-particle":"","parse-names":false,"suffix":""},{"dropping-particle":"","family":"Bagozzi","given":"Richard P.","non-dropping-particle":"","parse-names":false,"suffix":""}],"container-title":"Psychological Methods","id":"ITEM-1","issued":{"date-parts":[["2000"]]},"title":"On the nature and direction of relationships between constructs and measures","type":"article-journal"},"uris":["http://www.mendeley.com/documents/?uuid=7316b86a-8616-4ba3-af3b-31fec50b541a"]},{"id":"ITEM-2","itemData":{"DOI":"10.3758/s13428-014-0511-x","ISSN":"15543528","PMID":"25123909","abstract":"We provide a free noncommercial SPSS program that implements procedures for (a) obtaining the polychoric correlation matrix between a set of ordered categorical measures, so that it can be used as input for the SPSS factor analysis (FA) program; (b) testing the null hypothesis of zero population correlation for each element of the matrix by using appropriate simulation procedures; (c) obtaining valid and accurate confidence intervals via bootstrap resampling for those correlations found to be significant; and (d) performing, if necessary, a smoothing procedure that makes the matrix amenable to any FA estimation procedure. For the main purpose (a), the program uses a robust unified procedure that allows four different types of estimates to be obtained at the user’s choice. Overall, we hope the program will be a very useful tool for the applied researcher, not only because it provides an appropriate input matrix for FA, but also because it allows the researcher to carefully check the appropriateness of the matrix for this purpose. The SPSS syntax, a short manual, and data files related to this article are available as Supplemental materials that are available for download with this article.","author":[{"dropping-particle":"","family":"Lorenzo-Seva","given":"Urbano","non-dropping-particle":"","parse-names":false,"suffix":""},{"dropping-particle":"","family":"Ferrando","given":"Pere J.","non-dropping-particle":"","parse-names":false,"suffix":""}],"container-title":"Behavior Research Methods","id":"ITEM-2","issued":{"date-parts":[["2015"]]},"title":"POLYMAT-C: a comprehensive SPSS program for computing the polychoric correlation matrix","type":"article-journal"},"uris":["http://www.mendeley.com/documents/?uuid=b309a7b2-2975-436e-a996-ea6d5f85637b"]},{"id":"ITEM-3","itemData":{"DOI":"10.1037/0033-2909.107.2.238","ISSN":"00332909","PMID":"2320703","abstract":"Normed and nonnormed fit indexes are frequently used as adjuncts to chi-square statistics for evaluating the fit of a structural model. A drawback of existing indexes is that they estimate no known population parameters. A new coefficient is proposed to summarize the relative reduction in the noncentrality parameters of two nested models. Two estimators of the coefficient yield new normed (CFI) and nonnormed (FI) fit indexes. CFI avoids the underestimation of fit often noted in small samples for Bentler and Bonett's (1980) normed fit index (NFI). FI is a linear function of Bentler and Bonett's non-normed fit index (NNFI) that avoids the extreme underestimation and overestimation often found in NNFI. Asymptotically, CFI, FI, NFI, and a new index developed by Bollen are equivalent measures of comparative fit, whereas NNFI measures relative fit by comparing noncentrality per degree of freedom. All of the indexes are generalized to permit use of Wald and Lagrange multiplier statistics. An example illustrates the behavior of these indexes under conditions of correct specification and misspecification. The new fit indexes perform very well at all sample sizes.","author":[{"dropping-particle":"","family":"Bentler","given":"P. M.","non-dropping-particle":"","parse-names":false,"suffix":""}],"container-title":"Psychological Bulletin","id":"ITEM-3","issued":{"date-parts":[["1990"]]},"title":"Comparative fit indexes in structural models","type":"article-journal"},"uris":["http://www.mendeley.com/documents/?uuid=fa094167-21be-4d4d-bb0a-4d9dfa9520eb"]}],"mendeley":{"formattedCitation":"&lt;sup&gt;2–4&lt;/sup&gt;","plainTextFormattedCitation":"2–4","previouslyFormattedCitation":"(Bentler, 1990; Edwards and Bagozzi, 2000; Lorenzo-Seva and Ferrando, 2015)"},"properties":{"noteIndex":0},"schema":"https://github.com/citation-style-language/schema/raw/master/csl-citation.json"}</w:instrText>
      </w:r>
      <w:r w:rsidR="00994108">
        <w:rPr>
          <w:rFonts w:cstheme="minorHAnsi"/>
          <w:sz w:val="24"/>
          <w:szCs w:val="24"/>
          <w:lang w:val="en-US"/>
        </w:rPr>
        <w:fldChar w:fldCharType="separate"/>
      </w:r>
      <w:r w:rsidR="00396921" w:rsidRPr="00396921">
        <w:rPr>
          <w:rFonts w:cstheme="minorHAnsi"/>
          <w:noProof/>
          <w:sz w:val="24"/>
          <w:szCs w:val="24"/>
          <w:vertAlign w:val="superscript"/>
          <w:lang w:val="en-US"/>
        </w:rPr>
        <w:t>2–4</w:t>
      </w:r>
      <w:r w:rsidR="00994108">
        <w:rPr>
          <w:rFonts w:cstheme="minorHAnsi"/>
          <w:sz w:val="24"/>
          <w:szCs w:val="24"/>
          <w:lang w:val="en-US"/>
        </w:rPr>
        <w:fldChar w:fldCharType="end"/>
      </w:r>
      <w:r w:rsidR="00E82A18">
        <w:rPr>
          <w:rFonts w:cstheme="minorHAnsi"/>
          <w:sz w:val="24"/>
          <w:szCs w:val="24"/>
          <w:lang w:val="en-US"/>
        </w:rPr>
        <w:t xml:space="preserve"> </w:t>
      </w:r>
      <w:r w:rsidR="00466198">
        <w:rPr>
          <w:rFonts w:cstheme="minorHAnsi"/>
          <w:sz w:val="24"/>
          <w:szCs w:val="24"/>
          <w:lang w:val="en-US"/>
        </w:rPr>
        <w:t xml:space="preserve">and </w:t>
      </w:r>
      <w:r w:rsidR="00E82A18">
        <w:rPr>
          <w:rFonts w:cstheme="minorHAnsi"/>
          <w:sz w:val="24"/>
          <w:szCs w:val="24"/>
          <w:lang w:val="en-US"/>
        </w:rPr>
        <w:t xml:space="preserve">is </w:t>
      </w:r>
      <w:r w:rsidR="00466198">
        <w:rPr>
          <w:rFonts w:cstheme="minorHAnsi"/>
          <w:sz w:val="24"/>
          <w:szCs w:val="24"/>
          <w:lang w:val="en-US"/>
        </w:rPr>
        <w:t xml:space="preserve">described in detail in </w:t>
      </w:r>
      <w:r w:rsidR="00396921">
        <w:rPr>
          <w:rFonts w:cstheme="minorHAnsi"/>
          <w:sz w:val="24"/>
          <w:szCs w:val="24"/>
          <w:lang w:val="en-US"/>
        </w:rPr>
        <w:t>Bognár</w:t>
      </w:r>
      <w:r w:rsidR="00396921" w:rsidDel="008E1CDF">
        <w:rPr>
          <w:rFonts w:cstheme="minorHAnsi"/>
          <w:sz w:val="24"/>
          <w:szCs w:val="24"/>
          <w:lang w:val="en-US"/>
        </w:rPr>
        <w:t xml:space="preserve"> </w:t>
      </w:r>
      <w:r w:rsidR="00466198" w:rsidDel="008E1CDF">
        <w:rPr>
          <w:rFonts w:cstheme="minorHAnsi"/>
          <w:sz w:val="24"/>
          <w:szCs w:val="24"/>
          <w:lang w:val="en-US"/>
        </w:rPr>
        <w:t>et al.</w:t>
      </w:r>
      <w:r w:rsidR="00396921">
        <w:rPr>
          <w:rFonts w:cstheme="minorHAnsi"/>
          <w:sz w:val="24"/>
          <w:szCs w:val="24"/>
          <w:lang w:val="en-US"/>
        </w:rPr>
        <w:fldChar w:fldCharType="begin" w:fldLock="1"/>
      </w:r>
      <w:r w:rsidR="00396921">
        <w:rPr>
          <w:rFonts w:cstheme="minorHAnsi"/>
          <w:sz w:val="24"/>
          <w:szCs w:val="24"/>
          <w:lang w:val="en-US"/>
        </w:rPr>
        <w:instrText>ADDIN CSL_CITATION {"citationItems":[{"id":"ITEM-1","itemData":{"author":[{"dropping-particle":"","family":"Bognár","given":"Zsófia","non-dropping-particle":"","parse-names":false,"suffix":""},{"dropping-particle":"","family":"Turcsan","given":"Borbala","non-dropping-particle":"","parse-names":false,"suffix":""},{"dropping-particle":"","family":"Faragó","given":"Tamas","non-dropping-particle":"","parse-names":false,"suffix":""},{"dropping-particle":"","family":"Szabó","given":"Dóra","non-dropping-particle":"","parse-names":false,"suffix":""},{"dropping-particle":"","family":"Iotchev","given":"Ivaylo Borislavov","non-dropping-particle":"","parse-names":false,"suffix":""},{"dropping-particle":"","family":"Kubinyi","given":"Enikő","non-dropping-particle":"","parse-names":false,"suffix":""}],"container-title":"bioRxiv","id":"ITEM-1","issued":{"date-parts":[["2023"]]},"title":"The hierarchical structure of canine cognition: two domains and a general cognitive factor","type":"article-journal"},"uris":["http://www.mendeley.com/documents/?uuid=37f29618-ee49-4dd0-863b-c0046349c31f"]}],"mendeley":{"formattedCitation":"&lt;sup&gt;5&lt;/sup&gt;","plainTextFormattedCitation":"5","previouslyFormattedCitation":"(Bognár et al., 2023)"},"properties":{"noteIndex":0},"schema":"https://github.com/citation-style-language/schema/raw/master/csl-citation.json"}</w:instrText>
      </w:r>
      <w:r w:rsidR="00396921">
        <w:rPr>
          <w:rFonts w:cstheme="minorHAnsi"/>
          <w:sz w:val="24"/>
          <w:szCs w:val="24"/>
          <w:lang w:val="en-US"/>
        </w:rPr>
        <w:fldChar w:fldCharType="separate"/>
      </w:r>
      <w:r w:rsidR="00396921" w:rsidRPr="00396921">
        <w:rPr>
          <w:rFonts w:cstheme="minorHAnsi"/>
          <w:noProof/>
          <w:sz w:val="24"/>
          <w:szCs w:val="24"/>
          <w:vertAlign w:val="superscript"/>
          <w:lang w:val="en-US"/>
        </w:rPr>
        <w:t>5</w:t>
      </w:r>
      <w:r w:rsidR="00396921">
        <w:rPr>
          <w:rFonts w:cstheme="minorHAnsi"/>
          <w:sz w:val="24"/>
          <w:szCs w:val="24"/>
          <w:lang w:val="en-US"/>
        </w:rPr>
        <w:fldChar w:fldCharType="end"/>
      </w:r>
      <w:r w:rsidR="00466198" w:rsidDel="008E1CDF">
        <w:rPr>
          <w:rFonts w:cstheme="minorHAnsi"/>
          <w:sz w:val="24"/>
          <w:szCs w:val="24"/>
          <w:lang w:val="en-US"/>
        </w:rPr>
        <w:t xml:space="preserve"> </w:t>
      </w:r>
      <w:r w:rsidR="00E82A18">
        <w:rPr>
          <w:rFonts w:cstheme="minorHAnsi"/>
          <w:sz w:val="24"/>
          <w:szCs w:val="24"/>
          <w:lang w:val="en-US"/>
        </w:rPr>
        <w:t>(</w:t>
      </w:r>
      <w:r w:rsidR="00396921">
        <w:rPr>
          <w:rFonts w:cstheme="minorHAnsi"/>
          <w:sz w:val="24"/>
          <w:szCs w:val="24"/>
          <w:lang w:val="en-US"/>
        </w:rPr>
        <w:t>Preprint stage</w:t>
      </w:r>
      <w:r w:rsidR="00E82A18">
        <w:rPr>
          <w:rFonts w:cstheme="minorHAnsi"/>
          <w:sz w:val="24"/>
          <w:szCs w:val="24"/>
          <w:lang w:val="en-US"/>
        </w:rPr>
        <w:t>)</w:t>
      </w:r>
      <w:r>
        <w:rPr>
          <w:rFonts w:cstheme="minorHAnsi"/>
          <w:sz w:val="24"/>
          <w:szCs w:val="24"/>
          <w:lang w:val="en-US"/>
        </w:rPr>
        <w:t>.</w:t>
      </w:r>
      <w:r w:rsidR="00284EB5">
        <w:rPr>
          <w:rFonts w:cstheme="minorHAnsi"/>
          <w:sz w:val="24"/>
          <w:szCs w:val="24"/>
          <w:lang w:val="en-US"/>
        </w:rPr>
        <w:t xml:space="preserve"> In a first step, PCA (principal component analysis) was run</w:t>
      </w:r>
      <w:r w:rsidR="00B065E6">
        <w:rPr>
          <w:rFonts w:cstheme="minorHAnsi"/>
          <w:sz w:val="24"/>
          <w:szCs w:val="24"/>
          <w:lang w:val="en-US"/>
        </w:rPr>
        <w:t xml:space="preserve"> over the variables obtained</w:t>
      </w:r>
      <w:r w:rsidR="00284EB5">
        <w:rPr>
          <w:rFonts w:cstheme="minorHAnsi"/>
          <w:sz w:val="24"/>
          <w:szCs w:val="24"/>
          <w:lang w:val="en-US"/>
        </w:rPr>
        <w:t xml:space="preserve"> for each subtest</w:t>
      </w:r>
      <w:r w:rsidR="00B065E6">
        <w:rPr>
          <w:rFonts w:cstheme="minorHAnsi"/>
          <w:sz w:val="24"/>
          <w:szCs w:val="24"/>
          <w:lang w:val="en-US"/>
        </w:rPr>
        <w:t>,</w:t>
      </w:r>
      <w:r w:rsidR="00284EB5">
        <w:rPr>
          <w:rFonts w:cstheme="minorHAnsi"/>
          <w:sz w:val="24"/>
          <w:szCs w:val="24"/>
          <w:lang w:val="en-US"/>
        </w:rPr>
        <w:t xml:space="preserve"> </w:t>
      </w:r>
      <w:r w:rsidR="00B065E6">
        <w:rPr>
          <w:rFonts w:cstheme="minorHAnsi"/>
          <w:sz w:val="24"/>
          <w:szCs w:val="24"/>
          <w:lang w:val="en-US"/>
        </w:rPr>
        <w:t>using</w:t>
      </w:r>
      <w:r w:rsidR="00284EB5">
        <w:rPr>
          <w:rFonts w:cstheme="minorHAnsi"/>
          <w:sz w:val="24"/>
          <w:szCs w:val="24"/>
          <w:lang w:val="en-US"/>
        </w:rPr>
        <w:t xml:space="preserve"> Oblimin rotation, as to create summary variables for </w:t>
      </w:r>
      <w:r w:rsidR="00B065E6">
        <w:rPr>
          <w:rFonts w:cstheme="minorHAnsi"/>
          <w:sz w:val="24"/>
          <w:szCs w:val="24"/>
          <w:lang w:val="en-US"/>
        </w:rPr>
        <w:t xml:space="preserve">the </w:t>
      </w:r>
      <w:r w:rsidR="00284EB5">
        <w:rPr>
          <w:rFonts w:cstheme="minorHAnsi"/>
          <w:sz w:val="24"/>
          <w:szCs w:val="24"/>
          <w:lang w:val="en-US"/>
        </w:rPr>
        <w:t>performance</w:t>
      </w:r>
      <w:r w:rsidR="00B065E6">
        <w:rPr>
          <w:rFonts w:cstheme="minorHAnsi"/>
          <w:sz w:val="24"/>
          <w:szCs w:val="24"/>
          <w:lang w:val="en-US"/>
        </w:rPr>
        <w:t>s</w:t>
      </w:r>
      <w:r w:rsidR="00284EB5">
        <w:rPr>
          <w:rFonts w:cstheme="minorHAnsi"/>
          <w:sz w:val="24"/>
          <w:szCs w:val="24"/>
          <w:lang w:val="en-US"/>
        </w:rPr>
        <w:t xml:space="preserve"> in </w:t>
      </w:r>
      <w:r w:rsidR="00B065E6">
        <w:rPr>
          <w:rFonts w:cstheme="minorHAnsi"/>
          <w:sz w:val="24"/>
          <w:szCs w:val="24"/>
          <w:lang w:val="en-US"/>
        </w:rPr>
        <w:t>each</w:t>
      </w:r>
      <w:r w:rsidR="00284EB5">
        <w:rPr>
          <w:rFonts w:cstheme="minorHAnsi"/>
          <w:sz w:val="24"/>
          <w:szCs w:val="24"/>
          <w:lang w:val="en-US"/>
        </w:rPr>
        <w:t xml:space="preserve"> test.</w:t>
      </w:r>
      <w:r w:rsidR="00B065E6">
        <w:rPr>
          <w:rFonts w:cstheme="minorHAnsi"/>
          <w:sz w:val="24"/>
          <w:szCs w:val="24"/>
          <w:lang w:val="en-US"/>
        </w:rPr>
        <w:t xml:space="preserve"> Polychoric correlation matrices were used if the variables measured for a given test were categorical. </w:t>
      </w:r>
      <w:r w:rsidR="000558AF">
        <w:rPr>
          <w:rFonts w:cstheme="minorHAnsi"/>
          <w:sz w:val="24"/>
          <w:szCs w:val="24"/>
          <w:lang w:val="en-US"/>
        </w:rPr>
        <w:t xml:space="preserve">The summary variables were then also required to </w:t>
      </w:r>
      <w:r w:rsidR="000558AF" w:rsidRPr="00655E25">
        <w:rPr>
          <w:rFonts w:cstheme="minorHAnsi"/>
          <w:sz w:val="24"/>
          <w:szCs w:val="24"/>
          <w:lang w:val="en-US"/>
        </w:rPr>
        <w:t>pass a test of retest-reliability, measured with ICC</w:t>
      </w:r>
      <w:r w:rsidR="00101364" w:rsidRPr="00655E25">
        <w:rPr>
          <w:rFonts w:cstheme="minorHAnsi"/>
          <w:sz w:val="24"/>
          <w:szCs w:val="24"/>
          <w:lang w:val="en-US"/>
        </w:rPr>
        <w:t xml:space="preserve"> (two-way mixed model). </w:t>
      </w:r>
      <w:r w:rsidR="00B065E6" w:rsidRPr="00655E25">
        <w:rPr>
          <w:rFonts w:cstheme="minorHAnsi"/>
          <w:sz w:val="24"/>
          <w:szCs w:val="24"/>
          <w:lang w:val="en-US"/>
        </w:rPr>
        <w:t xml:space="preserve">Next, an exploratory factor analysis </w:t>
      </w:r>
      <w:r w:rsidR="0072338A">
        <w:rPr>
          <w:rFonts w:cstheme="minorHAnsi"/>
          <w:sz w:val="24"/>
          <w:szCs w:val="24"/>
          <w:lang w:val="en-US"/>
        </w:rPr>
        <w:t xml:space="preserve">(EFA) </w:t>
      </w:r>
      <w:r w:rsidR="00B065E6" w:rsidRPr="00655E25">
        <w:rPr>
          <w:rFonts w:cstheme="minorHAnsi"/>
          <w:sz w:val="24"/>
          <w:szCs w:val="24"/>
          <w:lang w:val="en-US"/>
        </w:rPr>
        <w:t>was conducted across the obtained variables</w:t>
      </w:r>
      <w:r w:rsidR="00466198">
        <w:rPr>
          <w:rFonts w:cstheme="minorHAnsi"/>
          <w:sz w:val="24"/>
          <w:szCs w:val="24"/>
          <w:lang w:val="en-US"/>
        </w:rPr>
        <w:t xml:space="preserve"> which</w:t>
      </w:r>
      <w:r w:rsidR="008E1CDF">
        <w:rPr>
          <w:rFonts w:cstheme="minorHAnsi"/>
          <w:sz w:val="24"/>
          <w:szCs w:val="24"/>
          <w:lang w:val="en-US"/>
        </w:rPr>
        <w:t xml:space="preserve"> </w:t>
      </w:r>
      <w:r w:rsidR="00466198">
        <w:rPr>
          <w:rFonts w:cstheme="minorHAnsi"/>
          <w:sz w:val="24"/>
          <w:szCs w:val="24"/>
          <w:lang w:val="en-US"/>
        </w:rPr>
        <w:t xml:space="preserve">indicated that </w:t>
      </w:r>
      <w:r w:rsidR="00466198" w:rsidRPr="00466198">
        <w:rPr>
          <w:rFonts w:cstheme="minorHAnsi"/>
          <w:sz w:val="24"/>
          <w:szCs w:val="24"/>
          <w:lang w:val="en-US"/>
        </w:rPr>
        <w:t>eight tasks loaded on the first factor</w:t>
      </w:r>
      <w:r w:rsidR="00466198">
        <w:rPr>
          <w:rFonts w:cstheme="minorHAnsi"/>
          <w:sz w:val="24"/>
          <w:szCs w:val="24"/>
          <w:lang w:val="en-US"/>
        </w:rPr>
        <w:t xml:space="preserve"> (putative g). </w:t>
      </w:r>
      <w:r w:rsidR="00466198">
        <w:rPr>
          <w:rFonts w:eastAsia="Times New Roman" w:cs="Times New Roman"/>
          <w:sz w:val="24"/>
          <w:szCs w:val="24"/>
        </w:rPr>
        <w:t xml:space="preserve">The factor </w:t>
      </w:r>
      <w:r w:rsidR="00E82A18">
        <w:rPr>
          <w:rFonts w:eastAsia="Times New Roman" w:cs="Times New Roman"/>
          <w:sz w:val="24"/>
          <w:szCs w:val="24"/>
        </w:rPr>
        <w:t>structure</w:t>
      </w:r>
      <w:r w:rsidR="005D43EE">
        <w:rPr>
          <w:rFonts w:eastAsia="Times New Roman" w:cs="Times New Roman"/>
          <w:sz w:val="24"/>
          <w:szCs w:val="24"/>
        </w:rPr>
        <w:t xml:space="preserve"> w</w:t>
      </w:r>
      <w:r w:rsidR="008E1CDF">
        <w:rPr>
          <w:rFonts w:eastAsia="Times New Roman" w:cs="Times New Roman"/>
          <w:sz w:val="24"/>
          <w:szCs w:val="24"/>
        </w:rPr>
        <w:t>as</w:t>
      </w:r>
      <w:r w:rsidR="005D43EE">
        <w:rPr>
          <w:rFonts w:eastAsia="Times New Roman" w:cs="Times New Roman"/>
          <w:sz w:val="24"/>
          <w:szCs w:val="24"/>
        </w:rPr>
        <w:t xml:space="preserve"> further tested with confirmatory factor analysis</w:t>
      </w:r>
      <w:r w:rsidR="0072338A">
        <w:rPr>
          <w:rFonts w:eastAsia="Times New Roman" w:cs="Times New Roman"/>
          <w:sz w:val="24"/>
          <w:szCs w:val="24"/>
        </w:rPr>
        <w:t xml:space="preserve"> (CFA)</w:t>
      </w:r>
      <w:r w:rsidR="005D43EE">
        <w:rPr>
          <w:rFonts w:eastAsia="Times New Roman" w:cs="Times New Roman"/>
          <w:sz w:val="24"/>
          <w:szCs w:val="24"/>
        </w:rPr>
        <w:t xml:space="preserve"> [see e.g. residual correlations criterion of Spearman</w:t>
      </w:r>
      <w:r w:rsidR="005D43EE">
        <w:rPr>
          <w:rFonts w:eastAsia="Times New Roman" w:cs="Times New Roman"/>
          <w:sz w:val="24"/>
          <w:szCs w:val="24"/>
        </w:rPr>
        <w:fldChar w:fldCharType="begin" w:fldLock="1"/>
      </w:r>
      <w:r w:rsidR="00396921">
        <w:rPr>
          <w:rFonts w:eastAsia="Times New Roman" w:cs="Times New Roman"/>
          <w:sz w:val="24"/>
          <w:szCs w:val="24"/>
        </w:rPr>
        <w:instrText>ADDIN CSL_CITATION {"citationItems":[{"id":"ITEM-1","itemData":{"DOI":"10.2307/1412107","ISSN":"00029556","abstract":"No Abstract","author":[{"dropping-particle":"","family":"Spearman","given":"C.","non-dropping-particle":"","parse-names":false,"suffix":""}],"container-title":"The American Journal of Psychology","id":"ITEM-1","issued":{"date-parts":[["1904"]]},"title":"\"General Intelligence,\" Objectively Determined and Measured","type":"article-journal"},"suppress-author":1,"uris":["http://www.mendeley.com/documents/?uuid=cad377d5-4cc6-472d-a5a2-fb461baa5b58"]}],"mendeley":{"formattedCitation":"&lt;sup&gt;6&lt;/sup&gt;","plainTextFormattedCitation":"6","previouslyFormattedCitation":"(1904)"},"properties":{"noteIndex":0},"schema":"https://github.com/citation-style-language/schema/raw/master/csl-citation.json"}</w:instrText>
      </w:r>
      <w:r w:rsidR="005D43EE">
        <w:rPr>
          <w:rFonts w:eastAsia="Times New Roman" w:cs="Times New Roman"/>
          <w:sz w:val="24"/>
          <w:szCs w:val="24"/>
        </w:rPr>
        <w:fldChar w:fldCharType="separate"/>
      </w:r>
      <w:r w:rsidR="00396921" w:rsidRPr="00396921">
        <w:rPr>
          <w:rFonts w:eastAsia="Times New Roman" w:cs="Times New Roman"/>
          <w:noProof/>
          <w:sz w:val="24"/>
          <w:szCs w:val="24"/>
          <w:vertAlign w:val="superscript"/>
        </w:rPr>
        <w:t>6</w:t>
      </w:r>
      <w:r w:rsidR="005D43EE">
        <w:rPr>
          <w:rFonts w:eastAsia="Times New Roman" w:cs="Times New Roman"/>
          <w:sz w:val="24"/>
          <w:szCs w:val="24"/>
        </w:rPr>
        <w:fldChar w:fldCharType="end"/>
      </w:r>
      <w:r w:rsidR="005D43EE">
        <w:rPr>
          <w:rFonts w:eastAsia="Times New Roman" w:cs="Times New Roman"/>
          <w:sz w:val="24"/>
          <w:szCs w:val="24"/>
        </w:rPr>
        <w:t>]</w:t>
      </w:r>
      <w:r w:rsidR="008E1CDF">
        <w:rPr>
          <w:rFonts w:eastAsia="Times New Roman" w:cs="Times New Roman"/>
          <w:sz w:val="24"/>
          <w:szCs w:val="24"/>
        </w:rPr>
        <w:t xml:space="preserve"> which </w:t>
      </w:r>
      <w:r w:rsidR="00466198">
        <w:rPr>
          <w:rFonts w:eastAsia="Times New Roman" w:cs="Times New Roman"/>
          <w:sz w:val="24"/>
          <w:szCs w:val="24"/>
        </w:rPr>
        <w:t xml:space="preserve">indicated a hierarchical structure with </w:t>
      </w:r>
      <w:r w:rsidR="008E1CDF">
        <w:rPr>
          <w:rFonts w:eastAsia="Times New Roman" w:cs="Times New Roman"/>
          <w:sz w:val="24"/>
          <w:szCs w:val="24"/>
        </w:rPr>
        <w:t>a single higher-order factor (g)</w:t>
      </w:r>
      <w:r w:rsidR="00466198">
        <w:rPr>
          <w:rFonts w:eastAsia="Times New Roman" w:cs="Times New Roman"/>
          <w:sz w:val="24"/>
          <w:szCs w:val="24"/>
        </w:rPr>
        <w:t xml:space="preserve"> at the apex</w:t>
      </w:r>
      <w:r w:rsidR="005D43EE">
        <w:rPr>
          <w:rFonts w:eastAsia="Times New Roman" w:cs="Times New Roman"/>
          <w:sz w:val="24"/>
          <w:szCs w:val="24"/>
        </w:rPr>
        <w:t xml:space="preserve">. </w:t>
      </w:r>
      <w:r w:rsidR="008E1CDF" w:rsidRPr="008E1CDF">
        <w:rPr>
          <w:rFonts w:cstheme="minorHAnsi"/>
          <w:sz w:val="24"/>
          <w:szCs w:val="24"/>
          <w:lang w:val="en-US"/>
        </w:rPr>
        <w:t xml:space="preserve"> </w:t>
      </w:r>
      <w:r w:rsidR="00466198" w:rsidDel="008E1CDF">
        <w:rPr>
          <w:rFonts w:cstheme="minorHAnsi"/>
          <w:sz w:val="24"/>
          <w:szCs w:val="24"/>
          <w:lang w:val="en-US"/>
        </w:rPr>
        <w:t>Construct and external validity of the g factor are the goal of an ongoing project</w:t>
      </w:r>
      <w:r w:rsidR="00466198">
        <w:rPr>
          <w:rFonts w:cstheme="minorHAnsi"/>
          <w:sz w:val="24"/>
          <w:szCs w:val="24"/>
          <w:lang w:val="en-US"/>
        </w:rPr>
        <w:t xml:space="preserve"> (Turcsán et al. in prep)</w:t>
      </w:r>
      <w:r w:rsidR="00E82A18">
        <w:rPr>
          <w:rFonts w:cstheme="minorHAnsi"/>
          <w:sz w:val="24"/>
          <w:szCs w:val="24"/>
          <w:lang w:val="en-US"/>
        </w:rPr>
        <w:t>. Here this summary variable was used in order to avoid cherry picking among the many potentially interesting cognitive tasks the dogs had participated in.</w:t>
      </w:r>
      <w:r w:rsidR="00466198">
        <w:rPr>
          <w:rFonts w:cstheme="minorHAnsi"/>
          <w:sz w:val="24"/>
          <w:szCs w:val="24"/>
          <w:lang w:val="en-US"/>
        </w:rPr>
        <w:t xml:space="preserve"> </w:t>
      </w:r>
    </w:p>
    <w:tbl>
      <w:tblPr>
        <w:tblStyle w:val="TableGrid"/>
        <w:tblW w:w="9634" w:type="dxa"/>
        <w:tblLook w:val="04A0" w:firstRow="1" w:lastRow="0" w:firstColumn="1" w:lastColumn="0" w:noHBand="0" w:noVBand="1"/>
      </w:tblPr>
      <w:tblGrid>
        <w:gridCol w:w="2405"/>
        <w:gridCol w:w="3544"/>
        <w:gridCol w:w="3685"/>
      </w:tblGrid>
      <w:tr w:rsidR="00B065E6" w14:paraId="0E12689E" w14:textId="77777777" w:rsidTr="002F0F79">
        <w:tc>
          <w:tcPr>
            <w:tcW w:w="2405" w:type="dxa"/>
          </w:tcPr>
          <w:p w14:paraId="66736257" w14:textId="48273847" w:rsidR="00B065E6" w:rsidRPr="002F0F79" w:rsidRDefault="00B065E6" w:rsidP="00611A1C">
            <w:pPr>
              <w:jc w:val="both"/>
              <w:rPr>
                <w:rFonts w:cstheme="minorHAnsi"/>
                <w:b/>
                <w:sz w:val="20"/>
                <w:szCs w:val="20"/>
                <w:lang w:val="en-US"/>
              </w:rPr>
            </w:pPr>
            <w:r w:rsidRPr="002F0F79">
              <w:rPr>
                <w:rFonts w:cstheme="minorHAnsi"/>
                <w:b/>
                <w:sz w:val="20"/>
                <w:szCs w:val="20"/>
                <w:lang w:val="en-US"/>
              </w:rPr>
              <w:t>Name of Test</w:t>
            </w:r>
          </w:p>
        </w:tc>
        <w:tc>
          <w:tcPr>
            <w:tcW w:w="3544" w:type="dxa"/>
          </w:tcPr>
          <w:p w14:paraId="7390A1B5" w14:textId="05FAABC2" w:rsidR="00B065E6" w:rsidRPr="002F0F79" w:rsidRDefault="00B065E6" w:rsidP="00611A1C">
            <w:pPr>
              <w:jc w:val="both"/>
              <w:rPr>
                <w:rFonts w:cstheme="minorHAnsi"/>
                <w:b/>
                <w:sz w:val="20"/>
                <w:szCs w:val="20"/>
                <w:lang w:val="en-US"/>
              </w:rPr>
            </w:pPr>
            <w:r w:rsidRPr="002F0F79">
              <w:rPr>
                <w:rFonts w:cstheme="minorHAnsi"/>
                <w:b/>
                <w:sz w:val="20"/>
                <w:szCs w:val="20"/>
                <w:lang w:val="en-US"/>
              </w:rPr>
              <w:t>Cognitive Domain</w:t>
            </w:r>
          </w:p>
        </w:tc>
        <w:tc>
          <w:tcPr>
            <w:tcW w:w="3685" w:type="dxa"/>
          </w:tcPr>
          <w:p w14:paraId="0E98917F" w14:textId="1564FBA5" w:rsidR="00B065E6" w:rsidRPr="002F0F79" w:rsidRDefault="00B065E6" w:rsidP="00611A1C">
            <w:pPr>
              <w:jc w:val="both"/>
              <w:rPr>
                <w:rFonts w:cstheme="minorHAnsi"/>
                <w:b/>
                <w:sz w:val="20"/>
                <w:szCs w:val="20"/>
                <w:lang w:val="en-US"/>
              </w:rPr>
            </w:pPr>
            <w:r w:rsidRPr="002F0F79">
              <w:rPr>
                <w:rFonts w:cstheme="minorHAnsi"/>
                <w:b/>
                <w:sz w:val="20"/>
                <w:szCs w:val="20"/>
                <w:lang w:val="en-US"/>
              </w:rPr>
              <w:t>Source/Example Literature</w:t>
            </w:r>
          </w:p>
        </w:tc>
      </w:tr>
      <w:tr w:rsidR="00B065E6" w14:paraId="265C639A" w14:textId="77777777" w:rsidTr="002F0F79">
        <w:tc>
          <w:tcPr>
            <w:tcW w:w="2405" w:type="dxa"/>
          </w:tcPr>
          <w:p w14:paraId="7D2ED890" w14:textId="668E44B9" w:rsidR="00B065E6" w:rsidRPr="002F0F79" w:rsidRDefault="008A6E8D" w:rsidP="00611A1C">
            <w:pPr>
              <w:jc w:val="both"/>
              <w:rPr>
                <w:rFonts w:cstheme="minorHAnsi"/>
                <w:sz w:val="20"/>
                <w:szCs w:val="20"/>
                <w:lang w:val="en-US"/>
              </w:rPr>
            </w:pPr>
            <w:r w:rsidRPr="002F0F79">
              <w:rPr>
                <w:rFonts w:cstheme="minorHAnsi"/>
                <w:sz w:val="20"/>
                <w:szCs w:val="20"/>
                <w:lang w:val="en-US"/>
              </w:rPr>
              <w:t>Manipulative persistency</w:t>
            </w:r>
          </w:p>
        </w:tc>
        <w:tc>
          <w:tcPr>
            <w:tcW w:w="3544" w:type="dxa"/>
          </w:tcPr>
          <w:p w14:paraId="0937197B" w14:textId="643D8502" w:rsidR="00B065E6" w:rsidRPr="002F0F79" w:rsidRDefault="008A6E8D" w:rsidP="00611A1C">
            <w:pPr>
              <w:jc w:val="both"/>
              <w:rPr>
                <w:rFonts w:cstheme="minorHAnsi"/>
                <w:sz w:val="20"/>
                <w:szCs w:val="20"/>
                <w:lang w:val="en-US"/>
              </w:rPr>
            </w:pPr>
            <w:r w:rsidRPr="002F0F79">
              <w:rPr>
                <w:rFonts w:cstheme="minorHAnsi"/>
                <w:sz w:val="20"/>
                <w:szCs w:val="20"/>
                <w:lang w:val="en-US"/>
              </w:rPr>
              <w:t>persistency, motivation</w:t>
            </w:r>
          </w:p>
        </w:tc>
        <w:tc>
          <w:tcPr>
            <w:tcW w:w="3685" w:type="dxa"/>
          </w:tcPr>
          <w:p w14:paraId="21D93F41" w14:textId="5C87CE5B" w:rsidR="00B065E6" w:rsidRPr="002F0F79" w:rsidRDefault="008A6E8D" w:rsidP="00396921">
            <w:pPr>
              <w:jc w:val="both"/>
              <w:rPr>
                <w:rFonts w:cstheme="minorHAnsi"/>
                <w:sz w:val="20"/>
                <w:szCs w:val="20"/>
                <w:lang w:val="en-US"/>
              </w:rPr>
            </w:pPr>
            <w:r w:rsidRPr="002F0F79">
              <w:rPr>
                <w:rFonts w:cstheme="minorHAnsi"/>
                <w:sz w:val="20"/>
                <w:szCs w:val="20"/>
                <w:lang w:val="en-US"/>
              </w:rPr>
              <w:fldChar w:fldCharType="begin" w:fldLock="1"/>
            </w:r>
            <w:r w:rsidR="00396921">
              <w:rPr>
                <w:rFonts w:cstheme="minorHAnsi"/>
                <w:sz w:val="20"/>
                <w:szCs w:val="20"/>
                <w:lang w:val="en-US"/>
              </w:rPr>
              <w:instrText>ADDIN CSL_CITATION {"citationItems":[{"id":"ITEM-1","itemData":{"DOI":"10.1016/j.applanim.2009.05.012","ISSN":"01681591","abstract":"In contrast to animal social learning (e.g. dogs learning from observing another dog), humans typically teach by attracting the attention of the learner. Also during the training of dogs, humans tend to attract their attention in a similar way. Here, we investigated dogs' ability to learn both from a dog and a human demonstrator in a manipulative task, where the models demonstrated which part of a box to manipulate in order to get a food reward. We varied the communicative context both during the dog and during the human demonstration comparably: a second experimenter directed the attention of the subjects to the model (dog/human ostensive demonstration) or remained silent (dog/human non-ostensive demonstration). Moreover, we investigated whether the training level of the dogs (well-trained vs. untrained) affected how the dogs performed in the manipulative tasks after the different demonstrations. We found that better trained dogs showed significantly better problem solving abilities. They paid more attention to the human demonstration than to the dog model, whereas such a difference in attentiveness of the less trained dogs was not found. Despite slight differences in paying attention to the different demonstrators, the presence of human or the dog demonstrators exerted equally effectiveness on the test performance of the dogs. However, the effectiveness of the demonstrations was significantly reduced if ostensive cues were given during the demonstrations by a second experimenter. Analysis of attentiveness and activity of the observer dogs during the demonstrations indicates that the reason for this negative effect was a combination of distracted attention paid to the demonstration and a higher level of excitement in the ostensive than in the non-ostensive demonstrations. This study suggests that third party communication during demonstration attracts dogs' attention to the communicator instead of paying close attention to the model. We suggest that precise timing and synchronization of attention-calling and demonstration is necessary to avoid this distracting effect. © 2009 Elsevier B.V. All rights reserved.","author":[{"dropping-particle":"","family":"Range","given":"Friederike","non-dropping-particle":"","parse-names":false,"suffix":""},{"dropping-particle":"","family":"Heucke","given":"Silke L.","non-dropping-particle":"","parse-names":false,"suffix":""},{"dropping-particle":"","family":"Gruber","given":"Christina","non-dropping-particle":"","parse-names":false,"suffix":""},{"dropping-particle":"","family":"Konz","given":"Astrid","non-dropping-particle":"","parse-names":false,"suffix":""},{"dropping-particle":"","family":"Huber","given":"Ludwig","non-dropping-particle":"","parse-names":false,"suffix":""},{"dropping-particle":"","family":"Virányi","given":"Zsófia","non-dropping-particle":"","parse-names":false,"suffix":""}],"container-title":"Applied Animal Behaviour Science","id":"ITEM-1","issued":{"date-parts":[["2009"]]},"title":"The effect of ostensive cues on dogs' performance in a manipulative social learning task","type":"article-journal"},"uris":["http://www.mendeley.com/documents/?uuid=ba6b3f3a-d0cd-4423-a5f0-f7a3e969d05e"]}],"mendeley":{"formattedCitation":"&lt;sup&gt;7&lt;/sup&gt;","plainTextFormattedCitation":"7","previouslyFormattedCitation":"(Range et al., 2009)"},"properties":{"noteIndex":0},"schema":"https://github.com/citation-style-language/schema/raw/master/csl-citation.json"}</w:instrText>
            </w:r>
            <w:r w:rsidRPr="002F0F79">
              <w:rPr>
                <w:rFonts w:cstheme="minorHAnsi"/>
                <w:sz w:val="20"/>
                <w:szCs w:val="20"/>
                <w:lang w:val="en-US"/>
              </w:rPr>
              <w:fldChar w:fldCharType="separate"/>
            </w:r>
            <w:r w:rsidR="00396921" w:rsidRPr="00396921">
              <w:rPr>
                <w:rFonts w:cstheme="minorHAnsi"/>
                <w:noProof/>
                <w:sz w:val="20"/>
                <w:szCs w:val="20"/>
                <w:vertAlign w:val="superscript"/>
                <w:lang w:val="en-US"/>
              </w:rPr>
              <w:t>7</w:t>
            </w:r>
            <w:r w:rsidRPr="002F0F79">
              <w:rPr>
                <w:rFonts w:cstheme="minorHAnsi"/>
                <w:sz w:val="20"/>
                <w:szCs w:val="20"/>
                <w:lang w:val="en-US"/>
              </w:rPr>
              <w:fldChar w:fldCharType="end"/>
            </w:r>
          </w:p>
        </w:tc>
      </w:tr>
      <w:tr w:rsidR="00B065E6" w14:paraId="29F85BEF" w14:textId="77777777" w:rsidTr="002F0F79">
        <w:tc>
          <w:tcPr>
            <w:tcW w:w="2405" w:type="dxa"/>
          </w:tcPr>
          <w:p w14:paraId="4165CD42" w14:textId="2DF400EF" w:rsidR="00B065E6" w:rsidRPr="002F0F79" w:rsidRDefault="008A6E8D" w:rsidP="00611A1C">
            <w:pPr>
              <w:jc w:val="both"/>
              <w:rPr>
                <w:rFonts w:cstheme="minorHAnsi"/>
                <w:sz w:val="20"/>
                <w:szCs w:val="20"/>
                <w:lang w:val="en-US"/>
              </w:rPr>
            </w:pPr>
            <w:r w:rsidRPr="002F0F79">
              <w:rPr>
                <w:rFonts w:cstheme="minorHAnsi"/>
                <w:sz w:val="20"/>
                <w:szCs w:val="20"/>
                <w:lang w:val="en-US"/>
              </w:rPr>
              <w:t>Clicker game</w:t>
            </w:r>
          </w:p>
        </w:tc>
        <w:tc>
          <w:tcPr>
            <w:tcW w:w="3544" w:type="dxa"/>
          </w:tcPr>
          <w:p w14:paraId="79802D4C" w14:textId="0446ABCA" w:rsidR="00B065E6" w:rsidRPr="002F0F79" w:rsidRDefault="008A6E8D" w:rsidP="00611A1C">
            <w:pPr>
              <w:jc w:val="both"/>
              <w:rPr>
                <w:rFonts w:cstheme="minorHAnsi"/>
                <w:sz w:val="20"/>
                <w:szCs w:val="20"/>
                <w:lang w:val="en-US"/>
              </w:rPr>
            </w:pPr>
            <w:r w:rsidRPr="002F0F79">
              <w:rPr>
                <w:rFonts w:cstheme="minorHAnsi"/>
                <w:sz w:val="20"/>
                <w:szCs w:val="20"/>
                <w:lang w:val="en-US"/>
              </w:rPr>
              <w:t>associative learning, motivation</w:t>
            </w:r>
          </w:p>
        </w:tc>
        <w:tc>
          <w:tcPr>
            <w:tcW w:w="3685" w:type="dxa"/>
          </w:tcPr>
          <w:p w14:paraId="4556B206" w14:textId="5DEFDEE0" w:rsidR="00B065E6" w:rsidRPr="002F0F79" w:rsidRDefault="008A6E8D" w:rsidP="00396921">
            <w:pPr>
              <w:jc w:val="both"/>
              <w:rPr>
                <w:rFonts w:cstheme="minorHAnsi"/>
                <w:sz w:val="20"/>
                <w:szCs w:val="20"/>
                <w:lang w:val="en-US"/>
              </w:rPr>
            </w:pPr>
            <w:r w:rsidRPr="002F0F79">
              <w:rPr>
                <w:rFonts w:cstheme="minorHAnsi"/>
                <w:sz w:val="20"/>
                <w:szCs w:val="20"/>
                <w:lang w:val="en-US"/>
              </w:rPr>
              <w:fldChar w:fldCharType="begin" w:fldLock="1"/>
            </w:r>
            <w:r w:rsidR="00396921">
              <w:rPr>
                <w:rFonts w:cstheme="minorHAnsi"/>
                <w:sz w:val="20"/>
                <w:szCs w:val="20"/>
                <w:lang w:val="en-US"/>
              </w:rPr>
              <w:instrText>ADDIN CSL_CITATION {"citationItems":[{"id":"ITEM-1","itemData":{"DOI":"10.1016/j.anbehav.2015.04.020","ISBN":"0003-3472","ISSN":"00033472","abstract":"Following human gaze in dogs and human infants can be considered a socially facilitated orientation response, which in object choice tasks is modulated by human-given ostensive cues. Despite their similarities to human infants, and extensive skills in reading human cues in foraging contexts, no evidence that dogs follow gaze into distant space has been found. We re-examined this question, and additionally whether dogs' propensity to follow gaze was affected by age and/or training to pay attention to humans. We tested a cross-sectional sample of 145 border collies aged 6 months to 14 years with different amounts of training over their lives. The dogs' gaze-following response in test and control conditions before and after training for initiating eye contact with the experimenter was compared with that of a second group of 13 border collies trained to touch a ball with their paw. Our results provide the first evidence that dogs can follow human gaze into distant space. Although we found no age effect on gaze following, the youngest and oldest age groups were more distractible, which resulted in a higher number of looks in the test and control conditions. Extensive lifelong formal training as well as short-term training for eye contact decreased dogs' tendency to follow gaze and increased their duration of gaze to the face. The reduction in gaze following after training for eye contact cannot be explained by fatigue or short-term habituation, as in the second group gaze following increased after a different training of the same length. Training for eye contact created a competing tendency to fixate the face, which prevented the dogs from following the directional cues. We conclude that following human gaze into distant space in dogs is modulated by training, which may explain why dogs perform poorly in comparison to other species in this task.","author":[{"dropping-particle":"","family":"Wallis","given":"Lisa J.","non-dropping-particle":"","parse-names":false,"suffix":""},{"dropping-particle":"","family":"Range","given":"Friederike","non-dropping-particle":"","parse-names":false,"suffix":""},{"dropping-particle":"","family":"Müller","given":"Corsin A.","non-dropping-particle":"","parse-names":false,"suffix":""},{"dropping-particle":"","family":"Serisier","given":"Samuel","non-dropping-particle":"","parse-names":false,"suffix":""},{"dropping-particle":"","family":"Huber","given":"Ludwig","non-dropping-particle":"","parse-names":false,"suffix":""},{"dropping-particle":"","family":"Virányi","given":"Zsófia","non-dropping-particle":"","parse-names":false,"suffix":""}],"container-title":"Animal Behaviour","id":"ITEM-1","issued":{"date-parts":[["2015"]]},"page":"27-35","title":"Training for eye contact modulates gaze following in dogs","type":"article-journal","volume":"106"},"uris":["http://www.mendeley.com/documents/?uuid=d73deb72-4970-48f1-a811-95c993a988d3"]}],"mendeley":{"formattedCitation":"&lt;sup&gt;8&lt;/sup&gt;","plainTextFormattedCitation":"8","previouslyFormattedCitation":"(Wallis et al., 2015)"},"properties":{"noteIndex":0},"schema":"https://github.com/citation-style-language/schema/raw/master/csl-citation.json"}</w:instrText>
            </w:r>
            <w:r w:rsidRPr="002F0F79">
              <w:rPr>
                <w:rFonts w:cstheme="minorHAnsi"/>
                <w:sz w:val="20"/>
                <w:szCs w:val="20"/>
                <w:lang w:val="en-US"/>
              </w:rPr>
              <w:fldChar w:fldCharType="separate"/>
            </w:r>
            <w:r w:rsidR="00396921" w:rsidRPr="00396921">
              <w:rPr>
                <w:rFonts w:cstheme="minorHAnsi"/>
                <w:noProof/>
                <w:sz w:val="20"/>
                <w:szCs w:val="20"/>
                <w:vertAlign w:val="superscript"/>
                <w:lang w:val="en-US"/>
              </w:rPr>
              <w:t>8</w:t>
            </w:r>
            <w:r w:rsidRPr="002F0F79">
              <w:rPr>
                <w:rFonts w:cstheme="minorHAnsi"/>
                <w:sz w:val="20"/>
                <w:szCs w:val="20"/>
                <w:lang w:val="en-US"/>
              </w:rPr>
              <w:fldChar w:fldCharType="end"/>
            </w:r>
          </w:p>
        </w:tc>
      </w:tr>
      <w:tr w:rsidR="00B065E6" w14:paraId="33CCB669" w14:textId="77777777" w:rsidTr="002F0F79">
        <w:tc>
          <w:tcPr>
            <w:tcW w:w="2405" w:type="dxa"/>
          </w:tcPr>
          <w:p w14:paraId="37EBABCD" w14:textId="08A40F72" w:rsidR="00B065E6" w:rsidRPr="002F0F79" w:rsidRDefault="008A6E8D" w:rsidP="00611A1C">
            <w:pPr>
              <w:jc w:val="both"/>
              <w:rPr>
                <w:rFonts w:cstheme="minorHAnsi"/>
                <w:sz w:val="20"/>
                <w:szCs w:val="20"/>
                <w:lang w:val="en-US"/>
              </w:rPr>
            </w:pPr>
            <w:r w:rsidRPr="002F0F79">
              <w:rPr>
                <w:rFonts w:cstheme="minorHAnsi"/>
                <w:sz w:val="20"/>
                <w:szCs w:val="20"/>
                <w:lang w:val="en-US"/>
              </w:rPr>
              <w:t>Problem solving</w:t>
            </w:r>
          </w:p>
        </w:tc>
        <w:tc>
          <w:tcPr>
            <w:tcW w:w="3544" w:type="dxa"/>
          </w:tcPr>
          <w:p w14:paraId="672AB85A" w14:textId="533EB47F" w:rsidR="00B065E6" w:rsidRPr="002F0F79" w:rsidRDefault="008A6E8D" w:rsidP="008A6E8D">
            <w:pPr>
              <w:jc w:val="both"/>
              <w:rPr>
                <w:rFonts w:cstheme="minorHAnsi"/>
                <w:sz w:val="20"/>
                <w:szCs w:val="20"/>
                <w:lang w:val="en-US"/>
              </w:rPr>
            </w:pPr>
            <w:r w:rsidRPr="002F0F79">
              <w:rPr>
                <w:rFonts w:cstheme="minorHAnsi"/>
                <w:sz w:val="20"/>
                <w:szCs w:val="20"/>
                <w:lang w:val="en-US"/>
              </w:rPr>
              <w:t>independence, inhibitory control</w:t>
            </w:r>
          </w:p>
        </w:tc>
        <w:tc>
          <w:tcPr>
            <w:tcW w:w="3685" w:type="dxa"/>
          </w:tcPr>
          <w:p w14:paraId="6CEF4F93" w14:textId="0DE688E2" w:rsidR="00B065E6" w:rsidRPr="002F0F79" w:rsidRDefault="008A6E8D" w:rsidP="00396921">
            <w:pPr>
              <w:jc w:val="both"/>
              <w:rPr>
                <w:rFonts w:cstheme="minorHAnsi"/>
                <w:sz w:val="20"/>
                <w:szCs w:val="20"/>
                <w:lang w:val="en-US"/>
              </w:rPr>
            </w:pPr>
            <w:r w:rsidRPr="002F0F79">
              <w:rPr>
                <w:rFonts w:cstheme="minorHAnsi"/>
                <w:sz w:val="20"/>
                <w:szCs w:val="20"/>
                <w:lang w:val="en-US"/>
              </w:rPr>
              <w:fldChar w:fldCharType="begin" w:fldLock="1"/>
            </w:r>
            <w:r w:rsidR="00396921">
              <w:rPr>
                <w:rFonts w:cstheme="minorHAnsi"/>
                <w:sz w:val="20"/>
                <w:szCs w:val="20"/>
                <w:lang w:val="en-US"/>
              </w:rPr>
              <w:instrText>ADDIN CSL_CITATION {"citationItems":[{"id":"ITEM-1","itemData":{"DOI":"10.1038/s41598-018-22605-1","ISSN":"20452322","PMID":"29535396","abstract":"Although there is ample data indicating that reward processing plays an important role in human psychopathologies and pharmaco- and psychotherapy treatment response, the corresponding animal-model research needs to be extended to models whose motivational and social dispositions are better generalizable than those of the traditional models. Accordingly, our aim was to develop and assess the reliability and validity of an owner-report rating scale of reward responsiveness in domestic dogs (N = 2149) and then to examine individual differences in reward responsiveness. Responsiveness was categorisable by reward type (ball/toy and food) and exhibited individual variability manifesting in age- and breed-related differences. Rating scale scores were associated with behavioural observation of reward processing, indicating evidence of convergent validity. Ball/toy and food reward responsiveness were associated with owner-rated hyperactivity-impulsivity inattention and with differences in training, indicating evidence of concurrent validity. Extreme (vs. average) reward responsiveness was also predicted by dogs' hyperactivity-impulsivity and inattention and extreme responsiveness was associated with increased likelihood of physical health and/or social problems. These findings are informative with regard to the dog as an animal model for various human behavioural and cognitive functions and also for the dog in its own right as they are relevant to training and welfare.","author":[{"dropping-particle":"","family":"Gerencsér","given":"Linda","non-dropping-particle":"","parse-names":false,"suffix":""},{"dropping-particle":"","family":"Bunford","given":"Nóra","non-dropping-particle":"","parse-names":false,"suffix":""},{"dropping-particle":"","family":"Moesta","given":"Alexandra","non-dropping-particle":"","parse-names":false,"suffix":""},{"dropping-particle":"","family":"Miklósi","given":"Ádám","non-dropping-particle":"","parse-names":false,"suffix":""}],"container-title":"Scientific Reports","id":"ITEM-1","issued":{"date-parts":[["2018"]]},"title":"Development and validation of the Canine Reward Responsiveness Scale -Examining individual differences in reward responsiveness of the domestic dog","type":"article-journal"},"uris":["http://www.mendeley.com/documents/?uuid=098ef3a0-855e-4ebb-a8b9-b1cc8d6c75ce"]}],"mendeley":{"formattedCitation":"&lt;sup&gt;9&lt;/sup&gt;","plainTextFormattedCitation":"9","previouslyFormattedCitation":"(Gerencsér et al., 2018)"},"properties":{"noteIndex":0},"schema":"https://github.com/citation-style-language/schema/raw/master/csl-citation.json"}</w:instrText>
            </w:r>
            <w:r w:rsidRPr="002F0F79">
              <w:rPr>
                <w:rFonts w:cstheme="minorHAnsi"/>
                <w:sz w:val="20"/>
                <w:szCs w:val="20"/>
                <w:lang w:val="en-US"/>
              </w:rPr>
              <w:fldChar w:fldCharType="separate"/>
            </w:r>
            <w:r w:rsidR="00396921" w:rsidRPr="00396921">
              <w:rPr>
                <w:rFonts w:cstheme="minorHAnsi"/>
                <w:noProof/>
                <w:sz w:val="20"/>
                <w:szCs w:val="20"/>
                <w:vertAlign w:val="superscript"/>
                <w:lang w:val="en-US"/>
              </w:rPr>
              <w:t>9</w:t>
            </w:r>
            <w:r w:rsidRPr="002F0F79">
              <w:rPr>
                <w:rFonts w:cstheme="minorHAnsi"/>
                <w:sz w:val="20"/>
                <w:szCs w:val="20"/>
                <w:lang w:val="en-US"/>
              </w:rPr>
              <w:fldChar w:fldCharType="end"/>
            </w:r>
          </w:p>
        </w:tc>
      </w:tr>
      <w:tr w:rsidR="00B065E6" w14:paraId="028A37C9" w14:textId="77777777" w:rsidTr="002F0F79">
        <w:tc>
          <w:tcPr>
            <w:tcW w:w="2405" w:type="dxa"/>
          </w:tcPr>
          <w:p w14:paraId="4F7EA54C" w14:textId="183D5194" w:rsidR="00B065E6" w:rsidRPr="002F0F79" w:rsidRDefault="008A6E8D" w:rsidP="00611A1C">
            <w:pPr>
              <w:jc w:val="both"/>
              <w:rPr>
                <w:rFonts w:cstheme="minorHAnsi"/>
                <w:sz w:val="20"/>
                <w:szCs w:val="20"/>
                <w:lang w:val="en-US"/>
              </w:rPr>
            </w:pPr>
            <w:r w:rsidRPr="002F0F79">
              <w:rPr>
                <w:rFonts w:cstheme="minorHAnsi"/>
                <w:sz w:val="20"/>
                <w:szCs w:val="20"/>
                <w:lang w:val="en-US"/>
              </w:rPr>
              <w:t>Attention</w:t>
            </w:r>
          </w:p>
        </w:tc>
        <w:tc>
          <w:tcPr>
            <w:tcW w:w="3544" w:type="dxa"/>
          </w:tcPr>
          <w:p w14:paraId="48983591" w14:textId="3EC05BB3" w:rsidR="00B065E6" w:rsidRPr="002F0F79" w:rsidRDefault="008A6E8D" w:rsidP="00611A1C">
            <w:pPr>
              <w:jc w:val="both"/>
              <w:rPr>
                <w:rFonts w:cstheme="minorHAnsi"/>
                <w:sz w:val="20"/>
                <w:szCs w:val="20"/>
                <w:lang w:val="en-US"/>
              </w:rPr>
            </w:pPr>
            <w:r w:rsidRPr="002F0F79">
              <w:rPr>
                <w:rFonts w:cstheme="minorHAnsi"/>
                <w:sz w:val="20"/>
                <w:szCs w:val="20"/>
                <w:lang w:val="en-US"/>
              </w:rPr>
              <w:t>sustained attention</w:t>
            </w:r>
          </w:p>
        </w:tc>
        <w:tc>
          <w:tcPr>
            <w:tcW w:w="3685" w:type="dxa"/>
          </w:tcPr>
          <w:p w14:paraId="124BD72B" w14:textId="27CEDFFC" w:rsidR="00B065E6" w:rsidRPr="002F0F79" w:rsidRDefault="008A6E8D" w:rsidP="00396921">
            <w:pPr>
              <w:jc w:val="both"/>
              <w:rPr>
                <w:rFonts w:cstheme="minorHAnsi"/>
                <w:sz w:val="20"/>
                <w:szCs w:val="20"/>
                <w:lang w:val="en-US"/>
              </w:rPr>
            </w:pPr>
            <w:r w:rsidRPr="002F0F79">
              <w:rPr>
                <w:rFonts w:cstheme="minorHAnsi"/>
                <w:sz w:val="20"/>
                <w:szCs w:val="20"/>
                <w:lang w:val="en-US"/>
              </w:rPr>
              <w:fldChar w:fldCharType="begin" w:fldLock="1"/>
            </w:r>
            <w:r w:rsidR="00396921">
              <w:rPr>
                <w:rFonts w:cstheme="minorHAnsi"/>
                <w:sz w:val="20"/>
                <w:szCs w:val="20"/>
                <w:lang w:val="en-US"/>
              </w:rPr>
              <w:instrText>ADDIN CSL_CITATION {"citationItems":[{"id":"ITEM-1","itemData":{"DOI":"10.3389/fnagi.2017.00100","ISSN":"16634365","abstract":"© 2017 Chapagain, Virányi, Wallis, Huber, Serra and Range. Aging of attentiveness affects cognitive functions like perception and working memory, which can seriously impact communication between dogs and humans, potentially hindering training and cooperation. Previous studies have revealed that aged laboratory beagles and pet Border collies (BC) show a decline in selective attention. However, much less is known about the aging of attentiveness in pet dogs in general rather than in specific breeds. Using 185 pet dogs (75 BC and 110 dogs of other breeds) divided into three age groups [late adulthood (6- &lt; 8 year), senior (8- &lt; 10 year) and geriatric (=10 year)], we assessed the progress of aging of attentional capture, sustained and selective attention in older dogs in order to explore if prior results in BC are generalizable and to evaluate the influence of lifelong training on measures of attention. Each dog's lifelong training score (ranging from 0 to 52) was calculated from a questionnaire filled in by the owners listing what kinds of training the dog participated in during its entire life. Dogs were tested in two tasks; the first, measuring attentional capture and sustained attention toward two stimuli (toy and human); and the second, measuring selective attention by means of clicker training for eye contact and finding food on the floor. In the first task, results revealed a significant effect of age but no effect of lifelong training on latency to orient to the stimuli. Duration of looking decreased with age and increased with lifelong training. In the second task, while lifelong training decreased the latency of dogs to form eye contact, aged dogs needed longer to find food. BC did not differ from other dogs in any measures of attention except latency to find food. In conclusion, aged dogs showed a decline in attentional capture and sustained attention demonstrating that these tests are sensitive to detect aging of attentiveness in older pet dogs. Importantly, selective attention remained unchanged with age and lifelong training seemed to delay or reduce the aging of attentiveness, further highlighting the importance of lifelong training in retaining general cognitive functions.","author":[{"dropping-particle":"","family":"Chapagain","given":"Durga","non-dropping-particle":"","parse-names":false,"suffix":""},{"dropping-particle":"","family":"Virányi","given":"Zsófia","non-dropping-particle":"","parse-names":false,"suffix":""},{"dropping-particle":"","family":"Wallis","given":"Lisa J.","non-dropping-particle":"","parse-names":false,"suffix":""},{"dropping-particle":"","family":"Huber","given":"Ludwig","non-dropping-particle":"","parse-names":false,"suffix":""},{"dropping-particle":"","family":"Serra","given":"Jessica","non-dropping-particle":"","parse-names":false,"suffix":""},{"dropping-particle":"","family":"Range","given":"Friederike","non-dropping-particle":"","parse-names":false,"suffix":""}],"container-title":"Frontiers in Aging Neuroscience","id":"ITEM-1","issue":"APR","issued":{"date-parts":[["2017"]]},"title":"Aging of attentiveness in border collies and other pet dog breeds: The protective benefits of lifelong training","type":"article-journal","volume":"9"},"uris":["http://www.mendeley.com/documents/?uuid=740a9b4f-227a-4b0d-8dea-c4c4c0f7cb72"]},{"id":"ITEM-2","itemData":{"DOI":"10.3389/fpsyg.2014.00071","ISBN":"1664-1078 (Electronic)","ISSN":"16641078","PMID":"24570668","abstract":"Attention is pivotal to consciousness, perception, cognition, and working memory in all mammals, and therefore changes in attention over the lifespan are likely to influence development and aging of all of these functions. Due to their evolutionary and developmental history, the dog is being recognized as an important species for modeling human healthspan, aging and associated diseases. In this study, we investigated the normal lifespan development of attentiveness of pet dogs in naturalistic situations, and compared the resulting cross-sectional developmental trajectories with data from previous studies in humans. We tested a sample of 145 Border collies (6 months to 14 years) with humans and objects or food as attention attractors, in order to assess their attentional capture, sustained and selective attention, and sensorimotor abilities. Our results reveal differences in task relevance in sustained attentional performance when watching a human or a moving object, which may be explained by life-long learning processes involving such stimuli. During task switching we found that dogs' selective attention and sensorimotor abilities showed differences between age groups, with performance peaking at middle age. Dogs' sensorimotor abilities showed a quadratic distribution with age and were correlated with selective attention performance. Our results support the hypothesis that the development and senescence of sensorimotor and attentional control may be fundamentally interrelated. Additionally, attentional capture, sustained attention, and sensorimotor control developmental trajectories paralleled those found in humans. Given that the development of attention is similar across humans and dogs, we propose that the same regulatory mechanisms are likely to be present in both species. Finally, this cross-sectional study provides the first description of age group changes in attention over the lifespan of pet dogs.","author":[{"dropping-particle":"","family":"Wallis","given":"Lisa J.","non-dropping-particle":"","parse-names":false,"suffix":""},{"dropping-particle":"","family":"Range","given":"Friederike","non-dropping-particle":"","parse-names":false,"suffix":""},{"dropping-particle":"","family":"Müller","given":"Corsin A.","non-dropping-particle":"","parse-names":false,"suffix":""},{"dropping-particle":"","family":"Serisier","given":"Samuel","non-dropping-particle":"","parse-names":false,"suffix":""},{"dropping-particle":"","family":"Huber","given":"Ludwig","non-dropping-particle":"","parse-names":false,"suffix":""},{"dropping-particle":"","family":"Virányi","given":"Zsófia","non-dropping-particle":"","parse-names":false,"suffix":""}],"container-title":"Frontiers in Psychology","id":"ITEM-2","issue":"FEB","issued":{"date-parts":[["2014"]]},"page":"1-13","title":"Lifespan development of attentiveness in domestic dogs: Drawing parallels with humans","type":"article-journal","volume":"5"},"uris":["http://www.mendeley.com/documents/?uuid=d8f00867-415c-43b2-bfc8-d965dd50455f"]}],"mendeley":{"formattedCitation":"&lt;sup&gt;10,11&lt;/sup&gt;","plainTextFormattedCitation":"10,11","previouslyFormattedCitation":"(Chapagain et al., 2017; Wallis et al., 2014)"},"properties":{"noteIndex":0},"schema":"https://github.com/citation-style-language/schema/raw/master/csl-citation.json"}</w:instrText>
            </w:r>
            <w:r w:rsidRPr="002F0F79">
              <w:rPr>
                <w:rFonts w:cstheme="minorHAnsi"/>
                <w:sz w:val="20"/>
                <w:szCs w:val="20"/>
                <w:lang w:val="en-US"/>
              </w:rPr>
              <w:fldChar w:fldCharType="separate"/>
            </w:r>
            <w:r w:rsidR="00396921" w:rsidRPr="00396921">
              <w:rPr>
                <w:rFonts w:cstheme="minorHAnsi"/>
                <w:noProof/>
                <w:sz w:val="20"/>
                <w:szCs w:val="20"/>
                <w:vertAlign w:val="superscript"/>
                <w:lang w:val="en-US"/>
              </w:rPr>
              <w:t>10,11</w:t>
            </w:r>
            <w:r w:rsidRPr="002F0F79">
              <w:rPr>
                <w:rFonts w:cstheme="minorHAnsi"/>
                <w:sz w:val="20"/>
                <w:szCs w:val="20"/>
                <w:lang w:val="en-US"/>
              </w:rPr>
              <w:fldChar w:fldCharType="end"/>
            </w:r>
          </w:p>
        </w:tc>
      </w:tr>
      <w:tr w:rsidR="00B065E6" w14:paraId="5E516C6F" w14:textId="77777777" w:rsidTr="002F0F79">
        <w:tc>
          <w:tcPr>
            <w:tcW w:w="2405" w:type="dxa"/>
          </w:tcPr>
          <w:p w14:paraId="0B8ABF1D" w14:textId="2569EF7E" w:rsidR="00B065E6" w:rsidRPr="002F0F79" w:rsidRDefault="002F0F79" w:rsidP="00611A1C">
            <w:pPr>
              <w:jc w:val="both"/>
              <w:rPr>
                <w:rFonts w:cstheme="minorHAnsi"/>
                <w:sz w:val="20"/>
                <w:szCs w:val="20"/>
                <w:lang w:val="en-US"/>
              </w:rPr>
            </w:pPr>
            <w:r w:rsidRPr="002F0F79">
              <w:rPr>
                <w:rFonts w:cstheme="minorHAnsi"/>
                <w:sz w:val="20"/>
                <w:szCs w:val="20"/>
                <w:lang w:val="en-US"/>
              </w:rPr>
              <w:t>Training for eye contact</w:t>
            </w:r>
          </w:p>
        </w:tc>
        <w:tc>
          <w:tcPr>
            <w:tcW w:w="3544" w:type="dxa"/>
          </w:tcPr>
          <w:p w14:paraId="64D26BA4" w14:textId="57098E11" w:rsidR="00B065E6" w:rsidRPr="002F0F79" w:rsidRDefault="002F0F79" w:rsidP="00611A1C">
            <w:pPr>
              <w:jc w:val="both"/>
              <w:rPr>
                <w:rFonts w:cstheme="minorHAnsi"/>
                <w:sz w:val="20"/>
                <w:szCs w:val="20"/>
                <w:lang w:val="en-US"/>
              </w:rPr>
            </w:pPr>
            <w:r w:rsidRPr="002F0F79">
              <w:rPr>
                <w:rFonts w:cstheme="minorHAnsi"/>
                <w:sz w:val="20"/>
                <w:szCs w:val="20"/>
                <w:lang w:val="en-US"/>
              </w:rPr>
              <w:t>associative learning</w:t>
            </w:r>
          </w:p>
        </w:tc>
        <w:tc>
          <w:tcPr>
            <w:tcW w:w="3685" w:type="dxa"/>
          </w:tcPr>
          <w:p w14:paraId="77785492" w14:textId="02033DE9" w:rsidR="00B065E6" w:rsidRPr="002F0F79" w:rsidRDefault="002F0F79" w:rsidP="00396921">
            <w:pPr>
              <w:jc w:val="both"/>
              <w:rPr>
                <w:rFonts w:cstheme="minorHAnsi"/>
                <w:sz w:val="20"/>
                <w:szCs w:val="20"/>
                <w:lang w:val="en-US"/>
              </w:rPr>
            </w:pPr>
            <w:r w:rsidRPr="002F0F79">
              <w:rPr>
                <w:rFonts w:cstheme="minorHAnsi"/>
                <w:sz w:val="20"/>
                <w:szCs w:val="20"/>
                <w:lang w:val="en-US"/>
              </w:rPr>
              <w:fldChar w:fldCharType="begin" w:fldLock="1"/>
            </w:r>
            <w:r w:rsidR="00396921">
              <w:rPr>
                <w:rFonts w:cstheme="minorHAnsi"/>
                <w:sz w:val="20"/>
                <w:szCs w:val="20"/>
                <w:lang w:val="en-US"/>
              </w:rPr>
              <w:instrText>ADDIN CSL_CITATION {"citationItems":[{"id":"ITEM-1","itemData":{"DOI":"10.1016/j.anbehav.2015.04.020","ISBN":"0003-3472","ISSN":"00033472","abstract":"Following human gaze in dogs and human infants can be considered a socially facilitated orientation response, which in object choice tasks is modulated by human-given ostensive cues. Despite their similarities to human infants, and extensive skills in reading human cues in foraging contexts, no evidence that dogs follow gaze into distant space has been found. We re-examined this question, and additionally whether dogs' propensity to follow gaze was affected by age and/or training to pay attention to humans. We tested a cross-sectional sample of 145 border collies aged 6 months to 14 years with different amounts of training over their lives. The dogs' gaze-following response in test and control conditions before and after training for initiating eye contact with the experimenter was compared with that of a second group of 13 border collies trained to touch a ball with their paw. Our results provide the first evidence that dogs can follow human gaze into distant space. Although we found no age effect on gaze following, the youngest and oldest age groups were more distractible, which resulted in a higher number of looks in the test and control conditions. Extensive lifelong formal training as well as short-term training for eye contact decreased dogs' tendency to follow gaze and increased their duration of gaze to the face. The reduction in gaze following after training for eye contact cannot be explained by fatigue or short-term habituation, as in the second group gaze following increased after a different training of the same length. Training for eye contact created a competing tendency to fixate the face, which prevented the dogs from following the directional cues. We conclude that following human gaze into distant space in dogs is modulated by training, which may explain why dogs perform poorly in comparison to other species in this task.","author":[{"dropping-particle":"","family":"Wallis","given":"Lisa J.","non-dropping-particle":"","parse-names":false,"suffix":""},{"dropping-particle":"","family":"Range","given":"Friederike","non-dropping-particle":"","parse-names":false,"suffix":""},{"dropping-particle":"","family":"Müller","given":"Corsin A.","non-dropping-particle":"","parse-names":false,"suffix":""},{"dropping-particle":"","family":"Serisier","given":"Samuel","non-dropping-particle":"","parse-names":false,"suffix":""},{"dropping-particle":"","family":"Huber","given":"Ludwig","non-dropping-particle":"","parse-names":false,"suffix":""},{"dropping-particle":"","family":"Virányi","given":"Zsófia","non-dropping-particle":"","parse-names":false,"suffix":""}],"container-title":"Animal Behaviour","id":"ITEM-1","issued":{"date-parts":[["2015"]]},"page":"27-35","title":"Training for eye contact modulates gaze following in dogs","type":"article-journal","volume":"106"},"uris":["http://www.mendeley.com/documents/?uuid=d73deb72-4970-48f1-a811-95c993a988d3"]},{"id":"ITEM-2","itemData":{"DOI":"10.3389/fnagi.2017.00100","ISSN":"16634365","abstract":"© 2017 Chapagain, Virányi, Wallis, Huber, Serra and Range. Aging of attentiveness affects cognitive functions like perception and working memory, which can seriously impact communication between dogs and humans, potentially hindering training and cooperation. Previous studies have revealed that aged laboratory beagles and pet Border collies (BC) show a decline in selective attention. However, much less is known about the aging of attentiveness in pet dogs in general rather than in specific breeds. Using 185 pet dogs (75 BC and 110 dogs of other breeds) divided into three age groups [late adulthood (6- &lt; 8 year), senior (8- &lt; 10 year) and geriatric (=10 year)], we assessed the progress of aging of attentional capture, sustained and selective attention in older dogs in order to explore if prior results in BC are generalizable and to evaluate the influence of lifelong training on measures of attention. Each dog's lifelong training score (ranging from 0 to 52) was calculated from a questionnaire filled in by the owners listing what kinds of training the dog participated in during its entire life. Dogs were tested in two tasks; the first, measuring attentional capture and sustained attention toward two stimuli (toy and human); and the second, measuring selective attention by means of clicker training for eye contact and finding food on the floor. In the first task, results revealed a significant effect of age but no effect of lifelong training on latency to orient to the stimuli. Duration of looking decreased with age and increased with lifelong training. In the second task, while lifelong training decreased the latency of dogs to form eye contact, aged dogs needed longer to find food. BC did not differ from other dogs in any measures of attention except latency to find food. In conclusion, aged dogs showed a decline in attentional capture and sustained attention demonstrating that these tests are sensitive to detect aging of attentiveness in older pet dogs. Importantly, selective attention remained unchanged with age and lifelong training seemed to delay or reduce the aging of attentiveness, further highlighting the importance of lifelong training in retaining general cognitive functions.","author":[{"dropping-particle":"","family":"Chapagain","given":"Durga","non-dropping-particle":"","parse-names":false,"suffix":""},{"dropping-particle":"","family":"Virányi","given":"Zsófia","non-dropping-particle":"","parse-names":false,"suffix":""},{"dropping-particle":"","family":"Wallis","given":"Lisa J.","non-dropping-particle":"","parse-names":false,"suffix":""},{"dropping-particle":"","family":"Huber","given":"Ludwig","non-dropping-particle":"","parse-names":false,"suffix":""},{"dropping-particle":"","family":"Serra","given":"Jessica","non-dropping-particle":"","parse-names":false,"suffix":""},{"dropping-particle":"","family":"Range","given":"Friederike","non-dropping-particle":"","parse-names":false,"suffix":""}],"container-title":"Frontiers in Aging Neuroscience","id":"ITEM-2","issue":"APR","issued":{"date-parts":[["2017"]]},"title":"Aging of attentiveness in border collies and other pet dog breeds: The protective benefits of lifelong training","type":"article-journal","volume":"9"},"uris":["http://www.mendeley.com/documents/?uuid=740a9b4f-227a-4b0d-8dea-c4c4c0f7cb72"]}],"mendeley":{"formattedCitation":"&lt;sup&gt;8,10&lt;/sup&gt;","plainTextFormattedCitation":"8,10","previouslyFormattedCitation":"(Chapagain et al., 2017; Wallis et al., 2015)"},"properties":{"noteIndex":0},"schema":"https://github.com/citation-style-language/schema/raw/master/csl-citation.json"}</w:instrText>
            </w:r>
            <w:r w:rsidRPr="002F0F79">
              <w:rPr>
                <w:rFonts w:cstheme="minorHAnsi"/>
                <w:sz w:val="20"/>
                <w:szCs w:val="20"/>
                <w:lang w:val="en-US"/>
              </w:rPr>
              <w:fldChar w:fldCharType="separate"/>
            </w:r>
            <w:r w:rsidR="00396921" w:rsidRPr="00396921">
              <w:rPr>
                <w:rFonts w:cstheme="minorHAnsi"/>
                <w:noProof/>
                <w:sz w:val="20"/>
                <w:szCs w:val="20"/>
                <w:vertAlign w:val="superscript"/>
                <w:lang w:val="en-US"/>
              </w:rPr>
              <w:t>8,10</w:t>
            </w:r>
            <w:r w:rsidRPr="002F0F79">
              <w:rPr>
                <w:rFonts w:cstheme="minorHAnsi"/>
                <w:sz w:val="20"/>
                <w:szCs w:val="20"/>
                <w:lang w:val="en-US"/>
              </w:rPr>
              <w:fldChar w:fldCharType="end"/>
            </w:r>
          </w:p>
        </w:tc>
      </w:tr>
      <w:tr w:rsidR="00B065E6" w14:paraId="0E2E89A3" w14:textId="77777777" w:rsidTr="002F0F79">
        <w:tc>
          <w:tcPr>
            <w:tcW w:w="2405" w:type="dxa"/>
          </w:tcPr>
          <w:p w14:paraId="0CBAF993" w14:textId="57BE9C9F" w:rsidR="00B065E6" w:rsidRPr="002F0F79" w:rsidRDefault="002F0F79" w:rsidP="00611A1C">
            <w:pPr>
              <w:jc w:val="both"/>
              <w:rPr>
                <w:rFonts w:cstheme="minorHAnsi"/>
                <w:sz w:val="20"/>
                <w:szCs w:val="20"/>
                <w:lang w:val="en-US"/>
              </w:rPr>
            </w:pPr>
            <w:r w:rsidRPr="002F0F79">
              <w:rPr>
                <w:rFonts w:cstheme="minorHAnsi"/>
                <w:sz w:val="20"/>
                <w:szCs w:val="20"/>
                <w:lang w:val="en-US"/>
              </w:rPr>
              <w:t>Memory</w:t>
            </w:r>
          </w:p>
        </w:tc>
        <w:tc>
          <w:tcPr>
            <w:tcW w:w="3544" w:type="dxa"/>
          </w:tcPr>
          <w:p w14:paraId="7C053D83" w14:textId="6F8B15F4" w:rsidR="00B065E6" w:rsidRPr="002F0F79" w:rsidRDefault="002F0F79" w:rsidP="00611A1C">
            <w:pPr>
              <w:jc w:val="both"/>
              <w:rPr>
                <w:rFonts w:cstheme="minorHAnsi"/>
                <w:sz w:val="20"/>
                <w:szCs w:val="20"/>
                <w:lang w:val="en-US"/>
              </w:rPr>
            </w:pPr>
            <w:r w:rsidRPr="002F0F79">
              <w:rPr>
                <w:rFonts w:cstheme="minorHAnsi"/>
                <w:sz w:val="20"/>
                <w:szCs w:val="20"/>
                <w:lang w:val="en-US"/>
              </w:rPr>
              <w:t>Visuo-spatial short-term memory</w:t>
            </w:r>
          </w:p>
        </w:tc>
        <w:tc>
          <w:tcPr>
            <w:tcW w:w="3685" w:type="dxa"/>
          </w:tcPr>
          <w:p w14:paraId="7015C4DF" w14:textId="16192D76" w:rsidR="00B065E6" w:rsidRPr="002F0F79" w:rsidRDefault="002F0F79" w:rsidP="00396921">
            <w:pPr>
              <w:jc w:val="both"/>
              <w:rPr>
                <w:rFonts w:cstheme="minorHAnsi"/>
                <w:sz w:val="20"/>
                <w:szCs w:val="20"/>
                <w:lang w:val="en-US"/>
              </w:rPr>
            </w:pPr>
            <w:r w:rsidRPr="002F0F79">
              <w:rPr>
                <w:rFonts w:cstheme="minorHAnsi"/>
                <w:sz w:val="20"/>
                <w:szCs w:val="20"/>
                <w:lang w:val="en-US"/>
              </w:rPr>
              <w:fldChar w:fldCharType="begin" w:fldLock="1"/>
            </w:r>
            <w:r w:rsidR="00396921">
              <w:rPr>
                <w:rFonts w:cstheme="minorHAnsi"/>
                <w:sz w:val="20"/>
                <w:szCs w:val="20"/>
                <w:lang w:val="en-US"/>
              </w:rPr>
              <w:instrText>ADDIN CSL_CITATION {"citationItems":[{"id":"ITEM-1","itemData":{"DOI":"10.21071/pbs.v0i4.10130","abstract":"Decline in the visuo-spatial memory domain may be an early marker for cognitive decline and has a relevant impact on animal welfare. Current research on visuo-spatial memory in family dogs is often limited byfactors such as the need of extensive pre-training, limited attention to co-occurring medical conditions, a focus on laboratory dogs, or low sample size. Therefore, we aimed to develop a test that relies on visuospatialshort-term memory, may be performed in a short time, and does not require explicit training. We tested a large sample of young and old dogs, finding that young dogs were more likely to perform correctly, although performance decreased with consecutive trials in both age groups. However, groups did not vary in the severity of mistakes. This task represents the first measure of dogs’ age-related decline of short-term spatial memory that does not require explicit training. The test could potentially be used in veterinary behaviour contexts to monitor cognitive changes in ageing dogs, utilizing a simple binary measure ofsuccess.","author":[{"dropping-particle":"","family":"Piotti","given":"Patrizia","non-dropping-particle":"","parse-names":false,"suffix":""},{"dropping-particle":"","family":"Szabó","given":"Dóra","non-dropping-particle":"","parse-names":false,"suffix":""},{"dropping-particle":"","family":"Wallis","given":"Lisa","non-dropping-particle":"","parse-names":false,"suffix":""},{"dropping-particle":"","family":"Bognár","given":"Zsófia","non-dropping-particle":"","parse-names":false,"suffix":""},{"dropping-particle":"","family":"Stiegmann","given":"Bianka Stiegmann","non-dropping-particle":"","parse-names":false,"suffix":""},{"dropping-particle":"","family":"Egerer","given":"Anna","non-dropping-particle":"","parse-names":false,"suffix":""},{"dropping-particle":"","family":"Marty","given":"Pauline","non-dropping-particle":"","parse-names":false,"suffix":""},{"dropping-particle":"","family":"Kubinyi","given":"Enikő","non-dropping-particle":"","parse-names":false,"suffix":""}],"container-title":"Pet Behaviour Science","id":"ITEM-1","issue":"4","issued":{"date-parts":[["2017"]]},"page":"17","title":"The effect of age on visuo-spatial short-term memory in family dogs","type":"article-journal"},"uris":["http://www.mendeley.com/documents/?uuid=f81591ce-ebda-403e-956f-03cc16f759bc"]},{"id":"ITEM-2","itemData":{"DOI":"10.1007/s10071-012-0529-3","ISSN":"14359448","PMID":"22772973","abstract":"Memory processing in nonhuman animals has been typically tested in situations where the animals are repeatedly trained to retrieve their memory trace, such as delayed matching to sample, serial probe recognition, etc. In contrast, how they utilize incidentally formed memory traces is not well investigated except in rodents. We examined whether domestic dogs could solve an unexpected test based on a single past experience. In Experiment 1, leashed dogs were led to 4 open, baited containers and allowed to eat from 2 of them (Exposure phase). After a walk outside for more than 10 min, during which time the containers were replaced with new identical ones, the dogs were unexpectedly returned to the site and unleashed for free exploration (test phase). Eleven out of 12 dogs first visited one of the containers from which they had not eaten. In Experiment 2, two containers had food in them, one had a nonedible object, and the last one was empty. Dogs visited all 4 containers and were allowed to eat one of the food rewards in the Exposure phase. In the test phase, unleashed dogs first visited the previously baited container from which they had not eaten significantly more often than chance. These results demonstrate that in an unexpected, test dogs may retrieve \"what\" and \"where\" information about seen (now invisible) items from incidental memory formed during a single past experience. © 2012 Springer-Verlag.","author":[{"dropping-particle":"","family":"Fujita","given":"Kazuo","non-dropping-particle":"","parse-names":false,"suffix":""},{"dropping-particle":"","family":"Morisaki","given":"Ayako","non-dropping-particle":"","parse-names":false,"suffix":""},{"dropping-particle":"","family":"Takaoka","given":"Akiko","non-dropping-particle":"","parse-names":false,"suffix":""},{"dropping-particle":"","family":"Maeda","given":"Tomomi","non-dropping-particle":"","parse-names":false,"suffix":""},{"dropping-particle":"","family":"Hori","given":"Yusuke","non-dropping-particle":"","parse-names":false,"suffix":""}],"container-title":"Animal Cognition","id":"ITEM-2","issued":{"date-parts":[["2012"]]},"title":"Incidental memory in dogs (Canis familiaris): Adaptive behavioral solution at an unexpected memory test","type":"article-journal"},"uris":["http://www.mendeley.com/documents/?uuid=bab4f8c5-64f9-496c-95f7-47cff4b9be9c"]}],"mendeley":{"formattedCitation":"&lt;sup&gt;12,13&lt;/sup&gt;","plainTextFormattedCitation":"12,13","previouslyFormattedCitation":"(Fujita et al., 2012; Piotti et al., 2017)"},"properties":{"noteIndex":0},"schema":"https://github.com/citation-style-language/schema/raw/master/csl-citation.json"}</w:instrText>
            </w:r>
            <w:r w:rsidRPr="002F0F79">
              <w:rPr>
                <w:rFonts w:cstheme="minorHAnsi"/>
                <w:sz w:val="20"/>
                <w:szCs w:val="20"/>
                <w:lang w:val="en-US"/>
              </w:rPr>
              <w:fldChar w:fldCharType="separate"/>
            </w:r>
            <w:r w:rsidR="00396921" w:rsidRPr="00396921">
              <w:rPr>
                <w:rFonts w:cstheme="minorHAnsi"/>
                <w:noProof/>
                <w:sz w:val="20"/>
                <w:szCs w:val="20"/>
                <w:vertAlign w:val="superscript"/>
                <w:lang w:val="en-US"/>
              </w:rPr>
              <w:t>12,13</w:t>
            </w:r>
            <w:r w:rsidRPr="002F0F79">
              <w:rPr>
                <w:rFonts w:cstheme="minorHAnsi"/>
                <w:sz w:val="20"/>
                <w:szCs w:val="20"/>
                <w:lang w:val="en-US"/>
              </w:rPr>
              <w:fldChar w:fldCharType="end"/>
            </w:r>
          </w:p>
        </w:tc>
      </w:tr>
    </w:tbl>
    <w:p w14:paraId="54CD091A" w14:textId="64979F71" w:rsidR="00B065E6" w:rsidRPr="002F0F79" w:rsidRDefault="002F0F79" w:rsidP="00611A1C">
      <w:pPr>
        <w:jc w:val="both"/>
        <w:rPr>
          <w:rFonts w:cstheme="minorHAnsi"/>
          <w:sz w:val="20"/>
          <w:szCs w:val="20"/>
          <w:lang w:val="en-US"/>
        </w:rPr>
      </w:pPr>
      <w:r w:rsidRPr="002F0F79">
        <w:rPr>
          <w:rFonts w:cstheme="minorHAnsi"/>
          <w:sz w:val="20"/>
          <w:szCs w:val="20"/>
          <w:lang w:val="en-US"/>
        </w:rPr>
        <w:t xml:space="preserve">Table S1. </w:t>
      </w:r>
      <w:r w:rsidR="0072338A">
        <w:rPr>
          <w:rFonts w:cstheme="minorHAnsi"/>
          <w:sz w:val="20"/>
          <w:szCs w:val="20"/>
          <w:lang w:val="en-US"/>
        </w:rPr>
        <w:t>Overview of the test</w:t>
      </w:r>
      <w:r w:rsidR="00E016C0">
        <w:rPr>
          <w:rFonts w:cstheme="minorHAnsi"/>
          <w:sz w:val="20"/>
          <w:szCs w:val="20"/>
          <w:lang w:val="en-US"/>
        </w:rPr>
        <w:t>s in the cognitive</w:t>
      </w:r>
      <w:r w:rsidR="0072338A">
        <w:rPr>
          <w:rFonts w:cstheme="minorHAnsi"/>
          <w:sz w:val="20"/>
          <w:szCs w:val="20"/>
          <w:lang w:val="en-US"/>
        </w:rPr>
        <w:t xml:space="preserve"> battery</w:t>
      </w:r>
      <w:r w:rsidRPr="002F0F79">
        <w:rPr>
          <w:rFonts w:cstheme="minorHAnsi"/>
          <w:sz w:val="20"/>
          <w:szCs w:val="20"/>
          <w:lang w:val="en-US"/>
        </w:rPr>
        <w:t xml:space="preserve"> from which g </w:t>
      </w:r>
      <w:r w:rsidR="0072338A">
        <w:rPr>
          <w:rFonts w:cstheme="minorHAnsi"/>
          <w:sz w:val="20"/>
          <w:szCs w:val="20"/>
          <w:lang w:val="en-US"/>
        </w:rPr>
        <w:t>was extracted.</w:t>
      </w:r>
      <w:r w:rsidR="00BA53BC">
        <w:rPr>
          <w:rFonts w:cstheme="minorHAnsi"/>
          <w:sz w:val="20"/>
          <w:szCs w:val="20"/>
          <w:lang w:val="en-US"/>
        </w:rPr>
        <w:t xml:space="preserve"> The EFA and subsequent CFA showed that</w:t>
      </w:r>
      <w:r w:rsidR="00DD20EB">
        <w:rPr>
          <w:rFonts w:cstheme="minorHAnsi"/>
          <w:sz w:val="20"/>
          <w:szCs w:val="20"/>
          <w:lang w:val="en-US"/>
        </w:rPr>
        <w:t xml:space="preserve"> </w:t>
      </w:r>
      <w:r w:rsidR="00BA53BC">
        <w:rPr>
          <w:rFonts w:cstheme="minorHAnsi"/>
          <w:sz w:val="20"/>
          <w:szCs w:val="20"/>
          <w:lang w:val="en-US"/>
        </w:rPr>
        <w:t>Manipulative persistency, Clicker game, Problem solving,</w:t>
      </w:r>
      <w:r w:rsidR="00D60A49">
        <w:rPr>
          <w:rFonts w:cstheme="minorHAnsi"/>
          <w:sz w:val="20"/>
          <w:szCs w:val="20"/>
          <w:lang w:val="en-US"/>
        </w:rPr>
        <w:t xml:space="preserve"> Training for eye contact,</w:t>
      </w:r>
      <w:r w:rsidR="00BA53BC">
        <w:rPr>
          <w:rFonts w:cstheme="minorHAnsi"/>
          <w:sz w:val="20"/>
          <w:szCs w:val="20"/>
          <w:lang w:val="en-US"/>
        </w:rPr>
        <w:t xml:space="preserve"> and Memory tests loaded strongly (&gt; 0.3) with the g factor.</w:t>
      </w:r>
    </w:p>
    <w:p w14:paraId="349B0CE2" w14:textId="710FFC12" w:rsidR="00627064" w:rsidRPr="00627064" w:rsidRDefault="00441C86" w:rsidP="00611A1C">
      <w:pPr>
        <w:jc w:val="both"/>
        <w:rPr>
          <w:rFonts w:cstheme="minorHAnsi"/>
          <w:i/>
          <w:sz w:val="24"/>
          <w:szCs w:val="24"/>
          <w:lang w:val="en-US"/>
        </w:rPr>
      </w:pPr>
      <w:r w:rsidRPr="00627064">
        <w:rPr>
          <w:rFonts w:cstheme="minorHAnsi"/>
          <w:i/>
          <w:sz w:val="24"/>
          <w:szCs w:val="24"/>
          <w:lang w:val="en-US"/>
        </w:rPr>
        <w:lastRenderedPageBreak/>
        <w:t>Control</w:t>
      </w:r>
      <w:r w:rsidR="00627064" w:rsidRPr="00627064">
        <w:rPr>
          <w:rFonts w:cstheme="minorHAnsi"/>
          <w:i/>
          <w:sz w:val="24"/>
          <w:szCs w:val="24"/>
          <w:lang w:val="en-US"/>
        </w:rPr>
        <w:t xml:space="preserve"> analyses</w:t>
      </w:r>
    </w:p>
    <w:p w14:paraId="05DCE423" w14:textId="66F71848" w:rsidR="00627064" w:rsidRDefault="00627064" w:rsidP="00611A1C">
      <w:pPr>
        <w:jc w:val="both"/>
        <w:rPr>
          <w:rFonts w:cstheme="minorHAnsi"/>
          <w:sz w:val="24"/>
          <w:szCs w:val="24"/>
          <w:lang w:val="en-US"/>
        </w:rPr>
      </w:pPr>
      <w:r>
        <w:rPr>
          <w:rFonts w:cstheme="minorHAnsi"/>
          <w:sz w:val="24"/>
          <w:szCs w:val="24"/>
          <w:lang w:val="en-US"/>
        </w:rPr>
        <w:t xml:space="preserve">The three largest (N ≥ 6) breed cohorts were compared for differences in head shape (CI) to exclude that breed cohort differences in spatial bias scores are potentially explained by CI differences. </w:t>
      </w:r>
      <w:r w:rsidR="00CC73B7">
        <w:rPr>
          <w:rFonts w:cstheme="minorHAnsi"/>
          <w:sz w:val="24"/>
          <w:szCs w:val="24"/>
          <w:lang w:val="en-US"/>
        </w:rPr>
        <w:t xml:space="preserve">CI was higher in the Border </w:t>
      </w:r>
      <w:proofErr w:type="gramStart"/>
      <w:r w:rsidR="00CC73B7">
        <w:rPr>
          <w:rFonts w:cstheme="minorHAnsi"/>
          <w:sz w:val="24"/>
          <w:szCs w:val="24"/>
          <w:lang w:val="en-US"/>
        </w:rPr>
        <w:t>Collie</w:t>
      </w:r>
      <w:proofErr w:type="gramEnd"/>
      <w:r w:rsidR="00CC73B7">
        <w:rPr>
          <w:rFonts w:cstheme="minorHAnsi"/>
          <w:sz w:val="24"/>
          <w:szCs w:val="24"/>
          <w:lang w:val="en-US"/>
        </w:rPr>
        <w:t xml:space="preserve"> cohort than in Vizslas (Z = -4.093, P &lt; 0.001) and Whippets (Z = -3.467, P = 0.001)</w:t>
      </w:r>
      <w:r w:rsidR="00BB16A0">
        <w:rPr>
          <w:rFonts w:cstheme="minorHAnsi"/>
          <w:sz w:val="24"/>
          <w:szCs w:val="24"/>
          <w:lang w:val="en-US"/>
        </w:rPr>
        <w:t>. CI was also higher in Vizslas than in Whippets (Z = -2.38, P = 0.017).</w:t>
      </w:r>
    </w:p>
    <w:p w14:paraId="306B6B5B" w14:textId="685ECBA1" w:rsidR="00367874" w:rsidRDefault="00367874" w:rsidP="00611A1C">
      <w:pPr>
        <w:jc w:val="both"/>
        <w:rPr>
          <w:rFonts w:cstheme="minorHAnsi"/>
          <w:sz w:val="24"/>
          <w:szCs w:val="24"/>
          <w:lang w:val="en-US"/>
        </w:rPr>
      </w:pPr>
      <w:r>
        <w:rPr>
          <w:rFonts w:cstheme="minorHAnsi"/>
          <w:sz w:val="24"/>
          <w:szCs w:val="24"/>
          <w:lang w:val="en-US"/>
        </w:rPr>
        <w:t>We also were able to control for the effect of cue sequence on the expression of spatial bias in Border Collies and Vizslas, but not Whippets</w:t>
      </w:r>
      <w:r w:rsidR="00D21838">
        <w:rPr>
          <w:rFonts w:cstheme="minorHAnsi"/>
          <w:sz w:val="24"/>
          <w:szCs w:val="24"/>
          <w:lang w:val="en-US"/>
        </w:rPr>
        <w:t xml:space="preserve">, since separately testing the presence of spatial bias for the different starting cues in Whippets would have created samples smaller than the recommended minimum of N = 6 </w:t>
      </w:r>
      <w:r w:rsidR="00D21838">
        <w:rPr>
          <w:rFonts w:cstheme="minorHAnsi"/>
          <w:sz w:val="24"/>
          <w:szCs w:val="24"/>
          <w:lang w:val="en-US"/>
        </w:rPr>
        <w:fldChar w:fldCharType="begin" w:fldLock="1"/>
      </w:r>
      <w:r w:rsidR="00396921">
        <w:rPr>
          <w:rFonts w:cstheme="minorHAnsi"/>
          <w:sz w:val="24"/>
          <w:szCs w:val="24"/>
          <w:lang w:val="en-US"/>
        </w:rPr>
        <w:instrText>ADDIN CSL_CITATION {"citationItems":[{"id":"ITEM-1","itemData":{"DOI":"10.1016/j.applanim.2021.105333","ISSN":"01681591","author":[{"dropping-particle":"","family":"Camerlink","given":"Irene","non-dropping-particle":"","parse-names":false,"suffix":""},{"dropping-particle":"","family":"Pongrácz","given":"Péter","non-dropping-particle":"","parse-names":false,"suffix":""}],"container-title":"Applied Animal Behaviour Science","id":"ITEM-1","issued":{"date-parts":[["2021"]]},"title":"Getting the statistics right for your manuscript","type":"article"},"uris":["http://www.mendeley.com/documents/?uuid=365d6f8a-febc-41cf-9b92-dabd72cf03ce"]}],"mendeley":{"formattedCitation":"&lt;sup&gt;14&lt;/sup&gt;","plainTextFormattedCitation":"14","previouslyFormattedCitation":"(Camerlink and Pongrácz, 2021)"},"properties":{"noteIndex":0},"schema":"https://github.com/citation-style-language/schema/raw/master/csl-citation.json"}</w:instrText>
      </w:r>
      <w:r w:rsidR="00D21838">
        <w:rPr>
          <w:rFonts w:cstheme="minorHAnsi"/>
          <w:sz w:val="24"/>
          <w:szCs w:val="24"/>
          <w:lang w:val="en-US"/>
        </w:rPr>
        <w:fldChar w:fldCharType="separate"/>
      </w:r>
      <w:r w:rsidR="00396921" w:rsidRPr="00396921">
        <w:rPr>
          <w:rFonts w:cstheme="minorHAnsi"/>
          <w:noProof/>
          <w:sz w:val="24"/>
          <w:szCs w:val="24"/>
          <w:vertAlign w:val="superscript"/>
          <w:lang w:val="en-US"/>
        </w:rPr>
        <w:t>14</w:t>
      </w:r>
      <w:r w:rsidR="00D21838">
        <w:rPr>
          <w:rFonts w:cstheme="minorHAnsi"/>
          <w:sz w:val="24"/>
          <w:szCs w:val="24"/>
          <w:lang w:val="en-US"/>
        </w:rPr>
        <w:fldChar w:fldCharType="end"/>
      </w:r>
      <w:r>
        <w:rPr>
          <w:rFonts w:cstheme="minorHAnsi"/>
          <w:sz w:val="24"/>
          <w:szCs w:val="24"/>
          <w:lang w:val="en-US"/>
        </w:rPr>
        <w:t>.</w:t>
      </w:r>
      <w:r w:rsidR="00D21838">
        <w:rPr>
          <w:rFonts w:cstheme="minorHAnsi"/>
          <w:sz w:val="24"/>
          <w:szCs w:val="24"/>
          <w:lang w:val="en-US"/>
        </w:rPr>
        <w:t xml:space="preserve"> When the first cue was </w:t>
      </w:r>
      <w:r w:rsidR="00005155">
        <w:rPr>
          <w:rFonts w:cstheme="minorHAnsi"/>
          <w:sz w:val="24"/>
          <w:szCs w:val="24"/>
          <w:lang w:val="en-US"/>
        </w:rPr>
        <w:t xml:space="preserve">an </w:t>
      </w:r>
      <w:r w:rsidR="0077703B">
        <w:rPr>
          <w:rFonts w:cstheme="minorHAnsi"/>
          <w:sz w:val="24"/>
          <w:szCs w:val="24"/>
          <w:lang w:val="en-US"/>
        </w:rPr>
        <w:t xml:space="preserve">object feature, in </w:t>
      </w:r>
      <w:r w:rsidR="00D21838">
        <w:rPr>
          <w:rFonts w:cstheme="minorHAnsi"/>
          <w:sz w:val="24"/>
          <w:szCs w:val="24"/>
          <w:lang w:val="en-US"/>
        </w:rPr>
        <w:t xml:space="preserve">the discrimination learning task, </w:t>
      </w:r>
      <w:r w:rsidR="00005155">
        <w:rPr>
          <w:rFonts w:cstheme="minorHAnsi"/>
          <w:sz w:val="24"/>
          <w:szCs w:val="24"/>
          <w:lang w:val="en-US"/>
        </w:rPr>
        <w:t xml:space="preserve">no </w:t>
      </w:r>
      <w:r w:rsidR="0057776C">
        <w:rPr>
          <w:rFonts w:cstheme="minorHAnsi"/>
          <w:sz w:val="24"/>
          <w:szCs w:val="24"/>
          <w:lang w:val="en-US"/>
        </w:rPr>
        <w:t>effect of cue on</w:t>
      </w:r>
      <w:r w:rsidR="00005155">
        <w:rPr>
          <w:rFonts w:cstheme="minorHAnsi"/>
          <w:sz w:val="24"/>
          <w:szCs w:val="24"/>
          <w:lang w:val="en-US"/>
        </w:rPr>
        <w:t xml:space="preserve"> trials to criterion </w:t>
      </w:r>
      <w:r w:rsidR="0057776C">
        <w:rPr>
          <w:rFonts w:cstheme="minorHAnsi"/>
          <w:sz w:val="24"/>
          <w:szCs w:val="24"/>
          <w:lang w:val="en-US"/>
        </w:rPr>
        <w:t>was observed</w:t>
      </w:r>
      <w:r w:rsidR="00005155">
        <w:rPr>
          <w:rFonts w:cstheme="minorHAnsi"/>
          <w:sz w:val="24"/>
          <w:szCs w:val="24"/>
          <w:lang w:val="en-US"/>
        </w:rPr>
        <w:t xml:space="preserve"> in Border Collies (Z = -0.679, P = 0.497)</w:t>
      </w:r>
      <w:r>
        <w:rPr>
          <w:rFonts w:cstheme="minorHAnsi"/>
          <w:sz w:val="24"/>
          <w:szCs w:val="24"/>
          <w:lang w:val="en-US"/>
        </w:rPr>
        <w:t xml:space="preserve"> </w:t>
      </w:r>
      <w:r w:rsidR="00005155">
        <w:rPr>
          <w:rFonts w:cstheme="minorHAnsi"/>
          <w:sz w:val="24"/>
          <w:szCs w:val="24"/>
          <w:lang w:val="en-US"/>
        </w:rPr>
        <w:t>or Vizslas (Z = -1.352, P = 0.176). For the reversal learning task and object feature starting cue, Border Collies displayed significantly more trials to criterion with the object feature cue (Z = -1.992, P = 0.046)</w:t>
      </w:r>
      <w:r w:rsidR="0057776C">
        <w:rPr>
          <w:rFonts w:cstheme="minorHAnsi"/>
          <w:sz w:val="24"/>
          <w:szCs w:val="24"/>
          <w:lang w:val="en-US"/>
        </w:rPr>
        <w:t>,</w:t>
      </w:r>
      <w:r w:rsidR="00005155">
        <w:rPr>
          <w:rFonts w:cstheme="minorHAnsi"/>
          <w:sz w:val="24"/>
          <w:szCs w:val="24"/>
          <w:lang w:val="en-US"/>
        </w:rPr>
        <w:t xml:space="preserve"> </w:t>
      </w:r>
      <w:r w:rsidR="0057776C">
        <w:rPr>
          <w:rFonts w:cstheme="minorHAnsi"/>
          <w:sz w:val="24"/>
          <w:szCs w:val="24"/>
          <w:lang w:val="en-US"/>
        </w:rPr>
        <w:t>while</w:t>
      </w:r>
      <w:r w:rsidR="00005155">
        <w:rPr>
          <w:rFonts w:cstheme="minorHAnsi"/>
          <w:sz w:val="24"/>
          <w:szCs w:val="24"/>
          <w:lang w:val="en-US"/>
        </w:rPr>
        <w:t xml:space="preserve"> a trend for more trials to criterion with the object feature cue was observed for Vizslas (Z = -1.826, P = 0.068).</w:t>
      </w:r>
      <w:r w:rsidR="00EE73D1">
        <w:rPr>
          <w:rFonts w:cstheme="minorHAnsi"/>
          <w:sz w:val="24"/>
          <w:szCs w:val="24"/>
          <w:lang w:val="en-US"/>
        </w:rPr>
        <w:t xml:space="preserve"> </w:t>
      </w:r>
      <w:r w:rsidR="0077703B">
        <w:rPr>
          <w:rFonts w:cstheme="minorHAnsi"/>
          <w:sz w:val="24"/>
          <w:szCs w:val="24"/>
          <w:lang w:val="en-US"/>
        </w:rPr>
        <w:t xml:space="preserve">When the first cue was a location, in the discrimination learning task, no </w:t>
      </w:r>
      <w:r w:rsidR="0057776C">
        <w:rPr>
          <w:rFonts w:cstheme="minorHAnsi"/>
          <w:sz w:val="24"/>
          <w:szCs w:val="24"/>
          <w:lang w:val="en-US"/>
        </w:rPr>
        <w:t>effect of cue on</w:t>
      </w:r>
      <w:r w:rsidR="0077703B">
        <w:rPr>
          <w:rFonts w:cstheme="minorHAnsi"/>
          <w:sz w:val="24"/>
          <w:szCs w:val="24"/>
          <w:lang w:val="en-US"/>
        </w:rPr>
        <w:t xml:space="preserve"> trials to criterion </w:t>
      </w:r>
      <w:r w:rsidR="0057776C">
        <w:rPr>
          <w:rFonts w:cstheme="minorHAnsi"/>
          <w:sz w:val="24"/>
          <w:szCs w:val="24"/>
          <w:lang w:val="en-US"/>
        </w:rPr>
        <w:t>was observed</w:t>
      </w:r>
      <w:r w:rsidR="0077703B">
        <w:rPr>
          <w:rFonts w:cstheme="minorHAnsi"/>
          <w:sz w:val="24"/>
          <w:szCs w:val="24"/>
          <w:lang w:val="en-US"/>
        </w:rPr>
        <w:t xml:space="preserve"> in Border Collies (Z = -0.674, P = 0.50</w:t>
      </w:r>
      <w:r w:rsidR="00B76EDA">
        <w:rPr>
          <w:rFonts w:cstheme="minorHAnsi"/>
          <w:sz w:val="24"/>
          <w:szCs w:val="24"/>
          <w:lang w:val="en-US"/>
        </w:rPr>
        <w:t>0</w:t>
      </w:r>
      <w:r w:rsidR="0077703B">
        <w:rPr>
          <w:rFonts w:cstheme="minorHAnsi"/>
          <w:sz w:val="24"/>
          <w:szCs w:val="24"/>
          <w:lang w:val="en-US"/>
        </w:rPr>
        <w:t>)</w:t>
      </w:r>
      <w:r w:rsidR="00B76EDA">
        <w:rPr>
          <w:rFonts w:cstheme="minorHAnsi"/>
          <w:sz w:val="24"/>
          <w:szCs w:val="24"/>
          <w:lang w:val="en-US"/>
        </w:rPr>
        <w:t xml:space="preserve"> or Vizslas (Z = -0.420, P = 0.674). For the reversal learning task and location starting cue, no significant effect of cue was found in Border Collies (Z = -1.483, P = 0.138) or Vizslas (Z = -1.461, P = 0.144). </w:t>
      </w:r>
    </w:p>
    <w:p w14:paraId="715138AD" w14:textId="4E0D6291" w:rsidR="004C1EB8" w:rsidRDefault="004C1EB8" w:rsidP="00611A1C">
      <w:pPr>
        <w:jc w:val="both"/>
        <w:rPr>
          <w:rFonts w:cstheme="minorHAnsi"/>
          <w:sz w:val="24"/>
          <w:szCs w:val="24"/>
          <w:lang w:val="en-US"/>
        </w:rPr>
      </w:pPr>
      <w:r>
        <w:rPr>
          <w:rFonts w:cstheme="minorHAnsi"/>
          <w:sz w:val="24"/>
          <w:szCs w:val="24"/>
          <w:lang w:val="en-US"/>
        </w:rPr>
        <w:t xml:space="preserve">Another issue to control for was the possibility, that the correlation between g factor scores and spatial bias scores in the reversal learning task was </w:t>
      </w:r>
      <w:r w:rsidR="00441C86">
        <w:rPr>
          <w:rFonts w:cstheme="minorHAnsi"/>
          <w:sz w:val="24"/>
          <w:szCs w:val="24"/>
          <w:lang w:val="en-US"/>
        </w:rPr>
        <w:t>primarily reflecting learning capacity rather than bias magnitude</w:t>
      </w:r>
      <w:r>
        <w:rPr>
          <w:rFonts w:cstheme="minorHAnsi"/>
          <w:sz w:val="24"/>
          <w:szCs w:val="24"/>
          <w:lang w:val="en-US"/>
        </w:rPr>
        <w:t xml:space="preserve">. </w:t>
      </w:r>
      <w:r w:rsidR="00441C86">
        <w:rPr>
          <w:rFonts w:cstheme="minorHAnsi"/>
          <w:sz w:val="24"/>
          <w:szCs w:val="24"/>
          <w:lang w:val="en-US"/>
        </w:rPr>
        <w:t>This could be expected if only object feature learning had become harder in the reversal learning task, since this would make the relative difference in trials to criterion between the two cues meaningless</w:t>
      </w:r>
      <w:r w:rsidR="00053E1F">
        <w:rPr>
          <w:rFonts w:cstheme="minorHAnsi"/>
          <w:sz w:val="24"/>
          <w:szCs w:val="24"/>
          <w:lang w:val="en-US"/>
        </w:rPr>
        <w:t>. However, trials to criterion were significantly higher for each the location (</w:t>
      </w:r>
      <w:r w:rsidR="00637821">
        <w:rPr>
          <w:rFonts w:cstheme="minorHAnsi"/>
          <w:sz w:val="24"/>
          <w:szCs w:val="24"/>
          <w:lang w:val="en-US"/>
        </w:rPr>
        <w:t>Z = -5.027, P &lt; 0.001</w:t>
      </w:r>
      <w:r w:rsidR="00053E1F">
        <w:rPr>
          <w:rFonts w:cstheme="minorHAnsi"/>
          <w:sz w:val="24"/>
          <w:szCs w:val="24"/>
          <w:lang w:val="en-US"/>
        </w:rPr>
        <w:t>) and object feature cue</w:t>
      </w:r>
      <w:r w:rsidR="00637821">
        <w:rPr>
          <w:rFonts w:cstheme="minorHAnsi"/>
          <w:sz w:val="24"/>
          <w:szCs w:val="24"/>
          <w:lang w:val="en-US"/>
        </w:rPr>
        <w:t xml:space="preserve"> (Z = -6.527, P &lt; 0.001)</w:t>
      </w:r>
      <w:r w:rsidR="00053E1F">
        <w:rPr>
          <w:rFonts w:cstheme="minorHAnsi"/>
          <w:sz w:val="24"/>
          <w:szCs w:val="24"/>
          <w:lang w:val="en-US"/>
        </w:rPr>
        <w:t xml:space="preserve"> in the reversal learning task compared to the discrimination learning task.</w:t>
      </w:r>
    </w:p>
    <w:p w14:paraId="3A333AF4" w14:textId="26FE513C" w:rsidR="00BB14FB" w:rsidRPr="00BB14FB" w:rsidRDefault="00BB14FB" w:rsidP="00611A1C">
      <w:pPr>
        <w:jc w:val="both"/>
        <w:rPr>
          <w:rFonts w:cstheme="minorHAnsi"/>
          <w:b/>
          <w:sz w:val="28"/>
          <w:szCs w:val="28"/>
          <w:lang w:val="en-US"/>
        </w:rPr>
      </w:pPr>
      <w:r w:rsidRPr="00BB14FB">
        <w:rPr>
          <w:rFonts w:cstheme="minorHAnsi"/>
          <w:b/>
          <w:sz w:val="28"/>
          <w:szCs w:val="28"/>
          <w:lang w:val="en-US"/>
        </w:rPr>
        <w:t>References</w:t>
      </w:r>
    </w:p>
    <w:p w14:paraId="1204EFEF" w14:textId="4DEC4072" w:rsidR="00396921" w:rsidRPr="00396921" w:rsidRDefault="00BB14FB" w:rsidP="00396921">
      <w:pPr>
        <w:widowControl w:val="0"/>
        <w:autoSpaceDE w:val="0"/>
        <w:autoSpaceDN w:val="0"/>
        <w:adjustRightInd w:val="0"/>
        <w:spacing w:line="240" w:lineRule="auto"/>
        <w:ind w:left="640" w:hanging="640"/>
        <w:rPr>
          <w:rFonts w:ascii="Calibri" w:hAnsi="Calibri" w:cs="Calibri"/>
          <w:noProof/>
          <w:sz w:val="24"/>
          <w:szCs w:val="24"/>
        </w:rPr>
      </w:pPr>
      <w:r>
        <w:rPr>
          <w:rFonts w:cstheme="minorHAnsi"/>
          <w:sz w:val="24"/>
          <w:szCs w:val="24"/>
          <w:lang w:val="en-US"/>
        </w:rPr>
        <w:fldChar w:fldCharType="begin" w:fldLock="1"/>
      </w:r>
      <w:r>
        <w:rPr>
          <w:rFonts w:cstheme="minorHAnsi"/>
          <w:sz w:val="24"/>
          <w:szCs w:val="24"/>
          <w:lang w:val="en-US"/>
        </w:rPr>
        <w:instrText xml:space="preserve">ADDIN Mendeley Bibliography CSL_BIBLIOGRAPHY </w:instrText>
      </w:r>
      <w:r>
        <w:rPr>
          <w:rFonts w:cstheme="minorHAnsi"/>
          <w:sz w:val="24"/>
          <w:szCs w:val="24"/>
          <w:lang w:val="en-US"/>
        </w:rPr>
        <w:fldChar w:fldCharType="separate"/>
      </w:r>
      <w:r w:rsidR="00396921" w:rsidRPr="00396921">
        <w:rPr>
          <w:rFonts w:ascii="Calibri" w:hAnsi="Calibri" w:cs="Calibri"/>
          <w:noProof/>
          <w:sz w:val="24"/>
          <w:szCs w:val="24"/>
        </w:rPr>
        <w:t>1.</w:t>
      </w:r>
      <w:r w:rsidR="00396921" w:rsidRPr="00396921">
        <w:rPr>
          <w:rFonts w:ascii="Calibri" w:hAnsi="Calibri" w:cs="Calibri"/>
          <w:noProof/>
          <w:sz w:val="24"/>
          <w:szCs w:val="24"/>
        </w:rPr>
        <w:tab/>
        <w:t xml:space="preserve">Kubinyi, E. &amp; Iotchev, I. B. A preliminary study toward a rapid assessment of age‐related behavioral differences in family dogs. </w:t>
      </w:r>
      <w:r w:rsidR="00396921" w:rsidRPr="00396921">
        <w:rPr>
          <w:rFonts w:ascii="Calibri" w:hAnsi="Calibri" w:cs="Calibri"/>
          <w:i/>
          <w:iCs/>
          <w:noProof/>
          <w:sz w:val="24"/>
          <w:szCs w:val="24"/>
        </w:rPr>
        <w:t>Animals</w:t>
      </w:r>
      <w:r w:rsidR="00396921" w:rsidRPr="00396921">
        <w:rPr>
          <w:rFonts w:ascii="Calibri" w:hAnsi="Calibri" w:cs="Calibri"/>
          <w:noProof/>
          <w:sz w:val="24"/>
          <w:szCs w:val="24"/>
        </w:rPr>
        <w:t xml:space="preserve"> (2020). doi:10.3390/ani10071222</w:t>
      </w:r>
    </w:p>
    <w:p w14:paraId="62755FD7" w14:textId="77777777" w:rsidR="00396921" w:rsidRPr="00396921" w:rsidRDefault="00396921" w:rsidP="00396921">
      <w:pPr>
        <w:widowControl w:val="0"/>
        <w:autoSpaceDE w:val="0"/>
        <w:autoSpaceDN w:val="0"/>
        <w:adjustRightInd w:val="0"/>
        <w:spacing w:line="240" w:lineRule="auto"/>
        <w:ind w:left="640" w:hanging="640"/>
        <w:rPr>
          <w:rFonts w:ascii="Calibri" w:hAnsi="Calibri" w:cs="Calibri"/>
          <w:noProof/>
          <w:sz w:val="24"/>
          <w:szCs w:val="24"/>
        </w:rPr>
      </w:pPr>
      <w:r w:rsidRPr="00396921">
        <w:rPr>
          <w:rFonts w:ascii="Calibri" w:hAnsi="Calibri" w:cs="Calibri"/>
          <w:noProof/>
          <w:sz w:val="24"/>
          <w:szCs w:val="24"/>
        </w:rPr>
        <w:t>2.</w:t>
      </w:r>
      <w:r w:rsidRPr="00396921">
        <w:rPr>
          <w:rFonts w:ascii="Calibri" w:hAnsi="Calibri" w:cs="Calibri"/>
          <w:noProof/>
          <w:sz w:val="24"/>
          <w:szCs w:val="24"/>
        </w:rPr>
        <w:tab/>
        <w:t xml:space="preserve">Edwards, J. R. &amp; Bagozzi, R. P. On the nature and direction of relationships between constructs and measures. </w:t>
      </w:r>
      <w:r w:rsidRPr="00396921">
        <w:rPr>
          <w:rFonts w:ascii="Calibri" w:hAnsi="Calibri" w:cs="Calibri"/>
          <w:i/>
          <w:iCs/>
          <w:noProof/>
          <w:sz w:val="24"/>
          <w:szCs w:val="24"/>
        </w:rPr>
        <w:t>Psychol. Methods</w:t>
      </w:r>
      <w:r w:rsidRPr="00396921">
        <w:rPr>
          <w:rFonts w:ascii="Calibri" w:hAnsi="Calibri" w:cs="Calibri"/>
          <w:noProof/>
          <w:sz w:val="24"/>
          <w:szCs w:val="24"/>
        </w:rPr>
        <w:t xml:space="preserve"> (2000). doi:10.1037/1082-989X.5.2.155</w:t>
      </w:r>
    </w:p>
    <w:p w14:paraId="4BEAA7E7" w14:textId="77777777" w:rsidR="00396921" w:rsidRPr="00396921" w:rsidRDefault="00396921" w:rsidP="00396921">
      <w:pPr>
        <w:widowControl w:val="0"/>
        <w:autoSpaceDE w:val="0"/>
        <w:autoSpaceDN w:val="0"/>
        <w:adjustRightInd w:val="0"/>
        <w:spacing w:line="240" w:lineRule="auto"/>
        <w:ind w:left="640" w:hanging="640"/>
        <w:rPr>
          <w:rFonts w:ascii="Calibri" w:hAnsi="Calibri" w:cs="Calibri"/>
          <w:noProof/>
          <w:sz w:val="24"/>
          <w:szCs w:val="24"/>
        </w:rPr>
      </w:pPr>
      <w:r w:rsidRPr="00396921">
        <w:rPr>
          <w:rFonts w:ascii="Calibri" w:hAnsi="Calibri" w:cs="Calibri"/>
          <w:noProof/>
          <w:sz w:val="24"/>
          <w:szCs w:val="24"/>
        </w:rPr>
        <w:t>3.</w:t>
      </w:r>
      <w:r w:rsidRPr="00396921">
        <w:rPr>
          <w:rFonts w:ascii="Calibri" w:hAnsi="Calibri" w:cs="Calibri"/>
          <w:noProof/>
          <w:sz w:val="24"/>
          <w:szCs w:val="24"/>
        </w:rPr>
        <w:tab/>
        <w:t xml:space="preserve">Lorenzo-Seva, U. &amp; Ferrando, P. J. POLYMAT-C: a comprehensive SPSS program for computing the polychoric correlation matrix. </w:t>
      </w:r>
      <w:r w:rsidRPr="00396921">
        <w:rPr>
          <w:rFonts w:ascii="Calibri" w:hAnsi="Calibri" w:cs="Calibri"/>
          <w:i/>
          <w:iCs/>
          <w:noProof/>
          <w:sz w:val="24"/>
          <w:szCs w:val="24"/>
        </w:rPr>
        <w:t>Behav. Res. Methods</w:t>
      </w:r>
      <w:r w:rsidRPr="00396921">
        <w:rPr>
          <w:rFonts w:ascii="Calibri" w:hAnsi="Calibri" w:cs="Calibri"/>
          <w:noProof/>
          <w:sz w:val="24"/>
          <w:szCs w:val="24"/>
        </w:rPr>
        <w:t xml:space="preserve"> (2015). doi:10.3758/s13428-014-0511-x</w:t>
      </w:r>
    </w:p>
    <w:p w14:paraId="043818DF" w14:textId="77777777" w:rsidR="00396921" w:rsidRPr="00396921" w:rsidRDefault="00396921" w:rsidP="00396921">
      <w:pPr>
        <w:widowControl w:val="0"/>
        <w:autoSpaceDE w:val="0"/>
        <w:autoSpaceDN w:val="0"/>
        <w:adjustRightInd w:val="0"/>
        <w:spacing w:line="240" w:lineRule="auto"/>
        <w:ind w:left="640" w:hanging="640"/>
        <w:rPr>
          <w:rFonts w:ascii="Calibri" w:hAnsi="Calibri" w:cs="Calibri"/>
          <w:noProof/>
          <w:sz w:val="24"/>
          <w:szCs w:val="24"/>
        </w:rPr>
      </w:pPr>
      <w:r w:rsidRPr="00396921">
        <w:rPr>
          <w:rFonts w:ascii="Calibri" w:hAnsi="Calibri" w:cs="Calibri"/>
          <w:noProof/>
          <w:sz w:val="24"/>
          <w:szCs w:val="24"/>
        </w:rPr>
        <w:t>4.</w:t>
      </w:r>
      <w:r w:rsidRPr="00396921">
        <w:rPr>
          <w:rFonts w:ascii="Calibri" w:hAnsi="Calibri" w:cs="Calibri"/>
          <w:noProof/>
          <w:sz w:val="24"/>
          <w:szCs w:val="24"/>
        </w:rPr>
        <w:tab/>
        <w:t xml:space="preserve">Bentler, P. M. Comparative fit indexes in structural models. </w:t>
      </w:r>
      <w:r w:rsidRPr="00396921">
        <w:rPr>
          <w:rFonts w:ascii="Calibri" w:hAnsi="Calibri" w:cs="Calibri"/>
          <w:i/>
          <w:iCs/>
          <w:noProof/>
          <w:sz w:val="24"/>
          <w:szCs w:val="24"/>
        </w:rPr>
        <w:t>Psychol. Bull.</w:t>
      </w:r>
      <w:r w:rsidRPr="00396921">
        <w:rPr>
          <w:rFonts w:ascii="Calibri" w:hAnsi="Calibri" w:cs="Calibri"/>
          <w:noProof/>
          <w:sz w:val="24"/>
          <w:szCs w:val="24"/>
        </w:rPr>
        <w:t xml:space="preserve"> (1990). doi:10.1037/0033-2909.107.2.238</w:t>
      </w:r>
    </w:p>
    <w:p w14:paraId="771ECF37" w14:textId="77777777" w:rsidR="00396921" w:rsidRPr="00396921" w:rsidRDefault="00396921" w:rsidP="00396921">
      <w:pPr>
        <w:widowControl w:val="0"/>
        <w:autoSpaceDE w:val="0"/>
        <w:autoSpaceDN w:val="0"/>
        <w:adjustRightInd w:val="0"/>
        <w:spacing w:line="240" w:lineRule="auto"/>
        <w:ind w:left="640" w:hanging="640"/>
        <w:rPr>
          <w:rFonts w:ascii="Calibri" w:hAnsi="Calibri" w:cs="Calibri"/>
          <w:noProof/>
          <w:sz w:val="24"/>
          <w:szCs w:val="24"/>
        </w:rPr>
      </w:pPr>
      <w:r w:rsidRPr="00396921">
        <w:rPr>
          <w:rFonts w:ascii="Calibri" w:hAnsi="Calibri" w:cs="Calibri"/>
          <w:noProof/>
          <w:sz w:val="24"/>
          <w:szCs w:val="24"/>
        </w:rPr>
        <w:t>5.</w:t>
      </w:r>
      <w:r w:rsidRPr="00396921">
        <w:rPr>
          <w:rFonts w:ascii="Calibri" w:hAnsi="Calibri" w:cs="Calibri"/>
          <w:noProof/>
          <w:sz w:val="24"/>
          <w:szCs w:val="24"/>
        </w:rPr>
        <w:tab/>
        <w:t xml:space="preserve">Bognár, Z. </w:t>
      </w:r>
      <w:r w:rsidRPr="00396921">
        <w:rPr>
          <w:rFonts w:ascii="Calibri" w:hAnsi="Calibri" w:cs="Calibri"/>
          <w:i/>
          <w:iCs/>
          <w:noProof/>
          <w:sz w:val="24"/>
          <w:szCs w:val="24"/>
        </w:rPr>
        <w:t>et al.</w:t>
      </w:r>
      <w:r w:rsidRPr="00396921">
        <w:rPr>
          <w:rFonts w:ascii="Calibri" w:hAnsi="Calibri" w:cs="Calibri"/>
          <w:noProof/>
          <w:sz w:val="24"/>
          <w:szCs w:val="24"/>
        </w:rPr>
        <w:t xml:space="preserve"> The hierarchical structure of canine cognition: two domains and a general cognitive factor. </w:t>
      </w:r>
      <w:r w:rsidRPr="00396921">
        <w:rPr>
          <w:rFonts w:ascii="Calibri" w:hAnsi="Calibri" w:cs="Calibri"/>
          <w:i/>
          <w:iCs/>
          <w:noProof/>
          <w:sz w:val="24"/>
          <w:szCs w:val="24"/>
        </w:rPr>
        <w:t>bioRxiv</w:t>
      </w:r>
      <w:r w:rsidRPr="00396921">
        <w:rPr>
          <w:rFonts w:ascii="Calibri" w:hAnsi="Calibri" w:cs="Calibri"/>
          <w:noProof/>
          <w:sz w:val="24"/>
          <w:szCs w:val="24"/>
        </w:rPr>
        <w:t xml:space="preserve"> (2023).</w:t>
      </w:r>
    </w:p>
    <w:p w14:paraId="740077A0" w14:textId="77777777" w:rsidR="00396921" w:rsidRPr="00396921" w:rsidRDefault="00396921" w:rsidP="00396921">
      <w:pPr>
        <w:widowControl w:val="0"/>
        <w:autoSpaceDE w:val="0"/>
        <w:autoSpaceDN w:val="0"/>
        <w:adjustRightInd w:val="0"/>
        <w:spacing w:line="240" w:lineRule="auto"/>
        <w:ind w:left="640" w:hanging="640"/>
        <w:rPr>
          <w:rFonts w:ascii="Calibri" w:hAnsi="Calibri" w:cs="Calibri"/>
          <w:noProof/>
          <w:sz w:val="24"/>
          <w:szCs w:val="24"/>
        </w:rPr>
      </w:pPr>
      <w:r w:rsidRPr="00396921">
        <w:rPr>
          <w:rFonts w:ascii="Calibri" w:hAnsi="Calibri" w:cs="Calibri"/>
          <w:noProof/>
          <w:sz w:val="24"/>
          <w:szCs w:val="24"/>
        </w:rPr>
        <w:lastRenderedPageBreak/>
        <w:t>6.</w:t>
      </w:r>
      <w:r w:rsidRPr="00396921">
        <w:rPr>
          <w:rFonts w:ascii="Calibri" w:hAnsi="Calibri" w:cs="Calibri"/>
          <w:noProof/>
          <w:sz w:val="24"/>
          <w:szCs w:val="24"/>
        </w:rPr>
        <w:tab/>
        <w:t xml:space="preserve">Spearman, C. ‘General Intelligence,’ Objectively Determined and Measured. </w:t>
      </w:r>
      <w:r w:rsidRPr="00396921">
        <w:rPr>
          <w:rFonts w:ascii="Calibri" w:hAnsi="Calibri" w:cs="Calibri"/>
          <w:i/>
          <w:iCs/>
          <w:noProof/>
          <w:sz w:val="24"/>
          <w:szCs w:val="24"/>
        </w:rPr>
        <w:t>Am. J. Psychol.</w:t>
      </w:r>
      <w:r w:rsidRPr="00396921">
        <w:rPr>
          <w:rFonts w:ascii="Calibri" w:hAnsi="Calibri" w:cs="Calibri"/>
          <w:noProof/>
          <w:sz w:val="24"/>
          <w:szCs w:val="24"/>
        </w:rPr>
        <w:t xml:space="preserve"> (1904). doi:10.2307/1412107</w:t>
      </w:r>
    </w:p>
    <w:p w14:paraId="50FA1EB3" w14:textId="77777777" w:rsidR="00396921" w:rsidRPr="00396921" w:rsidRDefault="00396921" w:rsidP="00396921">
      <w:pPr>
        <w:widowControl w:val="0"/>
        <w:autoSpaceDE w:val="0"/>
        <w:autoSpaceDN w:val="0"/>
        <w:adjustRightInd w:val="0"/>
        <w:spacing w:line="240" w:lineRule="auto"/>
        <w:ind w:left="640" w:hanging="640"/>
        <w:rPr>
          <w:rFonts w:ascii="Calibri" w:hAnsi="Calibri" w:cs="Calibri"/>
          <w:noProof/>
          <w:sz w:val="24"/>
          <w:szCs w:val="24"/>
        </w:rPr>
      </w:pPr>
      <w:r w:rsidRPr="00396921">
        <w:rPr>
          <w:rFonts w:ascii="Calibri" w:hAnsi="Calibri" w:cs="Calibri"/>
          <w:noProof/>
          <w:sz w:val="24"/>
          <w:szCs w:val="24"/>
        </w:rPr>
        <w:t>7.</w:t>
      </w:r>
      <w:r w:rsidRPr="00396921">
        <w:rPr>
          <w:rFonts w:ascii="Calibri" w:hAnsi="Calibri" w:cs="Calibri"/>
          <w:noProof/>
          <w:sz w:val="24"/>
          <w:szCs w:val="24"/>
        </w:rPr>
        <w:tab/>
        <w:t xml:space="preserve">Range, F. </w:t>
      </w:r>
      <w:r w:rsidRPr="00396921">
        <w:rPr>
          <w:rFonts w:ascii="Calibri" w:hAnsi="Calibri" w:cs="Calibri"/>
          <w:i/>
          <w:iCs/>
          <w:noProof/>
          <w:sz w:val="24"/>
          <w:szCs w:val="24"/>
        </w:rPr>
        <w:t>et al.</w:t>
      </w:r>
      <w:r w:rsidRPr="00396921">
        <w:rPr>
          <w:rFonts w:ascii="Calibri" w:hAnsi="Calibri" w:cs="Calibri"/>
          <w:noProof/>
          <w:sz w:val="24"/>
          <w:szCs w:val="24"/>
        </w:rPr>
        <w:t xml:space="preserve"> The effect of ostensive cues on dogs’ performance in a manipulative social learning task. </w:t>
      </w:r>
      <w:r w:rsidRPr="00396921">
        <w:rPr>
          <w:rFonts w:ascii="Calibri" w:hAnsi="Calibri" w:cs="Calibri"/>
          <w:i/>
          <w:iCs/>
          <w:noProof/>
          <w:sz w:val="24"/>
          <w:szCs w:val="24"/>
        </w:rPr>
        <w:t>Appl. Anim. Behav. Sci.</w:t>
      </w:r>
      <w:r w:rsidRPr="00396921">
        <w:rPr>
          <w:rFonts w:ascii="Calibri" w:hAnsi="Calibri" w:cs="Calibri"/>
          <w:noProof/>
          <w:sz w:val="24"/>
          <w:szCs w:val="24"/>
        </w:rPr>
        <w:t xml:space="preserve"> (2009). doi:10.1016/j.applanim.2009.05.012</w:t>
      </w:r>
    </w:p>
    <w:p w14:paraId="26789052" w14:textId="77777777" w:rsidR="00396921" w:rsidRPr="00396921" w:rsidRDefault="00396921" w:rsidP="00396921">
      <w:pPr>
        <w:widowControl w:val="0"/>
        <w:autoSpaceDE w:val="0"/>
        <w:autoSpaceDN w:val="0"/>
        <w:adjustRightInd w:val="0"/>
        <w:spacing w:line="240" w:lineRule="auto"/>
        <w:ind w:left="640" w:hanging="640"/>
        <w:rPr>
          <w:rFonts w:ascii="Calibri" w:hAnsi="Calibri" w:cs="Calibri"/>
          <w:noProof/>
          <w:sz w:val="24"/>
          <w:szCs w:val="24"/>
        </w:rPr>
      </w:pPr>
      <w:r w:rsidRPr="00396921">
        <w:rPr>
          <w:rFonts w:ascii="Calibri" w:hAnsi="Calibri" w:cs="Calibri"/>
          <w:noProof/>
          <w:sz w:val="24"/>
          <w:szCs w:val="24"/>
        </w:rPr>
        <w:t>8.</w:t>
      </w:r>
      <w:r w:rsidRPr="00396921">
        <w:rPr>
          <w:rFonts w:ascii="Calibri" w:hAnsi="Calibri" w:cs="Calibri"/>
          <w:noProof/>
          <w:sz w:val="24"/>
          <w:szCs w:val="24"/>
        </w:rPr>
        <w:tab/>
        <w:t xml:space="preserve">Wallis, L. J. </w:t>
      </w:r>
      <w:r w:rsidRPr="00396921">
        <w:rPr>
          <w:rFonts w:ascii="Calibri" w:hAnsi="Calibri" w:cs="Calibri"/>
          <w:i/>
          <w:iCs/>
          <w:noProof/>
          <w:sz w:val="24"/>
          <w:szCs w:val="24"/>
        </w:rPr>
        <w:t>et al.</w:t>
      </w:r>
      <w:r w:rsidRPr="00396921">
        <w:rPr>
          <w:rFonts w:ascii="Calibri" w:hAnsi="Calibri" w:cs="Calibri"/>
          <w:noProof/>
          <w:sz w:val="24"/>
          <w:szCs w:val="24"/>
        </w:rPr>
        <w:t xml:space="preserve"> Training for eye contact modulates gaze following in dogs. </w:t>
      </w:r>
      <w:r w:rsidRPr="00396921">
        <w:rPr>
          <w:rFonts w:ascii="Calibri" w:hAnsi="Calibri" w:cs="Calibri"/>
          <w:i/>
          <w:iCs/>
          <w:noProof/>
          <w:sz w:val="24"/>
          <w:szCs w:val="24"/>
        </w:rPr>
        <w:t>Anim. Behav.</w:t>
      </w:r>
      <w:r w:rsidRPr="00396921">
        <w:rPr>
          <w:rFonts w:ascii="Calibri" w:hAnsi="Calibri" w:cs="Calibri"/>
          <w:noProof/>
          <w:sz w:val="24"/>
          <w:szCs w:val="24"/>
        </w:rPr>
        <w:t xml:space="preserve"> </w:t>
      </w:r>
      <w:r w:rsidRPr="00396921">
        <w:rPr>
          <w:rFonts w:ascii="Calibri" w:hAnsi="Calibri" w:cs="Calibri"/>
          <w:b/>
          <w:bCs/>
          <w:noProof/>
          <w:sz w:val="24"/>
          <w:szCs w:val="24"/>
        </w:rPr>
        <w:t>106</w:t>
      </w:r>
      <w:r w:rsidRPr="00396921">
        <w:rPr>
          <w:rFonts w:ascii="Calibri" w:hAnsi="Calibri" w:cs="Calibri"/>
          <w:noProof/>
          <w:sz w:val="24"/>
          <w:szCs w:val="24"/>
        </w:rPr>
        <w:t>, 27–35 (2015).</w:t>
      </w:r>
    </w:p>
    <w:p w14:paraId="7A4564B7" w14:textId="77777777" w:rsidR="00396921" w:rsidRPr="00396921" w:rsidRDefault="00396921" w:rsidP="00396921">
      <w:pPr>
        <w:widowControl w:val="0"/>
        <w:autoSpaceDE w:val="0"/>
        <w:autoSpaceDN w:val="0"/>
        <w:adjustRightInd w:val="0"/>
        <w:spacing w:line="240" w:lineRule="auto"/>
        <w:ind w:left="640" w:hanging="640"/>
        <w:rPr>
          <w:rFonts w:ascii="Calibri" w:hAnsi="Calibri" w:cs="Calibri"/>
          <w:noProof/>
          <w:sz w:val="24"/>
          <w:szCs w:val="24"/>
        </w:rPr>
      </w:pPr>
      <w:r w:rsidRPr="00396921">
        <w:rPr>
          <w:rFonts w:ascii="Calibri" w:hAnsi="Calibri" w:cs="Calibri"/>
          <w:noProof/>
          <w:sz w:val="24"/>
          <w:szCs w:val="24"/>
        </w:rPr>
        <w:t>9.</w:t>
      </w:r>
      <w:r w:rsidRPr="00396921">
        <w:rPr>
          <w:rFonts w:ascii="Calibri" w:hAnsi="Calibri" w:cs="Calibri"/>
          <w:noProof/>
          <w:sz w:val="24"/>
          <w:szCs w:val="24"/>
        </w:rPr>
        <w:tab/>
        <w:t xml:space="preserve">Gerencsér, L., Bunford, N., Moesta, A. &amp; Miklósi, Á. Development and validation of the Canine Reward Responsiveness Scale -Examining individual differences in reward responsiveness of the domestic dog. </w:t>
      </w:r>
      <w:r w:rsidRPr="00396921">
        <w:rPr>
          <w:rFonts w:ascii="Calibri" w:hAnsi="Calibri" w:cs="Calibri"/>
          <w:i/>
          <w:iCs/>
          <w:noProof/>
          <w:sz w:val="24"/>
          <w:szCs w:val="24"/>
        </w:rPr>
        <w:t>Sci. Rep.</w:t>
      </w:r>
      <w:r w:rsidRPr="00396921">
        <w:rPr>
          <w:rFonts w:ascii="Calibri" w:hAnsi="Calibri" w:cs="Calibri"/>
          <w:noProof/>
          <w:sz w:val="24"/>
          <w:szCs w:val="24"/>
        </w:rPr>
        <w:t xml:space="preserve"> (2018). doi:10.1038/s41598-018-22605-1</w:t>
      </w:r>
    </w:p>
    <w:p w14:paraId="5335B2E5" w14:textId="77777777" w:rsidR="00396921" w:rsidRPr="00396921" w:rsidRDefault="00396921" w:rsidP="00396921">
      <w:pPr>
        <w:widowControl w:val="0"/>
        <w:autoSpaceDE w:val="0"/>
        <w:autoSpaceDN w:val="0"/>
        <w:adjustRightInd w:val="0"/>
        <w:spacing w:line="240" w:lineRule="auto"/>
        <w:ind w:left="640" w:hanging="640"/>
        <w:rPr>
          <w:rFonts w:ascii="Calibri" w:hAnsi="Calibri" w:cs="Calibri"/>
          <w:noProof/>
          <w:sz w:val="24"/>
          <w:szCs w:val="24"/>
        </w:rPr>
      </w:pPr>
      <w:r w:rsidRPr="00396921">
        <w:rPr>
          <w:rFonts w:ascii="Calibri" w:hAnsi="Calibri" w:cs="Calibri"/>
          <w:noProof/>
          <w:sz w:val="24"/>
          <w:szCs w:val="24"/>
        </w:rPr>
        <w:t>10.</w:t>
      </w:r>
      <w:r w:rsidRPr="00396921">
        <w:rPr>
          <w:rFonts w:ascii="Calibri" w:hAnsi="Calibri" w:cs="Calibri"/>
          <w:noProof/>
          <w:sz w:val="24"/>
          <w:szCs w:val="24"/>
        </w:rPr>
        <w:tab/>
        <w:t xml:space="preserve">Chapagain, D. </w:t>
      </w:r>
      <w:r w:rsidRPr="00396921">
        <w:rPr>
          <w:rFonts w:ascii="Calibri" w:hAnsi="Calibri" w:cs="Calibri"/>
          <w:i/>
          <w:iCs/>
          <w:noProof/>
          <w:sz w:val="24"/>
          <w:szCs w:val="24"/>
        </w:rPr>
        <w:t>et al.</w:t>
      </w:r>
      <w:r w:rsidRPr="00396921">
        <w:rPr>
          <w:rFonts w:ascii="Calibri" w:hAnsi="Calibri" w:cs="Calibri"/>
          <w:noProof/>
          <w:sz w:val="24"/>
          <w:szCs w:val="24"/>
        </w:rPr>
        <w:t xml:space="preserve"> Aging of attentiveness in border collies and other pet dog breeds: The protective benefits of lifelong training. </w:t>
      </w:r>
      <w:r w:rsidRPr="00396921">
        <w:rPr>
          <w:rFonts w:ascii="Calibri" w:hAnsi="Calibri" w:cs="Calibri"/>
          <w:i/>
          <w:iCs/>
          <w:noProof/>
          <w:sz w:val="24"/>
          <w:szCs w:val="24"/>
        </w:rPr>
        <w:t>Front. Aging Neurosci.</w:t>
      </w:r>
      <w:r w:rsidRPr="00396921">
        <w:rPr>
          <w:rFonts w:ascii="Calibri" w:hAnsi="Calibri" w:cs="Calibri"/>
          <w:noProof/>
          <w:sz w:val="24"/>
          <w:szCs w:val="24"/>
        </w:rPr>
        <w:t xml:space="preserve"> </w:t>
      </w:r>
      <w:r w:rsidRPr="00396921">
        <w:rPr>
          <w:rFonts w:ascii="Calibri" w:hAnsi="Calibri" w:cs="Calibri"/>
          <w:b/>
          <w:bCs/>
          <w:noProof/>
          <w:sz w:val="24"/>
          <w:szCs w:val="24"/>
        </w:rPr>
        <w:t>9</w:t>
      </w:r>
      <w:r w:rsidRPr="00396921">
        <w:rPr>
          <w:rFonts w:ascii="Calibri" w:hAnsi="Calibri" w:cs="Calibri"/>
          <w:noProof/>
          <w:sz w:val="24"/>
          <w:szCs w:val="24"/>
        </w:rPr>
        <w:t>, (2017).</w:t>
      </w:r>
    </w:p>
    <w:p w14:paraId="4E1CE31E" w14:textId="77777777" w:rsidR="00396921" w:rsidRPr="00396921" w:rsidRDefault="00396921" w:rsidP="00396921">
      <w:pPr>
        <w:widowControl w:val="0"/>
        <w:autoSpaceDE w:val="0"/>
        <w:autoSpaceDN w:val="0"/>
        <w:adjustRightInd w:val="0"/>
        <w:spacing w:line="240" w:lineRule="auto"/>
        <w:ind w:left="640" w:hanging="640"/>
        <w:rPr>
          <w:rFonts w:ascii="Calibri" w:hAnsi="Calibri" w:cs="Calibri"/>
          <w:noProof/>
          <w:sz w:val="24"/>
          <w:szCs w:val="24"/>
        </w:rPr>
      </w:pPr>
      <w:r w:rsidRPr="00396921">
        <w:rPr>
          <w:rFonts w:ascii="Calibri" w:hAnsi="Calibri" w:cs="Calibri"/>
          <w:noProof/>
          <w:sz w:val="24"/>
          <w:szCs w:val="24"/>
        </w:rPr>
        <w:t>11.</w:t>
      </w:r>
      <w:r w:rsidRPr="00396921">
        <w:rPr>
          <w:rFonts w:ascii="Calibri" w:hAnsi="Calibri" w:cs="Calibri"/>
          <w:noProof/>
          <w:sz w:val="24"/>
          <w:szCs w:val="24"/>
        </w:rPr>
        <w:tab/>
        <w:t xml:space="preserve">Wallis, L. J. </w:t>
      </w:r>
      <w:r w:rsidRPr="00396921">
        <w:rPr>
          <w:rFonts w:ascii="Calibri" w:hAnsi="Calibri" w:cs="Calibri"/>
          <w:i/>
          <w:iCs/>
          <w:noProof/>
          <w:sz w:val="24"/>
          <w:szCs w:val="24"/>
        </w:rPr>
        <w:t>et al.</w:t>
      </w:r>
      <w:r w:rsidRPr="00396921">
        <w:rPr>
          <w:rFonts w:ascii="Calibri" w:hAnsi="Calibri" w:cs="Calibri"/>
          <w:noProof/>
          <w:sz w:val="24"/>
          <w:szCs w:val="24"/>
        </w:rPr>
        <w:t xml:space="preserve"> Lifespan development of attentiveness in domestic dogs: Drawing parallels with humans. </w:t>
      </w:r>
      <w:r w:rsidRPr="00396921">
        <w:rPr>
          <w:rFonts w:ascii="Calibri" w:hAnsi="Calibri" w:cs="Calibri"/>
          <w:i/>
          <w:iCs/>
          <w:noProof/>
          <w:sz w:val="24"/>
          <w:szCs w:val="24"/>
        </w:rPr>
        <w:t>Front. Psychol.</w:t>
      </w:r>
      <w:r w:rsidRPr="00396921">
        <w:rPr>
          <w:rFonts w:ascii="Calibri" w:hAnsi="Calibri" w:cs="Calibri"/>
          <w:noProof/>
          <w:sz w:val="24"/>
          <w:szCs w:val="24"/>
        </w:rPr>
        <w:t xml:space="preserve"> </w:t>
      </w:r>
      <w:r w:rsidRPr="00396921">
        <w:rPr>
          <w:rFonts w:ascii="Calibri" w:hAnsi="Calibri" w:cs="Calibri"/>
          <w:b/>
          <w:bCs/>
          <w:noProof/>
          <w:sz w:val="24"/>
          <w:szCs w:val="24"/>
        </w:rPr>
        <w:t>5</w:t>
      </w:r>
      <w:r w:rsidRPr="00396921">
        <w:rPr>
          <w:rFonts w:ascii="Calibri" w:hAnsi="Calibri" w:cs="Calibri"/>
          <w:noProof/>
          <w:sz w:val="24"/>
          <w:szCs w:val="24"/>
        </w:rPr>
        <w:t>, 1–13 (2014).</w:t>
      </w:r>
    </w:p>
    <w:p w14:paraId="4541CD44" w14:textId="77777777" w:rsidR="00396921" w:rsidRPr="00396921" w:rsidRDefault="00396921" w:rsidP="00396921">
      <w:pPr>
        <w:widowControl w:val="0"/>
        <w:autoSpaceDE w:val="0"/>
        <w:autoSpaceDN w:val="0"/>
        <w:adjustRightInd w:val="0"/>
        <w:spacing w:line="240" w:lineRule="auto"/>
        <w:ind w:left="640" w:hanging="640"/>
        <w:rPr>
          <w:rFonts w:ascii="Calibri" w:hAnsi="Calibri" w:cs="Calibri"/>
          <w:noProof/>
          <w:sz w:val="24"/>
          <w:szCs w:val="24"/>
        </w:rPr>
      </w:pPr>
      <w:r w:rsidRPr="00396921">
        <w:rPr>
          <w:rFonts w:ascii="Calibri" w:hAnsi="Calibri" w:cs="Calibri"/>
          <w:noProof/>
          <w:sz w:val="24"/>
          <w:szCs w:val="24"/>
        </w:rPr>
        <w:t>12.</w:t>
      </w:r>
      <w:r w:rsidRPr="00396921">
        <w:rPr>
          <w:rFonts w:ascii="Calibri" w:hAnsi="Calibri" w:cs="Calibri"/>
          <w:noProof/>
          <w:sz w:val="24"/>
          <w:szCs w:val="24"/>
        </w:rPr>
        <w:tab/>
        <w:t xml:space="preserve">Piotti, P. </w:t>
      </w:r>
      <w:r w:rsidRPr="00396921">
        <w:rPr>
          <w:rFonts w:ascii="Calibri" w:hAnsi="Calibri" w:cs="Calibri"/>
          <w:i/>
          <w:iCs/>
          <w:noProof/>
          <w:sz w:val="24"/>
          <w:szCs w:val="24"/>
        </w:rPr>
        <w:t>et al.</w:t>
      </w:r>
      <w:r w:rsidRPr="00396921">
        <w:rPr>
          <w:rFonts w:ascii="Calibri" w:hAnsi="Calibri" w:cs="Calibri"/>
          <w:noProof/>
          <w:sz w:val="24"/>
          <w:szCs w:val="24"/>
        </w:rPr>
        <w:t xml:space="preserve"> The effect of age on visuo-spatial short-term memory in family dogs. </w:t>
      </w:r>
      <w:r w:rsidRPr="00396921">
        <w:rPr>
          <w:rFonts w:ascii="Calibri" w:hAnsi="Calibri" w:cs="Calibri"/>
          <w:i/>
          <w:iCs/>
          <w:noProof/>
          <w:sz w:val="24"/>
          <w:szCs w:val="24"/>
        </w:rPr>
        <w:t>Pet Behav. Sci.</w:t>
      </w:r>
      <w:r w:rsidRPr="00396921">
        <w:rPr>
          <w:rFonts w:ascii="Calibri" w:hAnsi="Calibri" w:cs="Calibri"/>
          <w:noProof/>
          <w:sz w:val="24"/>
          <w:szCs w:val="24"/>
        </w:rPr>
        <w:t xml:space="preserve"> 17 (2017). doi:10.21071/pbs.v0i4.10130</w:t>
      </w:r>
    </w:p>
    <w:p w14:paraId="086C7B9A" w14:textId="77777777" w:rsidR="00396921" w:rsidRPr="00396921" w:rsidRDefault="00396921" w:rsidP="00396921">
      <w:pPr>
        <w:widowControl w:val="0"/>
        <w:autoSpaceDE w:val="0"/>
        <w:autoSpaceDN w:val="0"/>
        <w:adjustRightInd w:val="0"/>
        <w:spacing w:line="240" w:lineRule="auto"/>
        <w:ind w:left="640" w:hanging="640"/>
        <w:rPr>
          <w:rFonts w:ascii="Calibri" w:hAnsi="Calibri" w:cs="Calibri"/>
          <w:noProof/>
          <w:sz w:val="24"/>
          <w:szCs w:val="24"/>
        </w:rPr>
      </w:pPr>
      <w:r w:rsidRPr="00396921">
        <w:rPr>
          <w:rFonts w:ascii="Calibri" w:hAnsi="Calibri" w:cs="Calibri"/>
          <w:noProof/>
          <w:sz w:val="24"/>
          <w:szCs w:val="24"/>
        </w:rPr>
        <w:t>13.</w:t>
      </w:r>
      <w:r w:rsidRPr="00396921">
        <w:rPr>
          <w:rFonts w:ascii="Calibri" w:hAnsi="Calibri" w:cs="Calibri"/>
          <w:noProof/>
          <w:sz w:val="24"/>
          <w:szCs w:val="24"/>
        </w:rPr>
        <w:tab/>
        <w:t xml:space="preserve">Fujita, K., Morisaki, A., Takaoka, A., Maeda, T. &amp; Hori, Y. Incidental memory in dogs (Canis familiaris): Adaptive behavioral solution at an unexpected memory test. </w:t>
      </w:r>
      <w:r w:rsidRPr="00396921">
        <w:rPr>
          <w:rFonts w:ascii="Calibri" w:hAnsi="Calibri" w:cs="Calibri"/>
          <w:i/>
          <w:iCs/>
          <w:noProof/>
          <w:sz w:val="24"/>
          <w:szCs w:val="24"/>
        </w:rPr>
        <w:t>Anim. Cogn.</w:t>
      </w:r>
      <w:r w:rsidRPr="00396921">
        <w:rPr>
          <w:rFonts w:ascii="Calibri" w:hAnsi="Calibri" w:cs="Calibri"/>
          <w:noProof/>
          <w:sz w:val="24"/>
          <w:szCs w:val="24"/>
        </w:rPr>
        <w:t xml:space="preserve"> (2012). doi:10.1007/s10071-012-0529-3</w:t>
      </w:r>
    </w:p>
    <w:p w14:paraId="44CE8AE0" w14:textId="77777777" w:rsidR="00396921" w:rsidRPr="00396921" w:rsidRDefault="00396921" w:rsidP="00396921">
      <w:pPr>
        <w:widowControl w:val="0"/>
        <w:autoSpaceDE w:val="0"/>
        <w:autoSpaceDN w:val="0"/>
        <w:adjustRightInd w:val="0"/>
        <w:spacing w:line="240" w:lineRule="auto"/>
        <w:ind w:left="640" w:hanging="640"/>
        <w:rPr>
          <w:rFonts w:ascii="Calibri" w:hAnsi="Calibri" w:cs="Calibri"/>
          <w:noProof/>
          <w:sz w:val="24"/>
        </w:rPr>
      </w:pPr>
      <w:r w:rsidRPr="00396921">
        <w:rPr>
          <w:rFonts w:ascii="Calibri" w:hAnsi="Calibri" w:cs="Calibri"/>
          <w:noProof/>
          <w:sz w:val="24"/>
          <w:szCs w:val="24"/>
        </w:rPr>
        <w:t>14.</w:t>
      </w:r>
      <w:r w:rsidRPr="00396921">
        <w:rPr>
          <w:rFonts w:ascii="Calibri" w:hAnsi="Calibri" w:cs="Calibri"/>
          <w:noProof/>
          <w:sz w:val="24"/>
          <w:szCs w:val="24"/>
        </w:rPr>
        <w:tab/>
        <w:t xml:space="preserve">Camerlink, I. &amp; Pongrácz, P. Getting the statistics right for your manuscript. </w:t>
      </w:r>
      <w:r w:rsidRPr="00396921">
        <w:rPr>
          <w:rFonts w:ascii="Calibri" w:hAnsi="Calibri" w:cs="Calibri"/>
          <w:i/>
          <w:iCs/>
          <w:noProof/>
          <w:sz w:val="24"/>
          <w:szCs w:val="24"/>
        </w:rPr>
        <w:t>Applied Animal Behaviour Science</w:t>
      </w:r>
      <w:r w:rsidRPr="00396921">
        <w:rPr>
          <w:rFonts w:ascii="Calibri" w:hAnsi="Calibri" w:cs="Calibri"/>
          <w:noProof/>
          <w:sz w:val="24"/>
          <w:szCs w:val="24"/>
        </w:rPr>
        <w:t xml:space="preserve"> (2021). doi:10.1016/j.applanim.2021.105333</w:t>
      </w:r>
    </w:p>
    <w:p w14:paraId="057F30B6" w14:textId="4591DAEA" w:rsidR="00BB14FB" w:rsidRPr="00627064" w:rsidRDefault="00BB14FB" w:rsidP="00611A1C">
      <w:pPr>
        <w:jc w:val="both"/>
        <w:rPr>
          <w:rFonts w:cstheme="minorHAnsi"/>
          <w:sz w:val="24"/>
          <w:szCs w:val="24"/>
          <w:lang w:val="en-US"/>
        </w:rPr>
      </w:pPr>
      <w:r>
        <w:rPr>
          <w:rFonts w:cstheme="minorHAnsi"/>
          <w:sz w:val="24"/>
          <w:szCs w:val="24"/>
          <w:lang w:val="en-US"/>
        </w:rPr>
        <w:fldChar w:fldCharType="end"/>
      </w:r>
    </w:p>
    <w:sectPr w:rsidR="00BB14FB" w:rsidRPr="00627064">
      <w:footerReference w:type="default" r:id="rId8"/>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EA0DCB" w16cex:dateUtc="2021-09-13T15: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8517EC8" w16cid:durableId="24E9FD8F"/>
  <w16cid:commentId w16cid:paraId="7B14BCE2" w16cid:durableId="24E9FD90"/>
  <w16cid:commentId w16cid:paraId="1D51AEF9" w16cid:durableId="24E9FD91"/>
  <w16cid:commentId w16cid:paraId="7CD00593" w16cid:durableId="24E9FD92"/>
  <w16cid:commentId w16cid:paraId="65D43B01" w16cid:durableId="24EA0DCB"/>
  <w16cid:commentId w16cid:paraId="3E07CE17" w16cid:durableId="24E9FD93"/>
  <w16cid:commentId w16cid:paraId="36D13EA8" w16cid:durableId="24E9FD94"/>
  <w16cid:commentId w16cid:paraId="7978CEB6" w16cid:durableId="24E9FD95"/>
  <w16cid:commentId w16cid:paraId="56C108EF" w16cid:durableId="24E9FD96"/>
  <w16cid:commentId w16cid:paraId="0CD8C6E5" w16cid:durableId="24E9FD97"/>
  <w16cid:commentId w16cid:paraId="6B8613E8" w16cid:durableId="24E9FD98"/>
  <w16cid:commentId w16cid:paraId="16B6F0F6" w16cid:durableId="24E9FD99"/>
  <w16cid:commentId w16cid:paraId="3D1B7486" w16cid:durableId="24E9FD9A"/>
  <w16cid:commentId w16cid:paraId="3E99FE6D" w16cid:durableId="24E9FD9B"/>
  <w16cid:commentId w16cid:paraId="3FD9A05A" w16cid:durableId="24E9FD9C"/>
  <w16cid:commentId w16cid:paraId="509A8CE8" w16cid:durableId="24E9FD9D"/>
  <w16cid:commentId w16cid:paraId="7CBCA94A" w16cid:durableId="24E9FD9E"/>
  <w16cid:commentId w16cid:paraId="2DF78FA9" w16cid:durableId="24E9FD9F"/>
  <w16cid:commentId w16cid:paraId="57742888" w16cid:durableId="24E9FDA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9C37E4" w14:textId="77777777" w:rsidR="0088648E" w:rsidRDefault="0088648E" w:rsidP="001E0B34">
      <w:pPr>
        <w:spacing w:after="0" w:line="240" w:lineRule="auto"/>
      </w:pPr>
      <w:r>
        <w:separator/>
      </w:r>
    </w:p>
  </w:endnote>
  <w:endnote w:type="continuationSeparator" w:id="0">
    <w:p w14:paraId="2F514692" w14:textId="77777777" w:rsidR="0088648E" w:rsidRDefault="0088648E" w:rsidP="001E0B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71034729"/>
      <w:docPartObj>
        <w:docPartGallery w:val="Page Numbers (Bottom of Page)"/>
        <w:docPartUnique/>
      </w:docPartObj>
    </w:sdtPr>
    <w:sdtEndPr>
      <w:rPr>
        <w:noProof/>
      </w:rPr>
    </w:sdtEndPr>
    <w:sdtContent>
      <w:p w14:paraId="17C0E3D6" w14:textId="4D393958" w:rsidR="00625ABE" w:rsidRDefault="00625ABE">
        <w:pPr>
          <w:pStyle w:val="Footer"/>
          <w:jc w:val="center"/>
        </w:pPr>
        <w:r>
          <w:fldChar w:fldCharType="begin"/>
        </w:r>
        <w:r>
          <w:instrText xml:space="preserve"> PAGE   \* MERGEFORMAT </w:instrText>
        </w:r>
        <w:r>
          <w:fldChar w:fldCharType="separate"/>
        </w:r>
        <w:r w:rsidR="00782A2D">
          <w:rPr>
            <w:noProof/>
          </w:rPr>
          <w:t>3</w:t>
        </w:r>
        <w:r>
          <w:rPr>
            <w:noProof/>
          </w:rPr>
          <w:fldChar w:fldCharType="end"/>
        </w:r>
      </w:p>
    </w:sdtContent>
  </w:sdt>
  <w:p w14:paraId="698A7714" w14:textId="77777777" w:rsidR="00625ABE" w:rsidRDefault="00625A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D0FF32" w14:textId="77777777" w:rsidR="0088648E" w:rsidRDefault="0088648E" w:rsidP="001E0B34">
      <w:pPr>
        <w:spacing w:after="0" w:line="240" w:lineRule="auto"/>
      </w:pPr>
      <w:r>
        <w:separator/>
      </w:r>
    </w:p>
  </w:footnote>
  <w:footnote w:type="continuationSeparator" w:id="0">
    <w:p w14:paraId="637CF448" w14:textId="77777777" w:rsidR="0088648E" w:rsidRDefault="0088648E" w:rsidP="001E0B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D03417"/>
    <w:multiLevelType w:val="hybridMultilevel"/>
    <w:tmpl w:val="167A9244"/>
    <w:lvl w:ilvl="0" w:tplc="E7148F2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0920C8"/>
    <w:multiLevelType w:val="hybridMultilevel"/>
    <w:tmpl w:val="97A291C4"/>
    <w:lvl w:ilvl="0" w:tplc="7C1260F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1FF391C"/>
    <w:multiLevelType w:val="hybridMultilevel"/>
    <w:tmpl w:val="8888444C"/>
    <w:lvl w:ilvl="0" w:tplc="94448EC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2B45CF1"/>
    <w:multiLevelType w:val="hybridMultilevel"/>
    <w:tmpl w:val="71AC5B3A"/>
    <w:lvl w:ilvl="0" w:tplc="FD96EA8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F6D4475"/>
    <w:multiLevelType w:val="hybridMultilevel"/>
    <w:tmpl w:val="76B6A254"/>
    <w:lvl w:ilvl="0" w:tplc="9DC6463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7UwMbA0tzSxNDY1MjdT0lEKTi0uzszPAykwqgUAXIpwTiwAAAA="/>
  </w:docVars>
  <w:rsids>
    <w:rsidRoot w:val="00C90B23"/>
    <w:rsid w:val="0000238D"/>
    <w:rsid w:val="00005155"/>
    <w:rsid w:val="00006873"/>
    <w:rsid w:val="00010A29"/>
    <w:rsid w:val="00011B93"/>
    <w:rsid w:val="00024143"/>
    <w:rsid w:val="00027E62"/>
    <w:rsid w:val="0003247B"/>
    <w:rsid w:val="000326B0"/>
    <w:rsid w:val="00033221"/>
    <w:rsid w:val="000343DE"/>
    <w:rsid w:val="000371AF"/>
    <w:rsid w:val="00043DBA"/>
    <w:rsid w:val="00045E35"/>
    <w:rsid w:val="00046B61"/>
    <w:rsid w:val="00046C69"/>
    <w:rsid w:val="00053070"/>
    <w:rsid w:val="00053DCA"/>
    <w:rsid w:val="00053E1F"/>
    <w:rsid w:val="000558AF"/>
    <w:rsid w:val="00064578"/>
    <w:rsid w:val="00064650"/>
    <w:rsid w:val="00064DAE"/>
    <w:rsid w:val="00066468"/>
    <w:rsid w:val="0007113E"/>
    <w:rsid w:val="0007369E"/>
    <w:rsid w:val="000844A7"/>
    <w:rsid w:val="00086270"/>
    <w:rsid w:val="00086373"/>
    <w:rsid w:val="00090C90"/>
    <w:rsid w:val="00090EA0"/>
    <w:rsid w:val="0009188D"/>
    <w:rsid w:val="000924B2"/>
    <w:rsid w:val="000A16BB"/>
    <w:rsid w:val="000A3F06"/>
    <w:rsid w:val="000A44FA"/>
    <w:rsid w:val="000B4707"/>
    <w:rsid w:val="000B4763"/>
    <w:rsid w:val="000B747F"/>
    <w:rsid w:val="000C2969"/>
    <w:rsid w:val="000D0F50"/>
    <w:rsid w:val="000D4D06"/>
    <w:rsid w:val="000E4681"/>
    <w:rsid w:val="000E4A1C"/>
    <w:rsid w:val="000E4D72"/>
    <w:rsid w:val="000E6B89"/>
    <w:rsid w:val="000E7AAB"/>
    <w:rsid w:val="000F2CC8"/>
    <w:rsid w:val="000F4366"/>
    <w:rsid w:val="000F4412"/>
    <w:rsid w:val="000F53AE"/>
    <w:rsid w:val="00101364"/>
    <w:rsid w:val="00105A2A"/>
    <w:rsid w:val="0011150C"/>
    <w:rsid w:val="00112285"/>
    <w:rsid w:val="00112BFC"/>
    <w:rsid w:val="00115F3D"/>
    <w:rsid w:val="001165D2"/>
    <w:rsid w:val="001179D0"/>
    <w:rsid w:val="001251E6"/>
    <w:rsid w:val="00130040"/>
    <w:rsid w:val="00132AFB"/>
    <w:rsid w:val="0013436C"/>
    <w:rsid w:val="00134612"/>
    <w:rsid w:val="00137036"/>
    <w:rsid w:val="001406E6"/>
    <w:rsid w:val="00152DF6"/>
    <w:rsid w:val="00164A46"/>
    <w:rsid w:val="00166603"/>
    <w:rsid w:val="001715CC"/>
    <w:rsid w:val="0017191B"/>
    <w:rsid w:val="00174011"/>
    <w:rsid w:val="0017455A"/>
    <w:rsid w:val="00177055"/>
    <w:rsid w:val="001771BF"/>
    <w:rsid w:val="0018287F"/>
    <w:rsid w:val="00196B52"/>
    <w:rsid w:val="001A0072"/>
    <w:rsid w:val="001A27D4"/>
    <w:rsid w:val="001A7E2B"/>
    <w:rsid w:val="001B08FB"/>
    <w:rsid w:val="001C19B7"/>
    <w:rsid w:val="001C756C"/>
    <w:rsid w:val="001C7BCA"/>
    <w:rsid w:val="001C7FB6"/>
    <w:rsid w:val="001D2693"/>
    <w:rsid w:val="001D5F65"/>
    <w:rsid w:val="001E07E1"/>
    <w:rsid w:val="001E0B34"/>
    <w:rsid w:val="001E1BA5"/>
    <w:rsid w:val="002013DD"/>
    <w:rsid w:val="00201FE6"/>
    <w:rsid w:val="00205EBB"/>
    <w:rsid w:val="0021306F"/>
    <w:rsid w:val="002130FE"/>
    <w:rsid w:val="0021586D"/>
    <w:rsid w:val="00216FD0"/>
    <w:rsid w:val="0022057F"/>
    <w:rsid w:val="002206BB"/>
    <w:rsid w:val="002209C1"/>
    <w:rsid w:val="00227BA7"/>
    <w:rsid w:val="00233B32"/>
    <w:rsid w:val="00234EA3"/>
    <w:rsid w:val="002379CF"/>
    <w:rsid w:val="002447EA"/>
    <w:rsid w:val="0024752E"/>
    <w:rsid w:val="00252821"/>
    <w:rsid w:val="002548FD"/>
    <w:rsid w:val="00255228"/>
    <w:rsid w:val="002609FF"/>
    <w:rsid w:val="00261357"/>
    <w:rsid w:val="00262464"/>
    <w:rsid w:val="00266F37"/>
    <w:rsid w:val="002670D1"/>
    <w:rsid w:val="00270003"/>
    <w:rsid w:val="00272097"/>
    <w:rsid w:val="00273B43"/>
    <w:rsid w:val="002763BD"/>
    <w:rsid w:val="002804A2"/>
    <w:rsid w:val="0028177D"/>
    <w:rsid w:val="00282D8F"/>
    <w:rsid w:val="00284EB5"/>
    <w:rsid w:val="00287858"/>
    <w:rsid w:val="00291BDD"/>
    <w:rsid w:val="002A39A7"/>
    <w:rsid w:val="002A4006"/>
    <w:rsid w:val="002C08EE"/>
    <w:rsid w:val="002C203D"/>
    <w:rsid w:val="002C3C7D"/>
    <w:rsid w:val="002C4D92"/>
    <w:rsid w:val="002D0901"/>
    <w:rsid w:val="002D2BA8"/>
    <w:rsid w:val="002D5C1F"/>
    <w:rsid w:val="002D74E7"/>
    <w:rsid w:val="002E19E4"/>
    <w:rsid w:val="002E2148"/>
    <w:rsid w:val="002E4FCD"/>
    <w:rsid w:val="002E5A61"/>
    <w:rsid w:val="002E7B00"/>
    <w:rsid w:val="002F0F79"/>
    <w:rsid w:val="002F1A40"/>
    <w:rsid w:val="002F543E"/>
    <w:rsid w:val="002F69FD"/>
    <w:rsid w:val="00310464"/>
    <w:rsid w:val="00310EA3"/>
    <w:rsid w:val="00314540"/>
    <w:rsid w:val="00315233"/>
    <w:rsid w:val="003177E5"/>
    <w:rsid w:val="00322FCE"/>
    <w:rsid w:val="00327639"/>
    <w:rsid w:val="00327EAD"/>
    <w:rsid w:val="003427A3"/>
    <w:rsid w:val="00350F74"/>
    <w:rsid w:val="003533E7"/>
    <w:rsid w:val="003565AE"/>
    <w:rsid w:val="0036012A"/>
    <w:rsid w:val="0036435D"/>
    <w:rsid w:val="00367473"/>
    <w:rsid w:val="00367874"/>
    <w:rsid w:val="003774E0"/>
    <w:rsid w:val="00383D9A"/>
    <w:rsid w:val="003966FE"/>
    <w:rsid w:val="00396921"/>
    <w:rsid w:val="003971CD"/>
    <w:rsid w:val="00397916"/>
    <w:rsid w:val="003A1050"/>
    <w:rsid w:val="003A24B5"/>
    <w:rsid w:val="003A4280"/>
    <w:rsid w:val="003A47FE"/>
    <w:rsid w:val="003A5286"/>
    <w:rsid w:val="003A5EB7"/>
    <w:rsid w:val="003A7269"/>
    <w:rsid w:val="003B0FC4"/>
    <w:rsid w:val="003B200B"/>
    <w:rsid w:val="003B3294"/>
    <w:rsid w:val="003B46C1"/>
    <w:rsid w:val="003C7079"/>
    <w:rsid w:val="003E24AA"/>
    <w:rsid w:val="003E3728"/>
    <w:rsid w:val="003E69B3"/>
    <w:rsid w:val="003E7671"/>
    <w:rsid w:val="003E77F0"/>
    <w:rsid w:val="003F4885"/>
    <w:rsid w:val="003F6C5F"/>
    <w:rsid w:val="003F6D84"/>
    <w:rsid w:val="004011FD"/>
    <w:rsid w:val="0040341C"/>
    <w:rsid w:val="0041083D"/>
    <w:rsid w:val="00412806"/>
    <w:rsid w:val="00413592"/>
    <w:rsid w:val="00420B38"/>
    <w:rsid w:val="0042420E"/>
    <w:rsid w:val="004242FB"/>
    <w:rsid w:val="0042598B"/>
    <w:rsid w:val="00425FA5"/>
    <w:rsid w:val="00430D95"/>
    <w:rsid w:val="00433DE3"/>
    <w:rsid w:val="00441C86"/>
    <w:rsid w:val="0045054C"/>
    <w:rsid w:val="00452B50"/>
    <w:rsid w:val="00454922"/>
    <w:rsid w:val="00465C05"/>
    <w:rsid w:val="00466198"/>
    <w:rsid w:val="00483928"/>
    <w:rsid w:val="00484348"/>
    <w:rsid w:val="0049224F"/>
    <w:rsid w:val="00492753"/>
    <w:rsid w:val="004945DB"/>
    <w:rsid w:val="0049526C"/>
    <w:rsid w:val="004965D4"/>
    <w:rsid w:val="00497B6B"/>
    <w:rsid w:val="004A3CA5"/>
    <w:rsid w:val="004B522F"/>
    <w:rsid w:val="004C02C3"/>
    <w:rsid w:val="004C1EB8"/>
    <w:rsid w:val="004C2F92"/>
    <w:rsid w:val="004C31AB"/>
    <w:rsid w:val="004C5CD4"/>
    <w:rsid w:val="004C71F9"/>
    <w:rsid w:val="004D16DA"/>
    <w:rsid w:val="004D1ADA"/>
    <w:rsid w:val="004D4F74"/>
    <w:rsid w:val="004D6702"/>
    <w:rsid w:val="004E2AB6"/>
    <w:rsid w:val="004E6CDC"/>
    <w:rsid w:val="004F0BE9"/>
    <w:rsid w:val="004F7608"/>
    <w:rsid w:val="00500050"/>
    <w:rsid w:val="00506578"/>
    <w:rsid w:val="005104BF"/>
    <w:rsid w:val="005115D9"/>
    <w:rsid w:val="00512EAD"/>
    <w:rsid w:val="00521FA7"/>
    <w:rsid w:val="005231F0"/>
    <w:rsid w:val="005305E2"/>
    <w:rsid w:val="00530B94"/>
    <w:rsid w:val="00542150"/>
    <w:rsid w:val="00542972"/>
    <w:rsid w:val="00547909"/>
    <w:rsid w:val="005500F4"/>
    <w:rsid w:val="00551441"/>
    <w:rsid w:val="00553C26"/>
    <w:rsid w:val="00555157"/>
    <w:rsid w:val="005568F2"/>
    <w:rsid w:val="005578F1"/>
    <w:rsid w:val="005615D5"/>
    <w:rsid w:val="005616D8"/>
    <w:rsid w:val="005619F9"/>
    <w:rsid w:val="00564C97"/>
    <w:rsid w:val="00571516"/>
    <w:rsid w:val="00571D32"/>
    <w:rsid w:val="0057685A"/>
    <w:rsid w:val="005772F2"/>
    <w:rsid w:val="0057776C"/>
    <w:rsid w:val="00581507"/>
    <w:rsid w:val="00583A18"/>
    <w:rsid w:val="00586791"/>
    <w:rsid w:val="00586CE9"/>
    <w:rsid w:val="00590CFC"/>
    <w:rsid w:val="00590DDE"/>
    <w:rsid w:val="00591C3F"/>
    <w:rsid w:val="005938DE"/>
    <w:rsid w:val="00593B0D"/>
    <w:rsid w:val="00593F2B"/>
    <w:rsid w:val="005961DD"/>
    <w:rsid w:val="005965AF"/>
    <w:rsid w:val="00597260"/>
    <w:rsid w:val="005A3002"/>
    <w:rsid w:val="005B3B4F"/>
    <w:rsid w:val="005B4CC7"/>
    <w:rsid w:val="005B63AE"/>
    <w:rsid w:val="005C1850"/>
    <w:rsid w:val="005C266E"/>
    <w:rsid w:val="005C66AB"/>
    <w:rsid w:val="005D1214"/>
    <w:rsid w:val="005D43EE"/>
    <w:rsid w:val="005D7C6B"/>
    <w:rsid w:val="005E00F6"/>
    <w:rsid w:val="005E0298"/>
    <w:rsid w:val="005E2291"/>
    <w:rsid w:val="005E3AE5"/>
    <w:rsid w:val="005F382C"/>
    <w:rsid w:val="005F3D67"/>
    <w:rsid w:val="005F51B4"/>
    <w:rsid w:val="00611741"/>
    <w:rsid w:val="00611A1C"/>
    <w:rsid w:val="00614CEF"/>
    <w:rsid w:val="0061540B"/>
    <w:rsid w:val="00621E5C"/>
    <w:rsid w:val="00625ABE"/>
    <w:rsid w:val="00627064"/>
    <w:rsid w:val="0063141C"/>
    <w:rsid w:val="00637821"/>
    <w:rsid w:val="0064280B"/>
    <w:rsid w:val="0064302E"/>
    <w:rsid w:val="006461FB"/>
    <w:rsid w:val="00646679"/>
    <w:rsid w:val="00651701"/>
    <w:rsid w:val="00655E25"/>
    <w:rsid w:val="0067064E"/>
    <w:rsid w:val="00675812"/>
    <w:rsid w:val="006822F0"/>
    <w:rsid w:val="00686D76"/>
    <w:rsid w:val="0069084D"/>
    <w:rsid w:val="006A5AAF"/>
    <w:rsid w:val="006B2913"/>
    <w:rsid w:val="006B4159"/>
    <w:rsid w:val="006B6773"/>
    <w:rsid w:val="006C6701"/>
    <w:rsid w:val="006C71A9"/>
    <w:rsid w:val="006C7637"/>
    <w:rsid w:val="006D1319"/>
    <w:rsid w:val="006E37D2"/>
    <w:rsid w:val="006E4411"/>
    <w:rsid w:val="006E784B"/>
    <w:rsid w:val="006F01F1"/>
    <w:rsid w:val="006F2EE3"/>
    <w:rsid w:val="006F64D3"/>
    <w:rsid w:val="0070506A"/>
    <w:rsid w:val="00705B25"/>
    <w:rsid w:val="007133BD"/>
    <w:rsid w:val="00717318"/>
    <w:rsid w:val="007200D4"/>
    <w:rsid w:val="00721BBC"/>
    <w:rsid w:val="007229D3"/>
    <w:rsid w:val="0072338A"/>
    <w:rsid w:val="00727BAE"/>
    <w:rsid w:val="00731C4F"/>
    <w:rsid w:val="00734289"/>
    <w:rsid w:val="0073451E"/>
    <w:rsid w:val="00734EC9"/>
    <w:rsid w:val="0074210C"/>
    <w:rsid w:val="00743D69"/>
    <w:rsid w:val="0074431C"/>
    <w:rsid w:val="007461D7"/>
    <w:rsid w:val="0075184F"/>
    <w:rsid w:val="00755BDA"/>
    <w:rsid w:val="00757C8E"/>
    <w:rsid w:val="007602B8"/>
    <w:rsid w:val="007623A3"/>
    <w:rsid w:val="007723D9"/>
    <w:rsid w:val="007752C5"/>
    <w:rsid w:val="0077703B"/>
    <w:rsid w:val="00782000"/>
    <w:rsid w:val="00782A2D"/>
    <w:rsid w:val="00784F58"/>
    <w:rsid w:val="00787C1A"/>
    <w:rsid w:val="00792646"/>
    <w:rsid w:val="00795263"/>
    <w:rsid w:val="007A0506"/>
    <w:rsid w:val="007A4139"/>
    <w:rsid w:val="007A4529"/>
    <w:rsid w:val="007A4AF1"/>
    <w:rsid w:val="007B0452"/>
    <w:rsid w:val="007B4936"/>
    <w:rsid w:val="007D1523"/>
    <w:rsid w:val="007D1C45"/>
    <w:rsid w:val="007D400C"/>
    <w:rsid w:val="007D45AA"/>
    <w:rsid w:val="007E327E"/>
    <w:rsid w:val="007E4CB8"/>
    <w:rsid w:val="007E503E"/>
    <w:rsid w:val="007F1691"/>
    <w:rsid w:val="007F1ECE"/>
    <w:rsid w:val="00801365"/>
    <w:rsid w:val="0081194E"/>
    <w:rsid w:val="0081309A"/>
    <w:rsid w:val="00825D86"/>
    <w:rsid w:val="00833EE7"/>
    <w:rsid w:val="00834D5C"/>
    <w:rsid w:val="00843F0B"/>
    <w:rsid w:val="008440A9"/>
    <w:rsid w:val="00852411"/>
    <w:rsid w:val="008554DE"/>
    <w:rsid w:val="00860A71"/>
    <w:rsid w:val="00861645"/>
    <w:rsid w:val="00862CA1"/>
    <w:rsid w:val="00863217"/>
    <w:rsid w:val="008674B0"/>
    <w:rsid w:val="00871355"/>
    <w:rsid w:val="008740D1"/>
    <w:rsid w:val="0088648E"/>
    <w:rsid w:val="008954F8"/>
    <w:rsid w:val="00896BFF"/>
    <w:rsid w:val="00897E80"/>
    <w:rsid w:val="008A14AB"/>
    <w:rsid w:val="008A6E8D"/>
    <w:rsid w:val="008C1766"/>
    <w:rsid w:val="008C5525"/>
    <w:rsid w:val="008E1874"/>
    <w:rsid w:val="008E1CDF"/>
    <w:rsid w:val="008F65F9"/>
    <w:rsid w:val="008F799D"/>
    <w:rsid w:val="00911986"/>
    <w:rsid w:val="009119E8"/>
    <w:rsid w:val="00917AD6"/>
    <w:rsid w:val="00921CE5"/>
    <w:rsid w:val="00923BC0"/>
    <w:rsid w:val="00925B68"/>
    <w:rsid w:val="00926429"/>
    <w:rsid w:val="00926CED"/>
    <w:rsid w:val="00930FDC"/>
    <w:rsid w:val="00932E56"/>
    <w:rsid w:val="00935278"/>
    <w:rsid w:val="00941231"/>
    <w:rsid w:val="00950E77"/>
    <w:rsid w:val="00951B93"/>
    <w:rsid w:val="00957624"/>
    <w:rsid w:val="00964215"/>
    <w:rsid w:val="009657D7"/>
    <w:rsid w:val="00970F74"/>
    <w:rsid w:val="0097112E"/>
    <w:rsid w:val="009713E0"/>
    <w:rsid w:val="0097194B"/>
    <w:rsid w:val="0097194C"/>
    <w:rsid w:val="00972AB3"/>
    <w:rsid w:val="00977EEF"/>
    <w:rsid w:val="00981F1B"/>
    <w:rsid w:val="009824FF"/>
    <w:rsid w:val="00982C6E"/>
    <w:rsid w:val="009910E8"/>
    <w:rsid w:val="00993FC7"/>
    <w:rsid w:val="00994108"/>
    <w:rsid w:val="009945CE"/>
    <w:rsid w:val="00996698"/>
    <w:rsid w:val="009A10C4"/>
    <w:rsid w:val="009A2D42"/>
    <w:rsid w:val="009A324F"/>
    <w:rsid w:val="009A4E95"/>
    <w:rsid w:val="009A5D3C"/>
    <w:rsid w:val="009B36D8"/>
    <w:rsid w:val="009B5262"/>
    <w:rsid w:val="009B5F9E"/>
    <w:rsid w:val="009B6DBA"/>
    <w:rsid w:val="009E2602"/>
    <w:rsid w:val="009E4CA7"/>
    <w:rsid w:val="009E6834"/>
    <w:rsid w:val="009F0137"/>
    <w:rsid w:val="009F01E0"/>
    <w:rsid w:val="009F0590"/>
    <w:rsid w:val="009F14F8"/>
    <w:rsid w:val="00A0037A"/>
    <w:rsid w:val="00A020CC"/>
    <w:rsid w:val="00A0404B"/>
    <w:rsid w:val="00A0474B"/>
    <w:rsid w:val="00A0507C"/>
    <w:rsid w:val="00A056C7"/>
    <w:rsid w:val="00A1169F"/>
    <w:rsid w:val="00A1329B"/>
    <w:rsid w:val="00A24681"/>
    <w:rsid w:val="00A36F83"/>
    <w:rsid w:val="00A43C73"/>
    <w:rsid w:val="00A46CD6"/>
    <w:rsid w:val="00A51634"/>
    <w:rsid w:val="00A52693"/>
    <w:rsid w:val="00A52881"/>
    <w:rsid w:val="00A62F76"/>
    <w:rsid w:val="00A762A0"/>
    <w:rsid w:val="00A77814"/>
    <w:rsid w:val="00A80EA2"/>
    <w:rsid w:val="00A8411E"/>
    <w:rsid w:val="00A84A7D"/>
    <w:rsid w:val="00A850EF"/>
    <w:rsid w:val="00A906E2"/>
    <w:rsid w:val="00AA2BC6"/>
    <w:rsid w:val="00AA7C87"/>
    <w:rsid w:val="00AB3668"/>
    <w:rsid w:val="00AB43B3"/>
    <w:rsid w:val="00AD258F"/>
    <w:rsid w:val="00AD2D58"/>
    <w:rsid w:val="00AD3813"/>
    <w:rsid w:val="00AD6571"/>
    <w:rsid w:val="00AD7639"/>
    <w:rsid w:val="00AE244C"/>
    <w:rsid w:val="00AE272D"/>
    <w:rsid w:val="00AE51E6"/>
    <w:rsid w:val="00AE5FC4"/>
    <w:rsid w:val="00AE7538"/>
    <w:rsid w:val="00AF04CD"/>
    <w:rsid w:val="00B01D6D"/>
    <w:rsid w:val="00B056EE"/>
    <w:rsid w:val="00B065E6"/>
    <w:rsid w:val="00B20067"/>
    <w:rsid w:val="00B20F42"/>
    <w:rsid w:val="00B23EDE"/>
    <w:rsid w:val="00B265A1"/>
    <w:rsid w:val="00B274A5"/>
    <w:rsid w:val="00B31C45"/>
    <w:rsid w:val="00B324E7"/>
    <w:rsid w:val="00B3462A"/>
    <w:rsid w:val="00B37BF7"/>
    <w:rsid w:val="00B37F93"/>
    <w:rsid w:val="00B47E8D"/>
    <w:rsid w:val="00B543F3"/>
    <w:rsid w:val="00B548F0"/>
    <w:rsid w:val="00B57965"/>
    <w:rsid w:val="00B6041C"/>
    <w:rsid w:val="00B62234"/>
    <w:rsid w:val="00B62970"/>
    <w:rsid w:val="00B76EDA"/>
    <w:rsid w:val="00B77742"/>
    <w:rsid w:val="00B83D62"/>
    <w:rsid w:val="00B8552E"/>
    <w:rsid w:val="00B961C6"/>
    <w:rsid w:val="00B964D5"/>
    <w:rsid w:val="00BA2ADD"/>
    <w:rsid w:val="00BA3EBF"/>
    <w:rsid w:val="00BA53BC"/>
    <w:rsid w:val="00BA5EC9"/>
    <w:rsid w:val="00BA63C7"/>
    <w:rsid w:val="00BA726C"/>
    <w:rsid w:val="00BB14FB"/>
    <w:rsid w:val="00BB16A0"/>
    <w:rsid w:val="00BC07D3"/>
    <w:rsid w:val="00BC1A42"/>
    <w:rsid w:val="00BC20A8"/>
    <w:rsid w:val="00BD5A3D"/>
    <w:rsid w:val="00BF43F5"/>
    <w:rsid w:val="00BF5637"/>
    <w:rsid w:val="00BF5A4E"/>
    <w:rsid w:val="00C02AE0"/>
    <w:rsid w:val="00C02FE6"/>
    <w:rsid w:val="00C07411"/>
    <w:rsid w:val="00C1100A"/>
    <w:rsid w:val="00C14490"/>
    <w:rsid w:val="00C20F21"/>
    <w:rsid w:val="00C278E2"/>
    <w:rsid w:val="00C32B36"/>
    <w:rsid w:val="00C34F08"/>
    <w:rsid w:val="00C407CC"/>
    <w:rsid w:val="00C41806"/>
    <w:rsid w:val="00C41C93"/>
    <w:rsid w:val="00C45B9D"/>
    <w:rsid w:val="00C47656"/>
    <w:rsid w:val="00C5220C"/>
    <w:rsid w:val="00C542DC"/>
    <w:rsid w:val="00C5628B"/>
    <w:rsid w:val="00C633F2"/>
    <w:rsid w:val="00C63CE0"/>
    <w:rsid w:val="00C667A1"/>
    <w:rsid w:val="00C70A7B"/>
    <w:rsid w:val="00C72E21"/>
    <w:rsid w:val="00C75550"/>
    <w:rsid w:val="00C77B4F"/>
    <w:rsid w:val="00C848F5"/>
    <w:rsid w:val="00C852FC"/>
    <w:rsid w:val="00C9073C"/>
    <w:rsid w:val="00C90B23"/>
    <w:rsid w:val="00C90FFF"/>
    <w:rsid w:val="00CA136D"/>
    <w:rsid w:val="00CB7C15"/>
    <w:rsid w:val="00CC2AC4"/>
    <w:rsid w:val="00CC3FBC"/>
    <w:rsid w:val="00CC73B7"/>
    <w:rsid w:val="00CD6D05"/>
    <w:rsid w:val="00CD6D9D"/>
    <w:rsid w:val="00CE0052"/>
    <w:rsid w:val="00CE0CF8"/>
    <w:rsid w:val="00CE10CD"/>
    <w:rsid w:val="00CE6911"/>
    <w:rsid w:val="00CF470E"/>
    <w:rsid w:val="00CF6F46"/>
    <w:rsid w:val="00D046EF"/>
    <w:rsid w:val="00D14B69"/>
    <w:rsid w:val="00D1617A"/>
    <w:rsid w:val="00D17AE4"/>
    <w:rsid w:val="00D21838"/>
    <w:rsid w:val="00D2482C"/>
    <w:rsid w:val="00D258EF"/>
    <w:rsid w:val="00D27EFD"/>
    <w:rsid w:val="00D333A2"/>
    <w:rsid w:val="00D3504E"/>
    <w:rsid w:val="00D453CB"/>
    <w:rsid w:val="00D47439"/>
    <w:rsid w:val="00D53127"/>
    <w:rsid w:val="00D552AE"/>
    <w:rsid w:val="00D60A49"/>
    <w:rsid w:val="00D63777"/>
    <w:rsid w:val="00D63C3C"/>
    <w:rsid w:val="00D67F3D"/>
    <w:rsid w:val="00D72229"/>
    <w:rsid w:val="00D75DBB"/>
    <w:rsid w:val="00D919C1"/>
    <w:rsid w:val="00D9304A"/>
    <w:rsid w:val="00D93DC0"/>
    <w:rsid w:val="00D966CF"/>
    <w:rsid w:val="00DA024F"/>
    <w:rsid w:val="00DB0730"/>
    <w:rsid w:val="00DB64AC"/>
    <w:rsid w:val="00DB7A5B"/>
    <w:rsid w:val="00DC0E65"/>
    <w:rsid w:val="00DC1BC1"/>
    <w:rsid w:val="00DC363B"/>
    <w:rsid w:val="00DC5659"/>
    <w:rsid w:val="00DD20EB"/>
    <w:rsid w:val="00DD3165"/>
    <w:rsid w:val="00DD4340"/>
    <w:rsid w:val="00DD60FA"/>
    <w:rsid w:val="00DE0A62"/>
    <w:rsid w:val="00DE3505"/>
    <w:rsid w:val="00DE518C"/>
    <w:rsid w:val="00DF71F4"/>
    <w:rsid w:val="00DF7FAE"/>
    <w:rsid w:val="00E016C0"/>
    <w:rsid w:val="00E04F7B"/>
    <w:rsid w:val="00E14C94"/>
    <w:rsid w:val="00E15707"/>
    <w:rsid w:val="00E216B1"/>
    <w:rsid w:val="00E221AF"/>
    <w:rsid w:val="00E27178"/>
    <w:rsid w:val="00E27691"/>
    <w:rsid w:val="00E27927"/>
    <w:rsid w:val="00E30A95"/>
    <w:rsid w:val="00E52BF9"/>
    <w:rsid w:val="00E55647"/>
    <w:rsid w:val="00E727C7"/>
    <w:rsid w:val="00E761EA"/>
    <w:rsid w:val="00E7713D"/>
    <w:rsid w:val="00E77953"/>
    <w:rsid w:val="00E80E41"/>
    <w:rsid w:val="00E81809"/>
    <w:rsid w:val="00E82A18"/>
    <w:rsid w:val="00E8403D"/>
    <w:rsid w:val="00E9200E"/>
    <w:rsid w:val="00E95059"/>
    <w:rsid w:val="00E957D7"/>
    <w:rsid w:val="00E967BE"/>
    <w:rsid w:val="00E9734D"/>
    <w:rsid w:val="00EA67A7"/>
    <w:rsid w:val="00EB3806"/>
    <w:rsid w:val="00EB4151"/>
    <w:rsid w:val="00EB4518"/>
    <w:rsid w:val="00EB5381"/>
    <w:rsid w:val="00EC5E00"/>
    <w:rsid w:val="00EC73D8"/>
    <w:rsid w:val="00ED10C4"/>
    <w:rsid w:val="00ED1457"/>
    <w:rsid w:val="00ED6ADB"/>
    <w:rsid w:val="00EE4DF6"/>
    <w:rsid w:val="00EE6A19"/>
    <w:rsid w:val="00EE73D1"/>
    <w:rsid w:val="00EE742F"/>
    <w:rsid w:val="00EF1BF6"/>
    <w:rsid w:val="00EF2FCD"/>
    <w:rsid w:val="00EF5750"/>
    <w:rsid w:val="00EF66FB"/>
    <w:rsid w:val="00F01BD6"/>
    <w:rsid w:val="00F01FFF"/>
    <w:rsid w:val="00F03E95"/>
    <w:rsid w:val="00F050C7"/>
    <w:rsid w:val="00F102B0"/>
    <w:rsid w:val="00F10D59"/>
    <w:rsid w:val="00F1714B"/>
    <w:rsid w:val="00F17C2D"/>
    <w:rsid w:val="00F20405"/>
    <w:rsid w:val="00F208A8"/>
    <w:rsid w:val="00F2135E"/>
    <w:rsid w:val="00F24C8D"/>
    <w:rsid w:val="00F32FE9"/>
    <w:rsid w:val="00F33509"/>
    <w:rsid w:val="00F347B9"/>
    <w:rsid w:val="00F34A20"/>
    <w:rsid w:val="00F368DB"/>
    <w:rsid w:val="00F40568"/>
    <w:rsid w:val="00F4082C"/>
    <w:rsid w:val="00F41AAD"/>
    <w:rsid w:val="00F41BC7"/>
    <w:rsid w:val="00F518D0"/>
    <w:rsid w:val="00F52C72"/>
    <w:rsid w:val="00F66E95"/>
    <w:rsid w:val="00F67B18"/>
    <w:rsid w:val="00F70784"/>
    <w:rsid w:val="00F71D8C"/>
    <w:rsid w:val="00F722E8"/>
    <w:rsid w:val="00F76A83"/>
    <w:rsid w:val="00F8273C"/>
    <w:rsid w:val="00F82A56"/>
    <w:rsid w:val="00F84DBC"/>
    <w:rsid w:val="00F85B39"/>
    <w:rsid w:val="00F870AD"/>
    <w:rsid w:val="00F94323"/>
    <w:rsid w:val="00F953B2"/>
    <w:rsid w:val="00F97B4C"/>
    <w:rsid w:val="00FA16FF"/>
    <w:rsid w:val="00FA2EA8"/>
    <w:rsid w:val="00FA68CE"/>
    <w:rsid w:val="00FB2FDF"/>
    <w:rsid w:val="00FB5B6E"/>
    <w:rsid w:val="00FB753C"/>
    <w:rsid w:val="00FC54C5"/>
    <w:rsid w:val="00FD068E"/>
    <w:rsid w:val="00FD15C6"/>
    <w:rsid w:val="00FD340B"/>
    <w:rsid w:val="00FD77F8"/>
    <w:rsid w:val="00FE1506"/>
    <w:rsid w:val="00FE2214"/>
    <w:rsid w:val="00FE3D3F"/>
    <w:rsid w:val="00FE5623"/>
    <w:rsid w:val="00FE595A"/>
    <w:rsid w:val="00FE732A"/>
    <w:rsid w:val="00FF2AE7"/>
    <w:rsid w:val="00FF2E79"/>
    <w:rsid w:val="00FF4492"/>
    <w:rsid w:val="00FF4F0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547535"/>
  <w15:chartTrackingRefBased/>
  <w15:docId w15:val="{EF63A2AA-0F70-4444-B962-F3BFF5D5A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33DE3"/>
    <w:rPr>
      <w:sz w:val="16"/>
      <w:szCs w:val="16"/>
    </w:rPr>
  </w:style>
  <w:style w:type="paragraph" w:styleId="CommentText">
    <w:name w:val="annotation text"/>
    <w:basedOn w:val="Normal"/>
    <w:link w:val="CommentTextChar"/>
    <w:uiPriority w:val="99"/>
    <w:semiHidden/>
    <w:unhideWhenUsed/>
    <w:rsid w:val="00433DE3"/>
    <w:pPr>
      <w:spacing w:line="240" w:lineRule="auto"/>
    </w:pPr>
    <w:rPr>
      <w:sz w:val="20"/>
      <w:szCs w:val="20"/>
    </w:rPr>
  </w:style>
  <w:style w:type="character" w:customStyle="1" w:styleId="CommentTextChar">
    <w:name w:val="Comment Text Char"/>
    <w:basedOn w:val="DefaultParagraphFont"/>
    <w:link w:val="CommentText"/>
    <w:uiPriority w:val="99"/>
    <w:semiHidden/>
    <w:rsid w:val="00433DE3"/>
    <w:rPr>
      <w:sz w:val="20"/>
      <w:szCs w:val="20"/>
    </w:rPr>
  </w:style>
  <w:style w:type="paragraph" w:styleId="CommentSubject">
    <w:name w:val="annotation subject"/>
    <w:basedOn w:val="CommentText"/>
    <w:next w:val="CommentText"/>
    <w:link w:val="CommentSubjectChar"/>
    <w:uiPriority w:val="99"/>
    <w:semiHidden/>
    <w:unhideWhenUsed/>
    <w:rsid w:val="00433DE3"/>
    <w:rPr>
      <w:b/>
      <w:bCs/>
    </w:rPr>
  </w:style>
  <w:style w:type="character" w:customStyle="1" w:styleId="CommentSubjectChar">
    <w:name w:val="Comment Subject Char"/>
    <w:basedOn w:val="CommentTextChar"/>
    <w:link w:val="CommentSubject"/>
    <w:uiPriority w:val="99"/>
    <w:semiHidden/>
    <w:rsid w:val="00433DE3"/>
    <w:rPr>
      <w:b/>
      <w:bCs/>
      <w:sz w:val="20"/>
      <w:szCs w:val="20"/>
    </w:rPr>
  </w:style>
  <w:style w:type="paragraph" w:styleId="BalloonText">
    <w:name w:val="Balloon Text"/>
    <w:basedOn w:val="Normal"/>
    <w:link w:val="BalloonTextChar"/>
    <w:uiPriority w:val="99"/>
    <w:semiHidden/>
    <w:unhideWhenUsed/>
    <w:rsid w:val="00433D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3DE3"/>
    <w:rPr>
      <w:rFonts w:ascii="Segoe UI" w:hAnsi="Segoe UI" w:cs="Segoe UI"/>
      <w:sz w:val="18"/>
      <w:szCs w:val="18"/>
    </w:rPr>
  </w:style>
  <w:style w:type="paragraph" w:styleId="Title">
    <w:name w:val="Title"/>
    <w:basedOn w:val="Normal"/>
    <w:next w:val="Normal"/>
    <w:link w:val="TitleChar"/>
    <w:uiPriority w:val="10"/>
    <w:qFormat/>
    <w:rsid w:val="0049526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526C"/>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0A16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E0B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0B34"/>
  </w:style>
  <w:style w:type="paragraph" w:styleId="Footer">
    <w:name w:val="footer"/>
    <w:basedOn w:val="Normal"/>
    <w:link w:val="FooterChar"/>
    <w:uiPriority w:val="99"/>
    <w:unhideWhenUsed/>
    <w:rsid w:val="001E0B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0B34"/>
  </w:style>
  <w:style w:type="paragraph" w:customStyle="1" w:styleId="brafelirat">
    <w:name w:val="Ábrafelirat"/>
    <w:basedOn w:val="Normal"/>
    <w:link w:val="brafeliratChar"/>
    <w:qFormat/>
    <w:rsid w:val="00FF4F07"/>
    <w:pPr>
      <w:spacing w:after="320" w:line="360" w:lineRule="auto"/>
      <w:jc w:val="center"/>
    </w:pPr>
    <w:rPr>
      <w:rFonts w:ascii="Times New Roman" w:hAnsi="Times New Roman"/>
      <w:b/>
      <w:bCs/>
      <w:sz w:val="20"/>
      <w:szCs w:val="20"/>
      <w:lang w:val="hu-HU"/>
    </w:rPr>
  </w:style>
  <w:style w:type="character" w:customStyle="1" w:styleId="brafeliratChar">
    <w:name w:val="Ábrafelirat Char"/>
    <w:basedOn w:val="DefaultParagraphFont"/>
    <w:link w:val="brafelirat"/>
    <w:rsid w:val="00FF4F07"/>
    <w:rPr>
      <w:rFonts w:ascii="Times New Roman" w:hAnsi="Times New Roman"/>
      <w:b/>
      <w:bCs/>
      <w:sz w:val="20"/>
      <w:szCs w:val="20"/>
      <w:lang w:val="hu-HU"/>
    </w:rPr>
  </w:style>
  <w:style w:type="character" w:styleId="Hyperlink">
    <w:name w:val="Hyperlink"/>
    <w:basedOn w:val="DefaultParagraphFont"/>
    <w:uiPriority w:val="99"/>
    <w:unhideWhenUsed/>
    <w:rsid w:val="00EB4518"/>
    <w:rPr>
      <w:color w:val="0563C1" w:themeColor="hyperlink"/>
      <w:u w:val="single"/>
    </w:rPr>
  </w:style>
  <w:style w:type="character" w:customStyle="1" w:styleId="UnresolvedMention1">
    <w:name w:val="Unresolved Mention1"/>
    <w:basedOn w:val="DefaultParagraphFont"/>
    <w:uiPriority w:val="99"/>
    <w:semiHidden/>
    <w:unhideWhenUsed/>
    <w:rsid w:val="00EB4518"/>
    <w:rPr>
      <w:color w:val="605E5C"/>
      <w:shd w:val="clear" w:color="auto" w:fill="E1DFDD"/>
    </w:rPr>
  </w:style>
  <w:style w:type="character" w:styleId="FollowedHyperlink">
    <w:name w:val="FollowedHyperlink"/>
    <w:basedOn w:val="DefaultParagraphFont"/>
    <w:uiPriority w:val="99"/>
    <w:semiHidden/>
    <w:unhideWhenUsed/>
    <w:rsid w:val="002F543E"/>
    <w:rPr>
      <w:color w:val="954F72" w:themeColor="followedHyperlink"/>
      <w:u w:val="single"/>
    </w:rPr>
  </w:style>
  <w:style w:type="paragraph" w:styleId="ListParagraph">
    <w:name w:val="List Paragraph"/>
    <w:basedOn w:val="Normal"/>
    <w:uiPriority w:val="34"/>
    <w:qFormat/>
    <w:rsid w:val="001406E6"/>
    <w:pPr>
      <w:ind w:left="720"/>
      <w:contextualSpacing/>
    </w:pPr>
  </w:style>
  <w:style w:type="paragraph" w:styleId="Revision">
    <w:name w:val="Revision"/>
    <w:hidden/>
    <w:uiPriority w:val="99"/>
    <w:semiHidden/>
    <w:rsid w:val="009B36D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4340727">
      <w:bodyDiv w:val="1"/>
      <w:marLeft w:val="0"/>
      <w:marRight w:val="0"/>
      <w:marTop w:val="0"/>
      <w:marBottom w:val="0"/>
      <w:divBdr>
        <w:top w:val="none" w:sz="0" w:space="0" w:color="auto"/>
        <w:left w:val="none" w:sz="0" w:space="0" w:color="auto"/>
        <w:bottom w:val="none" w:sz="0" w:space="0" w:color="auto"/>
        <w:right w:val="none" w:sz="0" w:space="0" w:color="auto"/>
      </w:divBdr>
    </w:div>
    <w:div w:id="1209102827">
      <w:bodyDiv w:val="1"/>
      <w:marLeft w:val="0"/>
      <w:marRight w:val="0"/>
      <w:marTop w:val="0"/>
      <w:marBottom w:val="0"/>
      <w:divBdr>
        <w:top w:val="none" w:sz="0" w:space="0" w:color="auto"/>
        <w:left w:val="none" w:sz="0" w:space="0" w:color="auto"/>
        <w:bottom w:val="none" w:sz="0" w:space="0" w:color="auto"/>
        <w:right w:val="none" w:sz="0" w:space="0" w:color="auto"/>
      </w:divBdr>
      <w:divsChild>
        <w:div w:id="75902162">
          <w:marLeft w:val="0"/>
          <w:marRight w:val="0"/>
          <w:marTop w:val="0"/>
          <w:marBottom w:val="0"/>
          <w:divBdr>
            <w:top w:val="none" w:sz="0" w:space="0" w:color="auto"/>
            <w:left w:val="none" w:sz="0" w:space="0" w:color="auto"/>
            <w:bottom w:val="none" w:sz="0" w:space="0" w:color="auto"/>
            <w:right w:val="none" w:sz="0" w:space="0" w:color="auto"/>
          </w:divBdr>
          <w:divsChild>
            <w:div w:id="2053267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B358B6-4417-42B5-B19B-AD80B475FA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6945</Words>
  <Characters>39593</Characters>
  <Application>Microsoft Office Word</Application>
  <DocSecurity>0</DocSecurity>
  <Lines>329</Lines>
  <Paragraphs>92</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46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ylo.iotchev@gmail.com</dc:creator>
  <cp:keywords/>
  <dc:description/>
  <cp:lastModifiedBy>ivaylo.iotchev@gmail.com</cp:lastModifiedBy>
  <cp:revision>9</cp:revision>
  <dcterms:created xsi:type="dcterms:W3CDTF">2021-11-03T13:20:00Z</dcterms:created>
  <dcterms:modified xsi:type="dcterms:W3CDTF">2023-10-26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bd60d32-ca6a-3dea-bfbc-d80023ebac37</vt:lpwstr>
  </property>
  <property fmtid="{D5CDD505-2E9C-101B-9397-08002B2CF9AE}" pid="4" name="Mendeley Citation Style_1">
    <vt:lpwstr>http://www.zotero.org/styles/natur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ehavioral-and-brain-functions</vt:lpwstr>
  </property>
  <property fmtid="{D5CDD505-2E9C-101B-9397-08002B2CF9AE}" pid="10" name="Mendeley Recent Style Name 2_1">
    <vt:lpwstr>Behavioral and Brain Functions</vt:lpwstr>
  </property>
  <property fmtid="{D5CDD505-2E9C-101B-9397-08002B2CF9AE}" pid="11" name="Mendeley Recent Style Id 3_1">
    <vt:lpwstr>http://www.zotero.org/styles/biological-reviews</vt:lpwstr>
  </property>
  <property fmtid="{D5CDD505-2E9C-101B-9397-08002B2CF9AE}" pid="12" name="Mendeley Recent Style Name 3_1">
    <vt:lpwstr>Biological Reviews</vt:lpwstr>
  </property>
  <property fmtid="{D5CDD505-2E9C-101B-9397-08002B2CF9AE}" pid="13" name="Mendeley Recent Style Id 4_1">
    <vt:lpwstr>http://www.zotero.org/styles/current-biology</vt:lpwstr>
  </property>
  <property fmtid="{D5CDD505-2E9C-101B-9397-08002B2CF9AE}" pid="14" name="Mendeley Recent Style Name 4_1">
    <vt:lpwstr>Current Biology</vt:lpwstr>
  </property>
  <property fmtid="{D5CDD505-2E9C-101B-9397-08002B2CF9AE}" pid="15" name="Mendeley Recent Style Id 5_1">
    <vt:lpwstr>http://www.zotero.org/styles/frontiers</vt:lpwstr>
  </property>
  <property fmtid="{D5CDD505-2E9C-101B-9397-08002B2CF9AE}" pid="16" name="Mendeley Recent Style Name 5_1">
    <vt:lpwstr>Frontiers journals</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science-translational-medicine</vt:lpwstr>
  </property>
  <property fmtid="{D5CDD505-2E9C-101B-9397-08002B2CF9AE}" pid="20" name="Mendeley Recent Style Name 7_1">
    <vt:lpwstr>Science Translational Medicine</vt:lpwstr>
  </property>
  <property fmtid="{D5CDD505-2E9C-101B-9397-08002B2CF9AE}" pid="21" name="Mendeley Recent Style Id 8_1">
    <vt:lpwstr>http://www.zotero.org/styles/elife</vt:lpwstr>
  </property>
  <property fmtid="{D5CDD505-2E9C-101B-9397-08002B2CF9AE}" pid="22" name="Mendeley Recent Style Name 8_1">
    <vt:lpwstr>eLife</vt:lpwstr>
  </property>
  <property fmtid="{D5CDD505-2E9C-101B-9397-08002B2CF9AE}" pid="23" name="Mendeley Recent Style Id 9_1">
    <vt:lpwstr>http://www.zotero.org/styles/eneuro</vt:lpwstr>
  </property>
  <property fmtid="{D5CDD505-2E9C-101B-9397-08002B2CF9AE}" pid="24" name="Mendeley Recent Style Name 9_1">
    <vt:lpwstr>eNeuro</vt:lpwstr>
  </property>
</Properties>
</file>